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03BF3" w14:textId="03703823" w:rsidR="00AB61B1" w:rsidRPr="009804F0" w:rsidRDefault="00BD6EDD" w:rsidP="00A26E14">
      <w:pPr>
        <w:spacing w:after="120"/>
        <w:rPr>
          <w:rFonts w:ascii="Times New Roman" w:eastAsiaTheme="minorEastAsia" w:hAnsi="Times New Roman"/>
          <w:b/>
        </w:rPr>
      </w:pPr>
      <w:bookmarkStart w:id="0" w:name="_GoBack"/>
      <w:bookmarkEnd w:id="0"/>
      <w:r w:rsidRPr="00394950">
        <w:rPr>
          <w:rFonts w:ascii="Times New Roman" w:eastAsiaTheme="minorEastAsia" w:hAnsi="Times New Roman"/>
          <w:b/>
          <w:lang w:val="en-GB"/>
        </w:rPr>
        <w:t>S1</w:t>
      </w:r>
      <w:r w:rsidRPr="00693D6E">
        <w:rPr>
          <w:rFonts w:ascii="Times New Roman" w:eastAsiaTheme="minorEastAsia" w:hAnsi="Times New Roman"/>
          <w:b/>
          <w:lang w:val="en-GB"/>
        </w:rPr>
        <w:t xml:space="preserve"> Table. </w:t>
      </w:r>
      <w:r w:rsidR="00693D6E" w:rsidRPr="00693D6E">
        <w:rPr>
          <w:rFonts w:ascii="Times New Roman" w:eastAsiaTheme="minorEastAsia" w:hAnsi="Times New Roman"/>
          <w:b/>
          <w:lang w:val="en-GB"/>
        </w:rPr>
        <w:t>E</w:t>
      </w:r>
      <w:r w:rsidR="00124E44" w:rsidRPr="00693D6E">
        <w:rPr>
          <w:rFonts w:ascii="Times New Roman" w:eastAsiaTheme="minorEastAsia" w:hAnsi="Times New Roman"/>
          <w:b/>
          <w:lang w:val="en-GB"/>
        </w:rPr>
        <w:t>stimated infection source</w:t>
      </w:r>
      <w:r w:rsidR="00C3714E" w:rsidRPr="00693D6E">
        <w:rPr>
          <w:rFonts w:ascii="Times New Roman" w:eastAsiaTheme="minorEastAsia" w:hAnsi="Times New Roman"/>
          <w:b/>
          <w:lang w:val="en-GB"/>
        </w:rPr>
        <w:t xml:space="preserve"> </w:t>
      </w:r>
      <w:r w:rsidR="00693D6E" w:rsidRPr="00693D6E">
        <w:rPr>
          <w:rFonts w:ascii="Times New Roman" w:eastAsiaTheme="minorEastAsia" w:hAnsi="Times New Roman"/>
          <w:b/>
          <w:lang w:val="en-GB"/>
        </w:rPr>
        <w:t xml:space="preserve">of leptospirosis patients from </w:t>
      </w:r>
      <w:r w:rsidR="000927C8">
        <w:rPr>
          <w:rFonts w:ascii="Times New Roman" w:eastAsiaTheme="minorEastAsia" w:hAnsi="Times New Roman"/>
          <w:b/>
          <w:lang w:val="en-GB"/>
        </w:rPr>
        <w:t>September</w:t>
      </w:r>
      <w:r w:rsidR="00394950">
        <w:rPr>
          <w:rFonts w:ascii="Times New Roman" w:eastAsiaTheme="minorEastAsia" w:hAnsi="Times New Roman"/>
          <w:b/>
          <w:lang w:val="en-GB"/>
        </w:rPr>
        <w:t xml:space="preserve"> </w:t>
      </w:r>
      <w:r w:rsidR="00693D6E" w:rsidRPr="00693D6E">
        <w:rPr>
          <w:rFonts w:ascii="Times New Roman" w:eastAsiaTheme="minorEastAsia" w:hAnsi="Times New Roman"/>
          <w:b/>
          <w:lang w:val="en-GB"/>
        </w:rPr>
        <w:t xml:space="preserve">1988 to </w:t>
      </w:r>
      <w:r w:rsidR="00394950">
        <w:rPr>
          <w:rFonts w:ascii="Times New Roman" w:eastAsiaTheme="minorEastAsia" w:hAnsi="Times New Roman"/>
          <w:b/>
          <w:lang w:val="en-GB"/>
        </w:rPr>
        <w:t xml:space="preserve">October </w:t>
      </w:r>
      <w:r w:rsidR="00693D6E" w:rsidRPr="00693D6E">
        <w:rPr>
          <w:rFonts w:ascii="Times New Roman" w:eastAsiaTheme="minorEastAsia" w:hAnsi="Times New Roman"/>
          <w:b/>
          <w:lang w:val="en-GB"/>
        </w:rPr>
        <w:t xml:space="preserve">2003 </w:t>
      </w:r>
      <w:r w:rsidR="00C3714E" w:rsidRPr="00693D6E">
        <w:rPr>
          <w:rFonts w:ascii="Times New Roman" w:eastAsiaTheme="minorEastAsia" w:hAnsi="Times New Roman"/>
          <w:b/>
          <w:lang w:val="en-GB"/>
        </w:rPr>
        <w:t>(N</w:t>
      </w:r>
      <w:r w:rsidR="00683C4F" w:rsidRPr="00693D6E">
        <w:rPr>
          <w:rFonts w:ascii="Times New Roman" w:eastAsiaTheme="minorEastAsia" w:hAnsi="Times New Roman"/>
          <w:b/>
          <w:lang w:val="en-GB"/>
        </w:rPr>
        <w:t xml:space="preserve"> </w:t>
      </w:r>
      <w:r w:rsidR="00C3714E" w:rsidRPr="00693D6E">
        <w:rPr>
          <w:rFonts w:ascii="Times New Roman" w:eastAsiaTheme="minorEastAsia" w:hAnsi="Times New Roman"/>
          <w:b/>
          <w:lang w:val="en-GB"/>
        </w:rPr>
        <w:t>=</w:t>
      </w:r>
      <w:r w:rsidR="00683C4F" w:rsidRPr="00693D6E">
        <w:rPr>
          <w:rFonts w:ascii="Times New Roman" w:eastAsiaTheme="minorEastAsia" w:hAnsi="Times New Roman"/>
          <w:b/>
          <w:lang w:val="en-GB"/>
        </w:rPr>
        <w:t xml:space="preserve"> </w:t>
      </w:r>
      <w:r w:rsidR="00693D6E" w:rsidRPr="00693D6E">
        <w:rPr>
          <w:rFonts w:ascii="Times New Roman" w:eastAsiaTheme="minorEastAsia" w:hAnsi="Times New Roman"/>
          <w:b/>
          <w:lang w:val="en-GB"/>
        </w:rPr>
        <w:t>81</w:t>
      </w:r>
      <w:r w:rsidR="00C3714E" w:rsidRPr="00693D6E">
        <w:rPr>
          <w:rFonts w:ascii="Times New Roman" w:eastAsiaTheme="minorEastAsia" w:hAnsi="Times New Roman"/>
          <w:b/>
          <w:lang w:val="en-GB"/>
        </w:rPr>
        <w:t>)</w:t>
      </w:r>
      <w:r w:rsidR="00124E44" w:rsidRPr="00693D6E">
        <w:rPr>
          <w:rFonts w:ascii="Times New Roman" w:eastAsiaTheme="minorEastAsia" w:hAnsi="Times New Roman"/>
          <w:b/>
          <w:lang w:val="en-GB"/>
        </w:rPr>
        <w:t>.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292"/>
        <w:gridCol w:w="2292"/>
        <w:gridCol w:w="2291"/>
        <w:gridCol w:w="2292"/>
        <w:gridCol w:w="2292"/>
      </w:tblGrid>
      <w:tr w:rsidR="004F2F7C" w:rsidRPr="00F9492B" w14:paraId="39D072D7" w14:textId="77777777" w:rsidTr="00236E65"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6768B942" w14:textId="7777777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Estimated infection source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37980CF7" w14:textId="3239D19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 xml:space="preserve">Recreation or </w:t>
            </w:r>
            <w:r w:rsidR="00A446A2" w:rsidRPr="00F9492B">
              <w:rPr>
                <w:rFonts w:ascii="Times New Roman" w:eastAsiaTheme="minorEastAsia" w:hAnsi="Times New Roman"/>
                <w:lang w:val="en-GB"/>
              </w:rPr>
              <w:t>labour</w:t>
            </w:r>
            <w:r w:rsidRPr="00F9492B">
              <w:rPr>
                <w:rFonts w:ascii="Times New Roman" w:eastAsiaTheme="minorEastAsia" w:hAnsi="Times New Roman"/>
                <w:lang w:val="en-GB"/>
              </w:rPr>
              <w:t xml:space="preserve"> in rivers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5F364076" w14:textId="7777777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Agricultural work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3F53DBD0" w14:textId="50D5DA06" w:rsidR="00AB61B1" w:rsidRPr="00F9492B" w:rsidRDefault="00C3714E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C3714E">
              <w:rPr>
                <w:rFonts w:ascii="Times New Roman" w:eastAsia="游ゴシック" w:hAnsi="Times New Roman"/>
                <w:color w:val="000000"/>
              </w:rPr>
              <w:t>Recreation or labor in freshwater other than rivers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F249873" w14:textId="7777777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Direct or indirect contact with rodents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9F93E1C" w14:textId="7777777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Unknown</w:t>
            </w:r>
          </w:p>
        </w:tc>
      </w:tr>
      <w:tr w:rsidR="00CB71A2" w:rsidRPr="00F9492B" w14:paraId="28CA5ADA" w14:textId="77777777" w:rsidTr="00236E65"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0CD28491" w14:textId="032648C5" w:rsidR="00CB71A2" w:rsidRPr="00030288" w:rsidRDefault="004E5D3F" w:rsidP="00394950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>
              <w:rPr>
                <w:rFonts w:ascii="Times New Roman" w:eastAsiaTheme="minorEastAsia" w:hAnsi="Times New Roman"/>
                <w:lang w:val="en-GB"/>
              </w:rPr>
              <w:t>Number of</w:t>
            </w:r>
            <w:r>
              <w:rPr>
                <w:rFonts w:ascii="Times New Roman" w:eastAsiaTheme="minorEastAsia" w:hAnsi="Times New Roman"/>
              </w:rPr>
              <w:t xml:space="preserve"> patients (</w:t>
            </w:r>
            <w:r w:rsidR="00394950">
              <w:rPr>
                <w:rFonts w:ascii="Times New Roman" w:eastAsiaTheme="minorEastAsia" w:hAnsi="Times New Roman"/>
              </w:rPr>
              <w:t>%</w:t>
            </w:r>
            <w:r>
              <w:rPr>
                <w:rFonts w:ascii="Times New Roman" w:eastAsiaTheme="minorEastAsia" w:hAnsi="Times New Roman"/>
              </w:rPr>
              <w:t xml:space="preserve">) 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33455B8" w14:textId="1A9D041F" w:rsidR="00CB71A2" w:rsidRPr="00030288" w:rsidRDefault="004E5D3F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35 (43.2)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9C91950" w14:textId="0DA0D838" w:rsidR="00CB71A2" w:rsidRPr="00030288" w:rsidRDefault="004E5D3F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7 (21.0)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02DCBEA7" w14:textId="571523C0" w:rsidR="00CB71A2" w:rsidRPr="00030288" w:rsidRDefault="004E5D3F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7 (21.0)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698AB3B2" w14:textId="678C037C" w:rsidR="00CB71A2" w:rsidRPr="00030288" w:rsidRDefault="004E5D3F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91C969B" w14:textId="1BD2196E" w:rsidR="00CB71A2" w:rsidRPr="00030288" w:rsidRDefault="004E5D3F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0 (12.3)</w:t>
            </w:r>
          </w:p>
        </w:tc>
      </w:tr>
    </w:tbl>
    <w:p w14:paraId="4E3DFAE0" w14:textId="77777777" w:rsidR="006F0756" w:rsidRPr="00132DF8" w:rsidRDefault="006F0756" w:rsidP="00132DF8">
      <w:pPr>
        <w:spacing w:after="120"/>
        <w:rPr>
          <w:rFonts w:ascii="Times New Roman" w:hAnsi="Times New Roman"/>
          <w:lang w:val="en-GB"/>
        </w:rPr>
      </w:pPr>
    </w:p>
    <w:sectPr w:rsidR="006F0756" w:rsidRPr="00132DF8" w:rsidSect="00BD6EDD">
      <w:foot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E44F49" w14:textId="77777777" w:rsidR="00A7772D" w:rsidRDefault="00A7772D" w:rsidP="00F9492B">
      <w:r>
        <w:separator/>
      </w:r>
    </w:p>
  </w:endnote>
  <w:endnote w:type="continuationSeparator" w:id="0">
    <w:p w14:paraId="4A7A9FA0" w14:textId="77777777" w:rsidR="00A7772D" w:rsidRDefault="00A7772D" w:rsidP="00F94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72AEE9" w14:textId="6EFA3D39" w:rsidR="00AF1445" w:rsidRPr="008F727E" w:rsidRDefault="00AF1445">
    <w:pPr>
      <w:pStyle w:val="a7"/>
      <w:jc w:val="right"/>
      <w:rPr>
        <w:rFonts w:ascii="Times New Roman" w:hAnsi="Times New Roman" w:cs="Times New Roman"/>
      </w:rPr>
    </w:pPr>
  </w:p>
  <w:p w14:paraId="6FBDAD21" w14:textId="77777777" w:rsidR="00AF1445" w:rsidRPr="008F727E" w:rsidRDefault="00AF1445">
    <w:pPr>
      <w:pStyle w:val="a7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E1944" w14:textId="77777777" w:rsidR="00A7772D" w:rsidRDefault="00A7772D" w:rsidP="00F9492B">
      <w:r>
        <w:separator/>
      </w:r>
    </w:p>
  </w:footnote>
  <w:footnote w:type="continuationSeparator" w:id="0">
    <w:p w14:paraId="5B462A76" w14:textId="77777777" w:rsidR="00A7772D" w:rsidRDefault="00A7772D" w:rsidP="00F949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5EEEA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290662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C052A90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7848D5F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C00E5D22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2874731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515A45D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E0D6F77E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7076C186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A0C654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DA1CE58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8D21227"/>
    <w:multiLevelType w:val="hybridMultilevel"/>
    <w:tmpl w:val="3B2A444A"/>
    <w:lvl w:ilvl="0" w:tplc="F98C10FC">
      <w:start w:val="1"/>
      <w:numFmt w:val="decimal"/>
      <w:lvlText w:val="%1."/>
      <w:lvlJc w:val="left"/>
      <w:pPr>
        <w:ind w:left="660" w:hanging="420"/>
      </w:pPr>
    </w:lvl>
    <w:lvl w:ilvl="1" w:tplc="1150AA42" w:tentative="1">
      <w:start w:val="1"/>
      <w:numFmt w:val="aiueoFullWidth"/>
      <w:lvlText w:val="(%2)"/>
      <w:lvlJc w:val="left"/>
      <w:pPr>
        <w:ind w:left="1080" w:hanging="420"/>
      </w:pPr>
    </w:lvl>
    <w:lvl w:ilvl="2" w:tplc="206E9416" w:tentative="1">
      <w:start w:val="1"/>
      <w:numFmt w:val="decimalEnclosedCircle"/>
      <w:lvlText w:val="%3"/>
      <w:lvlJc w:val="left"/>
      <w:pPr>
        <w:ind w:left="1500" w:hanging="420"/>
      </w:pPr>
    </w:lvl>
    <w:lvl w:ilvl="3" w:tplc="778A6B1C" w:tentative="1">
      <w:start w:val="1"/>
      <w:numFmt w:val="decimal"/>
      <w:lvlText w:val="%4."/>
      <w:lvlJc w:val="left"/>
      <w:pPr>
        <w:ind w:left="1920" w:hanging="420"/>
      </w:pPr>
    </w:lvl>
    <w:lvl w:ilvl="4" w:tplc="9A3EE610" w:tentative="1">
      <w:start w:val="1"/>
      <w:numFmt w:val="aiueoFullWidth"/>
      <w:lvlText w:val="(%5)"/>
      <w:lvlJc w:val="left"/>
      <w:pPr>
        <w:ind w:left="2340" w:hanging="420"/>
      </w:pPr>
    </w:lvl>
    <w:lvl w:ilvl="5" w:tplc="AC00EBFE" w:tentative="1">
      <w:start w:val="1"/>
      <w:numFmt w:val="decimalEnclosedCircle"/>
      <w:lvlText w:val="%6"/>
      <w:lvlJc w:val="left"/>
      <w:pPr>
        <w:ind w:left="2760" w:hanging="420"/>
      </w:pPr>
    </w:lvl>
    <w:lvl w:ilvl="6" w:tplc="0640395C" w:tentative="1">
      <w:start w:val="1"/>
      <w:numFmt w:val="decimal"/>
      <w:lvlText w:val="%7."/>
      <w:lvlJc w:val="left"/>
      <w:pPr>
        <w:ind w:left="3180" w:hanging="420"/>
      </w:pPr>
    </w:lvl>
    <w:lvl w:ilvl="7" w:tplc="DB00138A" w:tentative="1">
      <w:start w:val="1"/>
      <w:numFmt w:val="aiueoFullWidth"/>
      <w:lvlText w:val="(%8)"/>
      <w:lvlJc w:val="left"/>
      <w:pPr>
        <w:ind w:left="3600" w:hanging="420"/>
      </w:pPr>
    </w:lvl>
    <w:lvl w:ilvl="8" w:tplc="F45E68A8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2" w15:restartNumberingAfterBreak="0">
    <w:nsid w:val="0B58696F"/>
    <w:multiLevelType w:val="hybridMultilevel"/>
    <w:tmpl w:val="EA2C4336"/>
    <w:lvl w:ilvl="0" w:tplc="AB9C0B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071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98D0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CEE7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96BA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0AAC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227E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3C1B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B2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A17F8E"/>
    <w:multiLevelType w:val="hybridMultilevel"/>
    <w:tmpl w:val="0F383578"/>
    <w:lvl w:ilvl="0" w:tplc="6B0E74BE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1" w:tplc="276CC07E" w:tentative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</w:lvl>
    <w:lvl w:ilvl="2" w:tplc="4E0475BA" w:tentative="1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</w:lvl>
    <w:lvl w:ilvl="3" w:tplc="C17C508A" w:tentative="1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</w:lvl>
    <w:lvl w:ilvl="4" w:tplc="32626358" w:tentative="1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</w:lvl>
    <w:lvl w:ilvl="5" w:tplc="B83EC666" w:tentative="1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</w:lvl>
    <w:lvl w:ilvl="6" w:tplc="CF325FE0" w:tentative="1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</w:lvl>
    <w:lvl w:ilvl="7" w:tplc="7B24BB84" w:tentative="1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</w:lvl>
    <w:lvl w:ilvl="8" w:tplc="2D602D92" w:tentative="1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</w:lvl>
  </w:abstractNum>
  <w:abstractNum w:abstractNumId="14" w15:restartNumberingAfterBreak="0">
    <w:nsid w:val="1308459A"/>
    <w:multiLevelType w:val="hybridMultilevel"/>
    <w:tmpl w:val="90D23AE2"/>
    <w:lvl w:ilvl="0" w:tplc="B64E41D4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24"/>
      </w:rPr>
    </w:lvl>
    <w:lvl w:ilvl="1" w:tplc="E46C7E62" w:tentative="1">
      <w:start w:val="1"/>
      <w:numFmt w:val="aiueoFullWidth"/>
      <w:lvlText w:val="(%2)"/>
      <w:lvlJc w:val="left"/>
      <w:pPr>
        <w:ind w:left="840" w:hanging="420"/>
      </w:pPr>
    </w:lvl>
    <w:lvl w:ilvl="2" w:tplc="0C9E7618" w:tentative="1">
      <w:start w:val="1"/>
      <w:numFmt w:val="decimalEnclosedCircle"/>
      <w:lvlText w:val="%3"/>
      <w:lvlJc w:val="left"/>
      <w:pPr>
        <w:ind w:left="1260" w:hanging="420"/>
      </w:pPr>
    </w:lvl>
    <w:lvl w:ilvl="3" w:tplc="F2D6C42C" w:tentative="1">
      <w:start w:val="1"/>
      <w:numFmt w:val="decimal"/>
      <w:lvlText w:val="%4."/>
      <w:lvlJc w:val="left"/>
      <w:pPr>
        <w:ind w:left="1680" w:hanging="420"/>
      </w:pPr>
    </w:lvl>
    <w:lvl w:ilvl="4" w:tplc="5E3A3548" w:tentative="1">
      <w:start w:val="1"/>
      <w:numFmt w:val="aiueoFullWidth"/>
      <w:lvlText w:val="(%5)"/>
      <w:lvlJc w:val="left"/>
      <w:pPr>
        <w:ind w:left="2100" w:hanging="420"/>
      </w:pPr>
    </w:lvl>
    <w:lvl w:ilvl="5" w:tplc="59F2EF6C" w:tentative="1">
      <w:start w:val="1"/>
      <w:numFmt w:val="decimalEnclosedCircle"/>
      <w:lvlText w:val="%6"/>
      <w:lvlJc w:val="left"/>
      <w:pPr>
        <w:ind w:left="2520" w:hanging="420"/>
      </w:pPr>
    </w:lvl>
    <w:lvl w:ilvl="6" w:tplc="AA88A57A" w:tentative="1">
      <w:start w:val="1"/>
      <w:numFmt w:val="decimal"/>
      <w:lvlText w:val="%7."/>
      <w:lvlJc w:val="left"/>
      <w:pPr>
        <w:ind w:left="2940" w:hanging="420"/>
      </w:pPr>
    </w:lvl>
    <w:lvl w:ilvl="7" w:tplc="E4D686B6" w:tentative="1">
      <w:start w:val="1"/>
      <w:numFmt w:val="aiueoFullWidth"/>
      <w:lvlText w:val="(%8)"/>
      <w:lvlJc w:val="left"/>
      <w:pPr>
        <w:ind w:left="3360" w:hanging="420"/>
      </w:pPr>
    </w:lvl>
    <w:lvl w:ilvl="8" w:tplc="6B702A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68C2C69"/>
    <w:multiLevelType w:val="hybridMultilevel"/>
    <w:tmpl w:val="83A85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9F1626"/>
    <w:multiLevelType w:val="hybridMultilevel"/>
    <w:tmpl w:val="51FEE68E"/>
    <w:lvl w:ilvl="0" w:tplc="4A2618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48AB632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531232A4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20FE33D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3CE68EE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D2D493E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7B24703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CFBE4BC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7206AFB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21FE40DA"/>
    <w:multiLevelType w:val="hybridMultilevel"/>
    <w:tmpl w:val="E17AA746"/>
    <w:lvl w:ilvl="0" w:tplc="04DCDFC8">
      <w:start w:val="1"/>
      <w:numFmt w:val="decimal"/>
      <w:lvlText w:val="%1."/>
      <w:lvlJc w:val="left"/>
      <w:pPr>
        <w:ind w:left="420" w:hanging="420"/>
      </w:pPr>
    </w:lvl>
    <w:lvl w:ilvl="1" w:tplc="89D2E784" w:tentative="1">
      <w:start w:val="1"/>
      <w:numFmt w:val="aiueoFullWidth"/>
      <w:lvlText w:val="(%2)"/>
      <w:lvlJc w:val="left"/>
      <w:pPr>
        <w:ind w:left="840" w:hanging="420"/>
      </w:pPr>
    </w:lvl>
    <w:lvl w:ilvl="2" w:tplc="69427B42" w:tentative="1">
      <w:start w:val="1"/>
      <w:numFmt w:val="decimalEnclosedCircle"/>
      <w:lvlText w:val="%3"/>
      <w:lvlJc w:val="left"/>
      <w:pPr>
        <w:ind w:left="1260" w:hanging="420"/>
      </w:pPr>
    </w:lvl>
    <w:lvl w:ilvl="3" w:tplc="F356C5A0" w:tentative="1">
      <w:start w:val="1"/>
      <w:numFmt w:val="decimal"/>
      <w:lvlText w:val="%4."/>
      <w:lvlJc w:val="left"/>
      <w:pPr>
        <w:ind w:left="1680" w:hanging="420"/>
      </w:pPr>
    </w:lvl>
    <w:lvl w:ilvl="4" w:tplc="11D6AE1C" w:tentative="1">
      <w:start w:val="1"/>
      <w:numFmt w:val="aiueoFullWidth"/>
      <w:lvlText w:val="(%5)"/>
      <w:lvlJc w:val="left"/>
      <w:pPr>
        <w:ind w:left="2100" w:hanging="420"/>
      </w:pPr>
    </w:lvl>
    <w:lvl w:ilvl="5" w:tplc="D82E1096" w:tentative="1">
      <w:start w:val="1"/>
      <w:numFmt w:val="decimalEnclosedCircle"/>
      <w:lvlText w:val="%6"/>
      <w:lvlJc w:val="left"/>
      <w:pPr>
        <w:ind w:left="2520" w:hanging="420"/>
      </w:pPr>
    </w:lvl>
    <w:lvl w:ilvl="6" w:tplc="B6C410FC" w:tentative="1">
      <w:start w:val="1"/>
      <w:numFmt w:val="decimal"/>
      <w:lvlText w:val="%7."/>
      <w:lvlJc w:val="left"/>
      <w:pPr>
        <w:ind w:left="2940" w:hanging="420"/>
      </w:pPr>
    </w:lvl>
    <w:lvl w:ilvl="7" w:tplc="12D4B96A" w:tentative="1">
      <w:start w:val="1"/>
      <w:numFmt w:val="aiueoFullWidth"/>
      <w:lvlText w:val="(%8)"/>
      <w:lvlJc w:val="left"/>
      <w:pPr>
        <w:ind w:left="3360" w:hanging="420"/>
      </w:pPr>
    </w:lvl>
    <w:lvl w:ilvl="8" w:tplc="B06E11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49F7881"/>
    <w:multiLevelType w:val="hybridMultilevel"/>
    <w:tmpl w:val="800E3F26"/>
    <w:lvl w:ilvl="0" w:tplc="35763F54">
      <w:start w:val="1"/>
      <w:numFmt w:val="decimalEnclosedCircle"/>
      <w:lvlText w:val="%1"/>
      <w:lvlJc w:val="left"/>
      <w:pPr>
        <w:ind w:left="420" w:hanging="420"/>
      </w:pPr>
    </w:lvl>
    <w:lvl w:ilvl="1" w:tplc="E62809FE" w:tentative="1">
      <w:start w:val="1"/>
      <w:numFmt w:val="aiueoFullWidth"/>
      <w:lvlText w:val="(%2)"/>
      <w:lvlJc w:val="left"/>
      <w:pPr>
        <w:ind w:left="840" w:hanging="420"/>
      </w:pPr>
    </w:lvl>
    <w:lvl w:ilvl="2" w:tplc="91D64954" w:tentative="1">
      <w:start w:val="1"/>
      <w:numFmt w:val="decimalEnclosedCircle"/>
      <w:lvlText w:val="%3"/>
      <w:lvlJc w:val="left"/>
      <w:pPr>
        <w:ind w:left="1260" w:hanging="420"/>
      </w:pPr>
    </w:lvl>
    <w:lvl w:ilvl="3" w:tplc="69B829F6" w:tentative="1">
      <w:start w:val="1"/>
      <w:numFmt w:val="decimal"/>
      <w:lvlText w:val="%4."/>
      <w:lvlJc w:val="left"/>
      <w:pPr>
        <w:ind w:left="1680" w:hanging="420"/>
      </w:pPr>
    </w:lvl>
    <w:lvl w:ilvl="4" w:tplc="10CEFF5A" w:tentative="1">
      <w:start w:val="1"/>
      <w:numFmt w:val="aiueoFullWidth"/>
      <w:lvlText w:val="(%5)"/>
      <w:lvlJc w:val="left"/>
      <w:pPr>
        <w:ind w:left="2100" w:hanging="420"/>
      </w:pPr>
    </w:lvl>
    <w:lvl w:ilvl="5" w:tplc="A5D206C4" w:tentative="1">
      <w:start w:val="1"/>
      <w:numFmt w:val="decimalEnclosedCircle"/>
      <w:lvlText w:val="%6"/>
      <w:lvlJc w:val="left"/>
      <w:pPr>
        <w:ind w:left="2520" w:hanging="420"/>
      </w:pPr>
    </w:lvl>
    <w:lvl w:ilvl="6" w:tplc="D0284754" w:tentative="1">
      <w:start w:val="1"/>
      <w:numFmt w:val="decimal"/>
      <w:lvlText w:val="%7."/>
      <w:lvlJc w:val="left"/>
      <w:pPr>
        <w:ind w:left="2940" w:hanging="420"/>
      </w:pPr>
    </w:lvl>
    <w:lvl w:ilvl="7" w:tplc="D3DE9B18" w:tentative="1">
      <w:start w:val="1"/>
      <w:numFmt w:val="aiueoFullWidth"/>
      <w:lvlText w:val="(%8)"/>
      <w:lvlJc w:val="left"/>
      <w:pPr>
        <w:ind w:left="3360" w:hanging="420"/>
      </w:pPr>
    </w:lvl>
    <w:lvl w:ilvl="8" w:tplc="74AEA6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7B71815"/>
    <w:multiLevelType w:val="hybridMultilevel"/>
    <w:tmpl w:val="E73EB282"/>
    <w:lvl w:ilvl="0" w:tplc="CD4691D2">
      <w:numFmt w:val="bullet"/>
      <w:lvlText w:val="・"/>
      <w:lvlJc w:val="left"/>
      <w:pPr>
        <w:tabs>
          <w:tab w:val="num" w:pos="1200"/>
        </w:tabs>
        <w:ind w:left="1200" w:hanging="360"/>
      </w:pPr>
      <w:rPr>
        <w:rFonts w:ascii="ＭＳ ゴシック" w:eastAsia="ＭＳ ゴシック" w:hAnsi="ＭＳ ゴシック" w:cs="Times New Roman" w:hint="eastAsia"/>
      </w:rPr>
    </w:lvl>
    <w:lvl w:ilvl="1" w:tplc="978C6A58" w:tentative="1">
      <w:start w:val="1"/>
      <w:numFmt w:val="bullet"/>
      <w:lvlText w:val="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AA6D224" w:tentative="1">
      <w:start w:val="1"/>
      <w:numFmt w:val="bullet"/>
      <w:lvlText w:val="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3" w:tplc="64082316" w:tentative="1">
      <w:start w:val="1"/>
      <w:numFmt w:val="bullet"/>
      <w:lvlText w:val="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4" w:tplc="8266FB0C" w:tentative="1">
      <w:start w:val="1"/>
      <w:numFmt w:val="bullet"/>
      <w:lvlText w:val="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5" w:tplc="A3E07120" w:tentative="1">
      <w:start w:val="1"/>
      <w:numFmt w:val="bullet"/>
      <w:lvlText w:val="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6" w:tplc="583690C8" w:tentative="1">
      <w:start w:val="1"/>
      <w:numFmt w:val="bullet"/>
      <w:lvlText w:val="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7" w:tplc="BEFC76F0" w:tentative="1">
      <w:start w:val="1"/>
      <w:numFmt w:val="bullet"/>
      <w:lvlText w:val="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  <w:lvl w:ilvl="8" w:tplc="5018F918" w:tentative="1">
      <w:start w:val="1"/>
      <w:numFmt w:val="bullet"/>
      <w:lvlText w:val=""/>
      <w:lvlJc w:val="left"/>
      <w:pPr>
        <w:tabs>
          <w:tab w:val="num" w:pos="4620"/>
        </w:tabs>
        <w:ind w:left="4620" w:hanging="420"/>
      </w:pPr>
      <w:rPr>
        <w:rFonts w:ascii="Wingdings" w:hAnsi="Wingdings" w:hint="default"/>
      </w:rPr>
    </w:lvl>
  </w:abstractNum>
  <w:abstractNum w:abstractNumId="20" w15:restartNumberingAfterBreak="0">
    <w:nsid w:val="3D831A38"/>
    <w:multiLevelType w:val="hybridMultilevel"/>
    <w:tmpl w:val="DB7258F6"/>
    <w:lvl w:ilvl="0" w:tplc="C96238BC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EC6227B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CB20245E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AF7220A6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C690F7A0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3E4666E8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69348DDC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BE94A620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94FAE064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F473848"/>
    <w:multiLevelType w:val="hybridMultilevel"/>
    <w:tmpl w:val="6776BA8C"/>
    <w:lvl w:ilvl="0" w:tplc="D0BA2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44E1AD8" w:tentative="1">
      <w:start w:val="1"/>
      <w:numFmt w:val="aiueoFullWidth"/>
      <w:lvlText w:val="(%2)"/>
      <w:lvlJc w:val="left"/>
      <w:pPr>
        <w:ind w:left="840" w:hanging="420"/>
      </w:pPr>
    </w:lvl>
    <w:lvl w:ilvl="2" w:tplc="4E5EE2C4" w:tentative="1">
      <w:start w:val="1"/>
      <w:numFmt w:val="decimalEnclosedCircle"/>
      <w:lvlText w:val="%3"/>
      <w:lvlJc w:val="left"/>
      <w:pPr>
        <w:ind w:left="1260" w:hanging="420"/>
      </w:pPr>
    </w:lvl>
    <w:lvl w:ilvl="3" w:tplc="36ACBB10" w:tentative="1">
      <w:start w:val="1"/>
      <w:numFmt w:val="decimal"/>
      <w:lvlText w:val="%4."/>
      <w:lvlJc w:val="left"/>
      <w:pPr>
        <w:ind w:left="1680" w:hanging="420"/>
      </w:pPr>
    </w:lvl>
    <w:lvl w:ilvl="4" w:tplc="C92E6C7E" w:tentative="1">
      <w:start w:val="1"/>
      <w:numFmt w:val="aiueoFullWidth"/>
      <w:lvlText w:val="(%5)"/>
      <w:lvlJc w:val="left"/>
      <w:pPr>
        <w:ind w:left="2100" w:hanging="420"/>
      </w:pPr>
    </w:lvl>
    <w:lvl w:ilvl="5" w:tplc="A6BC2B82" w:tentative="1">
      <w:start w:val="1"/>
      <w:numFmt w:val="decimalEnclosedCircle"/>
      <w:lvlText w:val="%6"/>
      <w:lvlJc w:val="left"/>
      <w:pPr>
        <w:ind w:left="2520" w:hanging="420"/>
      </w:pPr>
    </w:lvl>
    <w:lvl w:ilvl="6" w:tplc="A1CECEFA" w:tentative="1">
      <w:start w:val="1"/>
      <w:numFmt w:val="decimal"/>
      <w:lvlText w:val="%7."/>
      <w:lvlJc w:val="left"/>
      <w:pPr>
        <w:ind w:left="2940" w:hanging="420"/>
      </w:pPr>
    </w:lvl>
    <w:lvl w:ilvl="7" w:tplc="06123A04" w:tentative="1">
      <w:start w:val="1"/>
      <w:numFmt w:val="aiueoFullWidth"/>
      <w:lvlText w:val="(%8)"/>
      <w:lvlJc w:val="left"/>
      <w:pPr>
        <w:ind w:left="3360" w:hanging="420"/>
      </w:pPr>
    </w:lvl>
    <w:lvl w:ilvl="8" w:tplc="3A7061D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4A24123"/>
    <w:multiLevelType w:val="hybridMultilevel"/>
    <w:tmpl w:val="1470745E"/>
    <w:lvl w:ilvl="0" w:tplc="A0B853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CEFA0BA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7BF0224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567C2FF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8E9C7C1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C8A8900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482DD3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D12A7E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15E491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46E5121A"/>
    <w:multiLevelType w:val="hybridMultilevel"/>
    <w:tmpl w:val="66E61E68"/>
    <w:lvl w:ilvl="0" w:tplc="431A9214">
      <w:start w:val="1"/>
      <w:numFmt w:val="decimal"/>
      <w:lvlText w:val="%1."/>
      <w:lvlJc w:val="left"/>
      <w:pPr>
        <w:ind w:left="420" w:hanging="420"/>
      </w:pPr>
    </w:lvl>
    <w:lvl w:ilvl="1" w:tplc="952EA0B6" w:tentative="1">
      <w:start w:val="1"/>
      <w:numFmt w:val="aiueoFullWidth"/>
      <w:lvlText w:val="(%2)"/>
      <w:lvlJc w:val="left"/>
      <w:pPr>
        <w:ind w:left="840" w:hanging="420"/>
      </w:pPr>
    </w:lvl>
    <w:lvl w:ilvl="2" w:tplc="06820518" w:tentative="1">
      <w:start w:val="1"/>
      <w:numFmt w:val="decimalEnclosedCircle"/>
      <w:lvlText w:val="%3"/>
      <w:lvlJc w:val="left"/>
      <w:pPr>
        <w:ind w:left="1260" w:hanging="420"/>
      </w:pPr>
    </w:lvl>
    <w:lvl w:ilvl="3" w:tplc="D73474A4" w:tentative="1">
      <w:start w:val="1"/>
      <w:numFmt w:val="decimal"/>
      <w:lvlText w:val="%4."/>
      <w:lvlJc w:val="left"/>
      <w:pPr>
        <w:ind w:left="1680" w:hanging="420"/>
      </w:pPr>
    </w:lvl>
    <w:lvl w:ilvl="4" w:tplc="3A9A7F4A" w:tentative="1">
      <w:start w:val="1"/>
      <w:numFmt w:val="aiueoFullWidth"/>
      <w:lvlText w:val="(%5)"/>
      <w:lvlJc w:val="left"/>
      <w:pPr>
        <w:ind w:left="2100" w:hanging="420"/>
      </w:pPr>
    </w:lvl>
    <w:lvl w:ilvl="5" w:tplc="B6927CE0" w:tentative="1">
      <w:start w:val="1"/>
      <w:numFmt w:val="decimalEnclosedCircle"/>
      <w:lvlText w:val="%6"/>
      <w:lvlJc w:val="left"/>
      <w:pPr>
        <w:ind w:left="2520" w:hanging="420"/>
      </w:pPr>
    </w:lvl>
    <w:lvl w:ilvl="6" w:tplc="03ECAF5C" w:tentative="1">
      <w:start w:val="1"/>
      <w:numFmt w:val="decimal"/>
      <w:lvlText w:val="%7."/>
      <w:lvlJc w:val="left"/>
      <w:pPr>
        <w:ind w:left="2940" w:hanging="420"/>
      </w:pPr>
    </w:lvl>
    <w:lvl w:ilvl="7" w:tplc="FB2A12C0" w:tentative="1">
      <w:start w:val="1"/>
      <w:numFmt w:val="aiueoFullWidth"/>
      <w:lvlText w:val="(%8)"/>
      <w:lvlJc w:val="left"/>
      <w:pPr>
        <w:ind w:left="3360" w:hanging="420"/>
      </w:pPr>
    </w:lvl>
    <w:lvl w:ilvl="8" w:tplc="D32E302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89A02F9"/>
    <w:multiLevelType w:val="hybridMultilevel"/>
    <w:tmpl w:val="AA6A2DCA"/>
    <w:lvl w:ilvl="0" w:tplc="2D86C26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9768197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8D8A7A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F4EC4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86467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838B0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CE0D80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DB2D1A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684FD0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9"/>
  </w:num>
  <w:num w:numId="12">
    <w:abstractNumId w:val="20"/>
  </w:num>
  <w:num w:numId="13">
    <w:abstractNumId w:val="0"/>
  </w:num>
  <w:num w:numId="14">
    <w:abstractNumId w:val="16"/>
  </w:num>
  <w:num w:numId="15">
    <w:abstractNumId w:val="13"/>
  </w:num>
  <w:num w:numId="16">
    <w:abstractNumId w:val="12"/>
  </w:num>
  <w:num w:numId="17">
    <w:abstractNumId w:val="22"/>
  </w:num>
  <w:num w:numId="18">
    <w:abstractNumId w:val="11"/>
  </w:num>
  <w:num w:numId="19">
    <w:abstractNumId w:val="14"/>
  </w:num>
  <w:num w:numId="20">
    <w:abstractNumId w:val="18"/>
  </w:num>
  <w:num w:numId="21">
    <w:abstractNumId w:val="21"/>
  </w:num>
  <w:num w:numId="22">
    <w:abstractNumId w:val="17"/>
  </w:num>
  <w:num w:numId="23">
    <w:abstractNumId w:val="23"/>
  </w:num>
  <w:num w:numId="24">
    <w:abstractNumId w:val="2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F6E"/>
    <w:rsid w:val="00000329"/>
    <w:rsid w:val="00001039"/>
    <w:rsid w:val="000012C2"/>
    <w:rsid w:val="000019EA"/>
    <w:rsid w:val="00001AF1"/>
    <w:rsid w:val="00001B7E"/>
    <w:rsid w:val="000032D3"/>
    <w:rsid w:val="000038E1"/>
    <w:rsid w:val="00003CD2"/>
    <w:rsid w:val="000040BD"/>
    <w:rsid w:val="000049D7"/>
    <w:rsid w:val="00004A5F"/>
    <w:rsid w:val="00004F3F"/>
    <w:rsid w:val="00004FB7"/>
    <w:rsid w:val="00005208"/>
    <w:rsid w:val="00005809"/>
    <w:rsid w:val="000064DE"/>
    <w:rsid w:val="00006506"/>
    <w:rsid w:val="00006B1E"/>
    <w:rsid w:val="000073DD"/>
    <w:rsid w:val="00007DA7"/>
    <w:rsid w:val="00007F5D"/>
    <w:rsid w:val="00010427"/>
    <w:rsid w:val="00010783"/>
    <w:rsid w:val="0001079E"/>
    <w:rsid w:val="0001190F"/>
    <w:rsid w:val="000124EF"/>
    <w:rsid w:val="0001283C"/>
    <w:rsid w:val="000138B3"/>
    <w:rsid w:val="00013F41"/>
    <w:rsid w:val="000149E3"/>
    <w:rsid w:val="00015EF3"/>
    <w:rsid w:val="00016243"/>
    <w:rsid w:val="00016796"/>
    <w:rsid w:val="0001724B"/>
    <w:rsid w:val="0001733A"/>
    <w:rsid w:val="00017B5C"/>
    <w:rsid w:val="00017C3C"/>
    <w:rsid w:val="00020517"/>
    <w:rsid w:val="000215C5"/>
    <w:rsid w:val="00021A74"/>
    <w:rsid w:val="00021B37"/>
    <w:rsid w:val="00021D13"/>
    <w:rsid w:val="00021E83"/>
    <w:rsid w:val="0002263D"/>
    <w:rsid w:val="00022863"/>
    <w:rsid w:val="00023092"/>
    <w:rsid w:val="00024915"/>
    <w:rsid w:val="00024D9E"/>
    <w:rsid w:val="0002564E"/>
    <w:rsid w:val="00026082"/>
    <w:rsid w:val="00026117"/>
    <w:rsid w:val="000267EC"/>
    <w:rsid w:val="00026953"/>
    <w:rsid w:val="000271E6"/>
    <w:rsid w:val="000277C1"/>
    <w:rsid w:val="000278C2"/>
    <w:rsid w:val="00030288"/>
    <w:rsid w:val="00030DE9"/>
    <w:rsid w:val="0003299B"/>
    <w:rsid w:val="00032BDA"/>
    <w:rsid w:val="00033799"/>
    <w:rsid w:val="00034DC8"/>
    <w:rsid w:val="00035899"/>
    <w:rsid w:val="00035D04"/>
    <w:rsid w:val="00036091"/>
    <w:rsid w:val="00036F91"/>
    <w:rsid w:val="0003753D"/>
    <w:rsid w:val="00037F1D"/>
    <w:rsid w:val="00037F59"/>
    <w:rsid w:val="00037F82"/>
    <w:rsid w:val="00040FA3"/>
    <w:rsid w:val="00041404"/>
    <w:rsid w:val="00042D10"/>
    <w:rsid w:val="000432F9"/>
    <w:rsid w:val="000437C2"/>
    <w:rsid w:val="00043906"/>
    <w:rsid w:val="000446AF"/>
    <w:rsid w:val="00044A9E"/>
    <w:rsid w:val="00044FF9"/>
    <w:rsid w:val="0004540B"/>
    <w:rsid w:val="00046340"/>
    <w:rsid w:val="00046DBD"/>
    <w:rsid w:val="00046F74"/>
    <w:rsid w:val="0004776D"/>
    <w:rsid w:val="00047B60"/>
    <w:rsid w:val="00047D7B"/>
    <w:rsid w:val="00047EDC"/>
    <w:rsid w:val="00047F46"/>
    <w:rsid w:val="0005049D"/>
    <w:rsid w:val="00050D6A"/>
    <w:rsid w:val="00050E66"/>
    <w:rsid w:val="0005109D"/>
    <w:rsid w:val="0005114C"/>
    <w:rsid w:val="0005157F"/>
    <w:rsid w:val="0005284B"/>
    <w:rsid w:val="00053860"/>
    <w:rsid w:val="00053AF0"/>
    <w:rsid w:val="00053C5A"/>
    <w:rsid w:val="00053E1E"/>
    <w:rsid w:val="00053F16"/>
    <w:rsid w:val="00054E8F"/>
    <w:rsid w:val="00054FF1"/>
    <w:rsid w:val="000551D1"/>
    <w:rsid w:val="0005521B"/>
    <w:rsid w:val="000552E7"/>
    <w:rsid w:val="0005541C"/>
    <w:rsid w:val="00055493"/>
    <w:rsid w:val="000556E6"/>
    <w:rsid w:val="00055DAC"/>
    <w:rsid w:val="0005675A"/>
    <w:rsid w:val="0005675F"/>
    <w:rsid w:val="00056FE0"/>
    <w:rsid w:val="0006051F"/>
    <w:rsid w:val="00060EA8"/>
    <w:rsid w:val="00061BA5"/>
    <w:rsid w:val="00061FC5"/>
    <w:rsid w:val="0006246E"/>
    <w:rsid w:val="000626BD"/>
    <w:rsid w:val="000633EC"/>
    <w:rsid w:val="000639BE"/>
    <w:rsid w:val="00063AE9"/>
    <w:rsid w:val="00065260"/>
    <w:rsid w:val="00065439"/>
    <w:rsid w:val="00065B2B"/>
    <w:rsid w:val="0006603E"/>
    <w:rsid w:val="00066B19"/>
    <w:rsid w:val="000674F0"/>
    <w:rsid w:val="00067897"/>
    <w:rsid w:val="000705E4"/>
    <w:rsid w:val="00071B6E"/>
    <w:rsid w:val="000722FA"/>
    <w:rsid w:val="000724FA"/>
    <w:rsid w:val="000729C7"/>
    <w:rsid w:val="00072BCD"/>
    <w:rsid w:val="00073787"/>
    <w:rsid w:val="00073B68"/>
    <w:rsid w:val="00073C8E"/>
    <w:rsid w:val="000744CC"/>
    <w:rsid w:val="00075444"/>
    <w:rsid w:val="00075655"/>
    <w:rsid w:val="000770C7"/>
    <w:rsid w:val="0008036E"/>
    <w:rsid w:val="00080B5D"/>
    <w:rsid w:val="00081856"/>
    <w:rsid w:val="00081BFE"/>
    <w:rsid w:val="00082B89"/>
    <w:rsid w:val="00082C37"/>
    <w:rsid w:val="00083651"/>
    <w:rsid w:val="00083DB2"/>
    <w:rsid w:val="0008467D"/>
    <w:rsid w:val="000847DC"/>
    <w:rsid w:val="000848A8"/>
    <w:rsid w:val="00084BF9"/>
    <w:rsid w:val="00085A28"/>
    <w:rsid w:val="00085AF9"/>
    <w:rsid w:val="000869A2"/>
    <w:rsid w:val="0008705A"/>
    <w:rsid w:val="00087843"/>
    <w:rsid w:val="0009027A"/>
    <w:rsid w:val="00091539"/>
    <w:rsid w:val="00091C45"/>
    <w:rsid w:val="000920EC"/>
    <w:rsid w:val="000927C8"/>
    <w:rsid w:val="00092CE3"/>
    <w:rsid w:val="00092D2D"/>
    <w:rsid w:val="00092F3D"/>
    <w:rsid w:val="0009328C"/>
    <w:rsid w:val="0009333A"/>
    <w:rsid w:val="00094181"/>
    <w:rsid w:val="00094B98"/>
    <w:rsid w:val="00094DEC"/>
    <w:rsid w:val="00094F8E"/>
    <w:rsid w:val="00095275"/>
    <w:rsid w:val="0009654D"/>
    <w:rsid w:val="0009780D"/>
    <w:rsid w:val="00097EB9"/>
    <w:rsid w:val="000A020E"/>
    <w:rsid w:val="000A124B"/>
    <w:rsid w:val="000A1999"/>
    <w:rsid w:val="000A1FBD"/>
    <w:rsid w:val="000A20FD"/>
    <w:rsid w:val="000A3439"/>
    <w:rsid w:val="000A3933"/>
    <w:rsid w:val="000A4A1A"/>
    <w:rsid w:val="000A5AC0"/>
    <w:rsid w:val="000A5BB7"/>
    <w:rsid w:val="000A5C9D"/>
    <w:rsid w:val="000A5F4F"/>
    <w:rsid w:val="000A61E3"/>
    <w:rsid w:val="000A6CE2"/>
    <w:rsid w:val="000B03B6"/>
    <w:rsid w:val="000B04F7"/>
    <w:rsid w:val="000B0C5B"/>
    <w:rsid w:val="000B135F"/>
    <w:rsid w:val="000B3909"/>
    <w:rsid w:val="000B394A"/>
    <w:rsid w:val="000B4120"/>
    <w:rsid w:val="000B4443"/>
    <w:rsid w:val="000B44A4"/>
    <w:rsid w:val="000B5192"/>
    <w:rsid w:val="000B52F3"/>
    <w:rsid w:val="000B668B"/>
    <w:rsid w:val="000B67B5"/>
    <w:rsid w:val="000B69E8"/>
    <w:rsid w:val="000B6E94"/>
    <w:rsid w:val="000B7242"/>
    <w:rsid w:val="000B7653"/>
    <w:rsid w:val="000B7E71"/>
    <w:rsid w:val="000B7ED5"/>
    <w:rsid w:val="000C1B47"/>
    <w:rsid w:val="000C301E"/>
    <w:rsid w:val="000C37C3"/>
    <w:rsid w:val="000C3A2D"/>
    <w:rsid w:val="000C3B30"/>
    <w:rsid w:val="000C3DFA"/>
    <w:rsid w:val="000C3F7A"/>
    <w:rsid w:val="000C3FA4"/>
    <w:rsid w:val="000C4A76"/>
    <w:rsid w:val="000C4AD1"/>
    <w:rsid w:val="000C4ADC"/>
    <w:rsid w:val="000C648C"/>
    <w:rsid w:val="000C661C"/>
    <w:rsid w:val="000C6ECE"/>
    <w:rsid w:val="000C705D"/>
    <w:rsid w:val="000C7367"/>
    <w:rsid w:val="000C7C1E"/>
    <w:rsid w:val="000D06A8"/>
    <w:rsid w:val="000D0B61"/>
    <w:rsid w:val="000D157A"/>
    <w:rsid w:val="000D19F8"/>
    <w:rsid w:val="000D1FE5"/>
    <w:rsid w:val="000D2571"/>
    <w:rsid w:val="000D290B"/>
    <w:rsid w:val="000D2A6E"/>
    <w:rsid w:val="000D2D48"/>
    <w:rsid w:val="000D31B0"/>
    <w:rsid w:val="000D3599"/>
    <w:rsid w:val="000D3C70"/>
    <w:rsid w:val="000D3E61"/>
    <w:rsid w:val="000D40B0"/>
    <w:rsid w:val="000D4F7E"/>
    <w:rsid w:val="000D524B"/>
    <w:rsid w:val="000D54F1"/>
    <w:rsid w:val="000D55F2"/>
    <w:rsid w:val="000D5C1F"/>
    <w:rsid w:val="000D5CE2"/>
    <w:rsid w:val="000D5F18"/>
    <w:rsid w:val="000D677A"/>
    <w:rsid w:val="000D68A6"/>
    <w:rsid w:val="000E03DC"/>
    <w:rsid w:val="000E05EE"/>
    <w:rsid w:val="000E0A3F"/>
    <w:rsid w:val="000E0E3A"/>
    <w:rsid w:val="000E11A6"/>
    <w:rsid w:val="000E1B58"/>
    <w:rsid w:val="000E3B6E"/>
    <w:rsid w:val="000E3C5C"/>
    <w:rsid w:val="000E4009"/>
    <w:rsid w:val="000E4396"/>
    <w:rsid w:val="000E4671"/>
    <w:rsid w:val="000E4C74"/>
    <w:rsid w:val="000E4CDE"/>
    <w:rsid w:val="000E5649"/>
    <w:rsid w:val="000E58DE"/>
    <w:rsid w:val="000E5D1E"/>
    <w:rsid w:val="000E7142"/>
    <w:rsid w:val="000E77FB"/>
    <w:rsid w:val="000F03E0"/>
    <w:rsid w:val="000F0637"/>
    <w:rsid w:val="000F063C"/>
    <w:rsid w:val="000F063F"/>
    <w:rsid w:val="000F07D9"/>
    <w:rsid w:val="000F16F2"/>
    <w:rsid w:val="000F18A5"/>
    <w:rsid w:val="000F18B9"/>
    <w:rsid w:val="000F18C2"/>
    <w:rsid w:val="000F3232"/>
    <w:rsid w:val="000F325B"/>
    <w:rsid w:val="000F3653"/>
    <w:rsid w:val="000F3D60"/>
    <w:rsid w:val="000F4342"/>
    <w:rsid w:val="000F4513"/>
    <w:rsid w:val="000F49D4"/>
    <w:rsid w:val="000F4BA3"/>
    <w:rsid w:val="000F5047"/>
    <w:rsid w:val="000F5438"/>
    <w:rsid w:val="000F6577"/>
    <w:rsid w:val="000F6F8C"/>
    <w:rsid w:val="000F71C3"/>
    <w:rsid w:val="000F77C1"/>
    <w:rsid w:val="00100593"/>
    <w:rsid w:val="001005CA"/>
    <w:rsid w:val="00100C01"/>
    <w:rsid w:val="001016FB"/>
    <w:rsid w:val="00101B60"/>
    <w:rsid w:val="00101D4D"/>
    <w:rsid w:val="00102371"/>
    <w:rsid w:val="00102933"/>
    <w:rsid w:val="00104170"/>
    <w:rsid w:val="0010463F"/>
    <w:rsid w:val="00104C90"/>
    <w:rsid w:val="00105273"/>
    <w:rsid w:val="00105731"/>
    <w:rsid w:val="00106794"/>
    <w:rsid w:val="001067CA"/>
    <w:rsid w:val="00106AD4"/>
    <w:rsid w:val="00106C46"/>
    <w:rsid w:val="001071C1"/>
    <w:rsid w:val="00107589"/>
    <w:rsid w:val="00111481"/>
    <w:rsid w:val="0011225B"/>
    <w:rsid w:val="001122D5"/>
    <w:rsid w:val="00112C4E"/>
    <w:rsid w:val="0011306A"/>
    <w:rsid w:val="001140A2"/>
    <w:rsid w:val="00114EAA"/>
    <w:rsid w:val="00115387"/>
    <w:rsid w:val="00115C2E"/>
    <w:rsid w:val="00116867"/>
    <w:rsid w:val="00116C40"/>
    <w:rsid w:val="001177D8"/>
    <w:rsid w:val="001205C7"/>
    <w:rsid w:val="00120743"/>
    <w:rsid w:val="00121538"/>
    <w:rsid w:val="00122D6C"/>
    <w:rsid w:val="00123164"/>
    <w:rsid w:val="001236C0"/>
    <w:rsid w:val="00123A25"/>
    <w:rsid w:val="001244BD"/>
    <w:rsid w:val="001244E8"/>
    <w:rsid w:val="00124BDF"/>
    <w:rsid w:val="00124C18"/>
    <w:rsid w:val="00124C29"/>
    <w:rsid w:val="00124E07"/>
    <w:rsid w:val="00124E44"/>
    <w:rsid w:val="0012537B"/>
    <w:rsid w:val="001256D1"/>
    <w:rsid w:val="00125C6A"/>
    <w:rsid w:val="00126756"/>
    <w:rsid w:val="001267FA"/>
    <w:rsid w:val="001307B6"/>
    <w:rsid w:val="00130FA6"/>
    <w:rsid w:val="0013122E"/>
    <w:rsid w:val="00131893"/>
    <w:rsid w:val="001324AB"/>
    <w:rsid w:val="00132AF1"/>
    <w:rsid w:val="00132DF8"/>
    <w:rsid w:val="001335D8"/>
    <w:rsid w:val="00133CC1"/>
    <w:rsid w:val="00133D76"/>
    <w:rsid w:val="0013426A"/>
    <w:rsid w:val="0013451B"/>
    <w:rsid w:val="00134B94"/>
    <w:rsid w:val="001352F4"/>
    <w:rsid w:val="00135AEC"/>
    <w:rsid w:val="00136259"/>
    <w:rsid w:val="001367B2"/>
    <w:rsid w:val="00137196"/>
    <w:rsid w:val="0014055D"/>
    <w:rsid w:val="00141501"/>
    <w:rsid w:val="00141AAE"/>
    <w:rsid w:val="00141EB6"/>
    <w:rsid w:val="0014232D"/>
    <w:rsid w:val="0014256D"/>
    <w:rsid w:val="00142B26"/>
    <w:rsid w:val="00143263"/>
    <w:rsid w:val="00143491"/>
    <w:rsid w:val="00143F27"/>
    <w:rsid w:val="00143F69"/>
    <w:rsid w:val="0014441D"/>
    <w:rsid w:val="00146485"/>
    <w:rsid w:val="00146889"/>
    <w:rsid w:val="001469AD"/>
    <w:rsid w:val="00146D81"/>
    <w:rsid w:val="00147B33"/>
    <w:rsid w:val="00147F2A"/>
    <w:rsid w:val="00147FAD"/>
    <w:rsid w:val="00150C85"/>
    <w:rsid w:val="00151B0A"/>
    <w:rsid w:val="0015273E"/>
    <w:rsid w:val="00152954"/>
    <w:rsid w:val="00152BB2"/>
    <w:rsid w:val="001531C3"/>
    <w:rsid w:val="001536BF"/>
    <w:rsid w:val="00153F40"/>
    <w:rsid w:val="00153F70"/>
    <w:rsid w:val="00153F76"/>
    <w:rsid w:val="001549B6"/>
    <w:rsid w:val="00154B62"/>
    <w:rsid w:val="001556CB"/>
    <w:rsid w:val="001560F4"/>
    <w:rsid w:val="001565CE"/>
    <w:rsid w:val="0015677A"/>
    <w:rsid w:val="00156828"/>
    <w:rsid w:val="001578DC"/>
    <w:rsid w:val="00160267"/>
    <w:rsid w:val="001606D3"/>
    <w:rsid w:val="001607FF"/>
    <w:rsid w:val="00160975"/>
    <w:rsid w:val="0016130E"/>
    <w:rsid w:val="001625D2"/>
    <w:rsid w:val="001626C2"/>
    <w:rsid w:val="00162D6C"/>
    <w:rsid w:val="00162E0B"/>
    <w:rsid w:val="00163008"/>
    <w:rsid w:val="00163520"/>
    <w:rsid w:val="00164395"/>
    <w:rsid w:val="001649F5"/>
    <w:rsid w:val="00164D52"/>
    <w:rsid w:val="00165F63"/>
    <w:rsid w:val="0016602E"/>
    <w:rsid w:val="00167A5D"/>
    <w:rsid w:val="0017006E"/>
    <w:rsid w:val="001707CC"/>
    <w:rsid w:val="00170EBE"/>
    <w:rsid w:val="001719D6"/>
    <w:rsid w:val="00171D5D"/>
    <w:rsid w:val="001724F5"/>
    <w:rsid w:val="001737B9"/>
    <w:rsid w:val="00174215"/>
    <w:rsid w:val="001742A5"/>
    <w:rsid w:val="001743B5"/>
    <w:rsid w:val="00175383"/>
    <w:rsid w:val="0017637B"/>
    <w:rsid w:val="001763A5"/>
    <w:rsid w:val="00176A42"/>
    <w:rsid w:val="00180703"/>
    <w:rsid w:val="00180B52"/>
    <w:rsid w:val="00180CA4"/>
    <w:rsid w:val="001813C8"/>
    <w:rsid w:val="00181935"/>
    <w:rsid w:val="00181C66"/>
    <w:rsid w:val="00181F52"/>
    <w:rsid w:val="00182037"/>
    <w:rsid w:val="00182CE8"/>
    <w:rsid w:val="00182CE9"/>
    <w:rsid w:val="0018376E"/>
    <w:rsid w:val="00183AEE"/>
    <w:rsid w:val="00183CB4"/>
    <w:rsid w:val="001842B1"/>
    <w:rsid w:val="00184343"/>
    <w:rsid w:val="00185A90"/>
    <w:rsid w:val="00185E7E"/>
    <w:rsid w:val="00186E06"/>
    <w:rsid w:val="001875B8"/>
    <w:rsid w:val="0018773C"/>
    <w:rsid w:val="00187A3B"/>
    <w:rsid w:val="00187F8E"/>
    <w:rsid w:val="001900CD"/>
    <w:rsid w:val="00190F35"/>
    <w:rsid w:val="0019150C"/>
    <w:rsid w:val="0019165E"/>
    <w:rsid w:val="00191662"/>
    <w:rsid w:val="00191CED"/>
    <w:rsid w:val="00192914"/>
    <w:rsid w:val="001933DF"/>
    <w:rsid w:val="001935C8"/>
    <w:rsid w:val="001944B9"/>
    <w:rsid w:val="001946A9"/>
    <w:rsid w:val="001954D4"/>
    <w:rsid w:val="00195FD1"/>
    <w:rsid w:val="00197312"/>
    <w:rsid w:val="00197949"/>
    <w:rsid w:val="001A07CC"/>
    <w:rsid w:val="001A15E5"/>
    <w:rsid w:val="001A1C87"/>
    <w:rsid w:val="001A1CB2"/>
    <w:rsid w:val="001A1ECD"/>
    <w:rsid w:val="001A211A"/>
    <w:rsid w:val="001A21C0"/>
    <w:rsid w:val="001A34EA"/>
    <w:rsid w:val="001A386C"/>
    <w:rsid w:val="001A3E8B"/>
    <w:rsid w:val="001A4A0E"/>
    <w:rsid w:val="001A4B42"/>
    <w:rsid w:val="001A519D"/>
    <w:rsid w:val="001A5372"/>
    <w:rsid w:val="001A6E3C"/>
    <w:rsid w:val="001A717C"/>
    <w:rsid w:val="001B0DFE"/>
    <w:rsid w:val="001B176C"/>
    <w:rsid w:val="001B1CEF"/>
    <w:rsid w:val="001B247A"/>
    <w:rsid w:val="001B2584"/>
    <w:rsid w:val="001B3228"/>
    <w:rsid w:val="001B412F"/>
    <w:rsid w:val="001B43B2"/>
    <w:rsid w:val="001B43FF"/>
    <w:rsid w:val="001B47B0"/>
    <w:rsid w:val="001B491A"/>
    <w:rsid w:val="001B5013"/>
    <w:rsid w:val="001B6727"/>
    <w:rsid w:val="001B6A49"/>
    <w:rsid w:val="001B72BB"/>
    <w:rsid w:val="001B72C4"/>
    <w:rsid w:val="001B7A05"/>
    <w:rsid w:val="001B7C8B"/>
    <w:rsid w:val="001C03FE"/>
    <w:rsid w:val="001C0B6F"/>
    <w:rsid w:val="001C0D00"/>
    <w:rsid w:val="001C0DF8"/>
    <w:rsid w:val="001C0F73"/>
    <w:rsid w:val="001C110D"/>
    <w:rsid w:val="001C17A5"/>
    <w:rsid w:val="001C192F"/>
    <w:rsid w:val="001C1B3E"/>
    <w:rsid w:val="001C24EC"/>
    <w:rsid w:val="001C2B3A"/>
    <w:rsid w:val="001C3960"/>
    <w:rsid w:val="001C3BF0"/>
    <w:rsid w:val="001C42DA"/>
    <w:rsid w:val="001C4671"/>
    <w:rsid w:val="001C489B"/>
    <w:rsid w:val="001C49B0"/>
    <w:rsid w:val="001C5211"/>
    <w:rsid w:val="001C577E"/>
    <w:rsid w:val="001C59A8"/>
    <w:rsid w:val="001C6585"/>
    <w:rsid w:val="001C6B43"/>
    <w:rsid w:val="001C7493"/>
    <w:rsid w:val="001D0476"/>
    <w:rsid w:val="001D0681"/>
    <w:rsid w:val="001D0E3B"/>
    <w:rsid w:val="001D3C98"/>
    <w:rsid w:val="001D3E43"/>
    <w:rsid w:val="001D4693"/>
    <w:rsid w:val="001D470F"/>
    <w:rsid w:val="001D49BC"/>
    <w:rsid w:val="001D504A"/>
    <w:rsid w:val="001D620D"/>
    <w:rsid w:val="001D6B06"/>
    <w:rsid w:val="001D6D48"/>
    <w:rsid w:val="001D7220"/>
    <w:rsid w:val="001D76AD"/>
    <w:rsid w:val="001E0A28"/>
    <w:rsid w:val="001E17BD"/>
    <w:rsid w:val="001E2B42"/>
    <w:rsid w:val="001E2C73"/>
    <w:rsid w:val="001E3ABF"/>
    <w:rsid w:val="001E4D5E"/>
    <w:rsid w:val="001E51EB"/>
    <w:rsid w:val="001E59E5"/>
    <w:rsid w:val="001E63F4"/>
    <w:rsid w:val="001E740C"/>
    <w:rsid w:val="001E7E53"/>
    <w:rsid w:val="001F03A8"/>
    <w:rsid w:val="001F0CE2"/>
    <w:rsid w:val="001F10E6"/>
    <w:rsid w:val="001F150A"/>
    <w:rsid w:val="001F2859"/>
    <w:rsid w:val="001F297B"/>
    <w:rsid w:val="001F2CF6"/>
    <w:rsid w:val="001F2D2E"/>
    <w:rsid w:val="001F2E5F"/>
    <w:rsid w:val="001F3B0B"/>
    <w:rsid w:val="001F3EC4"/>
    <w:rsid w:val="001F4199"/>
    <w:rsid w:val="001F492A"/>
    <w:rsid w:val="001F4B66"/>
    <w:rsid w:val="001F51B3"/>
    <w:rsid w:val="001F7091"/>
    <w:rsid w:val="001F7295"/>
    <w:rsid w:val="002001D5"/>
    <w:rsid w:val="002002EE"/>
    <w:rsid w:val="002006B2"/>
    <w:rsid w:val="00200CF1"/>
    <w:rsid w:val="00200EE9"/>
    <w:rsid w:val="0020139D"/>
    <w:rsid w:val="00201ACA"/>
    <w:rsid w:val="0020275B"/>
    <w:rsid w:val="0020298E"/>
    <w:rsid w:val="002038F0"/>
    <w:rsid w:val="00204170"/>
    <w:rsid w:val="002046C7"/>
    <w:rsid w:val="002048A1"/>
    <w:rsid w:val="00205BD8"/>
    <w:rsid w:val="0020639B"/>
    <w:rsid w:val="002069CC"/>
    <w:rsid w:val="00207AB0"/>
    <w:rsid w:val="0021012B"/>
    <w:rsid w:val="002106A6"/>
    <w:rsid w:val="00210D37"/>
    <w:rsid w:val="00210E86"/>
    <w:rsid w:val="00211337"/>
    <w:rsid w:val="002119CC"/>
    <w:rsid w:val="00211B96"/>
    <w:rsid w:val="00212095"/>
    <w:rsid w:val="002128A1"/>
    <w:rsid w:val="00212DDC"/>
    <w:rsid w:val="002138BC"/>
    <w:rsid w:val="00213910"/>
    <w:rsid w:val="00214077"/>
    <w:rsid w:val="0021425C"/>
    <w:rsid w:val="00216979"/>
    <w:rsid w:val="00216A80"/>
    <w:rsid w:val="00216F44"/>
    <w:rsid w:val="002170C0"/>
    <w:rsid w:val="002171BA"/>
    <w:rsid w:val="00217638"/>
    <w:rsid w:val="00217994"/>
    <w:rsid w:val="00217CA7"/>
    <w:rsid w:val="002201F4"/>
    <w:rsid w:val="00221362"/>
    <w:rsid w:val="00221545"/>
    <w:rsid w:val="00221E5B"/>
    <w:rsid w:val="002220EE"/>
    <w:rsid w:val="00223651"/>
    <w:rsid w:val="00223EDB"/>
    <w:rsid w:val="002248DD"/>
    <w:rsid w:val="002252D9"/>
    <w:rsid w:val="0022594B"/>
    <w:rsid w:val="002262D7"/>
    <w:rsid w:val="00226D0C"/>
    <w:rsid w:val="00227DA2"/>
    <w:rsid w:val="0023038C"/>
    <w:rsid w:val="00230C41"/>
    <w:rsid w:val="00230E10"/>
    <w:rsid w:val="00231861"/>
    <w:rsid w:val="00231F22"/>
    <w:rsid w:val="00232304"/>
    <w:rsid w:val="00232DC8"/>
    <w:rsid w:val="00232F7C"/>
    <w:rsid w:val="002330D0"/>
    <w:rsid w:val="0023356C"/>
    <w:rsid w:val="00233723"/>
    <w:rsid w:val="00233AEB"/>
    <w:rsid w:val="0023469A"/>
    <w:rsid w:val="00234796"/>
    <w:rsid w:val="00234924"/>
    <w:rsid w:val="0023537F"/>
    <w:rsid w:val="002356BA"/>
    <w:rsid w:val="00235DC9"/>
    <w:rsid w:val="00236409"/>
    <w:rsid w:val="00236C68"/>
    <w:rsid w:val="00236E65"/>
    <w:rsid w:val="00237053"/>
    <w:rsid w:val="00237B65"/>
    <w:rsid w:val="002400EF"/>
    <w:rsid w:val="00240FDC"/>
    <w:rsid w:val="0024332B"/>
    <w:rsid w:val="002439D0"/>
    <w:rsid w:val="002446AC"/>
    <w:rsid w:val="002450E6"/>
    <w:rsid w:val="00245BF0"/>
    <w:rsid w:val="00246C4D"/>
    <w:rsid w:val="00246DEB"/>
    <w:rsid w:val="00246FAE"/>
    <w:rsid w:val="0024778D"/>
    <w:rsid w:val="00250580"/>
    <w:rsid w:val="00250F10"/>
    <w:rsid w:val="002512EB"/>
    <w:rsid w:val="00251704"/>
    <w:rsid w:val="00251721"/>
    <w:rsid w:val="002517F0"/>
    <w:rsid w:val="00251B9D"/>
    <w:rsid w:val="00252548"/>
    <w:rsid w:val="00252F3F"/>
    <w:rsid w:val="002538E3"/>
    <w:rsid w:val="00253D8B"/>
    <w:rsid w:val="002547E1"/>
    <w:rsid w:val="00254A56"/>
    <w:rsid w:val="002554B8"/>
    <w:rsid w:val="00255A14"/>
    <w:rsid w:val="002563B1"/>
    <w:rsid w:val="00256498"/>
    <w:rsid w:val="00256B4C"/>
    <w:rsid w:val="00257610"/>
    <w:rsid w:val="00257B1F"/>
    <w:rsid w:val="0026041F"/>
    <w:rsid w:val="002607F7"/>
    <w:rsid w:val="002608BF"/>
    <w:rsid w:val="0026152C"/>
    <w:rsid w:val="00261E3F"/>
    <w:rsid w:val="00262497"/>
    <w:rsid w:val="002627DA"/>
    <w:rsid w:val="00262DD3"/>
    <w:rsid w:val="002634AD"/>
    <w:rsid w:val="00263F89"/>
    <w:rsid w:val="0026431D"/>
    <w:rsid w:val="0026454B"/>
    <w:rsid w:val="002646A3"/>
    <w:rsid w:val="00264D13"/>
    <w:rsid w:val="00265C1D"/>
    <w:rsid w:val="002664E5"/>
    <w:rsid w:val="00266585"/>
    <w:rsid w:val="00266F08"/>
    <w:rsid w:val="00267445"/>
    <w:rsid w:val="00267935"/>
    <w:rsid w:val="002723AD"/>
    <w:rsid w:val="00273C99"/>
    <w:rsid w:val="002742DB"/>
    <w:rsid w:val="0027592F"/>
    <w:rsid w:val="002773A1"/>
    <w:rsid w:val="0027765E"/>
    <w:rsid w:val="00277962"/>
    <w:rsid w:val="00277D2B"/>
    <w:rsid w:val="00280263"/>
    <w:rsid w:val="00280286"/>
    <w:rsid w:val="00280C22"/>
    <w:rsid w:val="00280F30"/>
    <w:rsid w:val="00280FEB"/>
    <w:rsid w:val="00281782"/>
    <w:rsid w:val="00281A0E"/>
    <w:rsid w:val="00281BDB"/>
    <w:rsid w:val="002823E3"/>
    <w:rsid w:val="0028246B"/>
    <w:rsid w:val="0028252C"/>
    <w:rsid w:val="00282A34"/>
    <w:rsid w:val="00282EC9"/>
    <w:rsid w:val="002830D3"/>
    <w:rsid w:val="002851C9"/>
    <w:rsid w:val="00285810"/>
    <w:rsid w:val="00285953"/>
    <w:rsid w:val="002874B9"/>
    <w:rsid w:val="00287F26"/>
    <w:rsid w:val="00287F4B"/>
    <w:rsid w:val="002901A9"/>
    <w:rsid w:val="002908FF"/>
    <w:rsid w:val="0029155A"/>
    <w:rsid w:val="00291978"/>
    <w:rsid w:val="00292524"/>
    <w:rsid w:val="00294263"/>
    <w:rsid w:val="00295311"/>
    <w:rsid w:val="0029599E"/>
    <w:rsid w:val="00295A06"/>
    <w:rsid w:val="00295B4C"/>
    <w:rsid w:val="00295D35"/>
    <w:rsid w:val="00295DB1"/>
    <w:rsid w:val="00295E53"/>
    <w:rsid w:val="002960B2"/>
    <w:rsid w:val="0029626E"/>
    <w:rsid w:val="0029643D"/>
    <w:rsid w:val="00296AC5"/>
    <w:rsid w:val="00297309"/>
    <w:rsid w:val="00297753"/>
    <w:rsid w:val="00297A91"/>
    <w:rsid w:val="00297F2D"/>
    <w:rsid w:val="002A01FD"/>
    <w:rsid w:val="002A02FA"/>
    <w:rsid w:val="002A04ED"/>
    <w:rsid w:val="002A0D0A"/>
    <w:rsid w:val="002A115F"/>
    <w:rsid w:val="002A12C5"/>
    <w:rsid w:val="002A22EA"/>
    <w:rsid w:val="002A25B3"/>
    <w:rsid w:val="002A3175"/>
    <w:rsid w:val="002A3296"/>
    <w:rsid w:val="002A34CC"/>
    <w:rsid w:val="002A3698"/>
    <w:rsid w:val="002A393F"/>
    <w:rsid w:val="002A4D36"/>
    <w:rsid w:val="002A5322"/>
    <w:rsid w:val="002A573F"/>
    <w:rsid w:val="002A6E64"/>
    <w:rsid w:val="002A6E9F"/>
    <w:rsid w:val="002A7381"/>
    <w:rsid w:val="002A7897"/>
    <w:rsid w:val="002A7B3B"/>
    <w:rsid w:val="002A7BCC"/>
    <w:rsid w:val="002A7DF7"/>
    <w:rsid w:val="002B0866"/>
    <w:rsid w:val="002B174B"/>
    <w:rsid w:val="002B258B"/>
    <w:rsid w:val="002B274E"/>
    <w:rsid w:val="002B2867"/>
    <w:rsid w:val="002B2B92"/>
    <w:rsid w:val="002B3E87"/>
    <w:rsid w:val="002B425B"/>
    <w:rsid w:val="002B50EB"/>
    <w:rsid w:val="002B596E"/>
    <w:rsid w:val="002B5DC0"/>
    <w:rsid w:val="002B6E00"/>
    <w:rsid w:val="002B6ED2"/>
    <w:rsid w:val="002B74CA"/>
    <w:rsid w:val="002B7F77"/>
    <w:rsid w:val="002C03BB"/>
    <w:rsid w:val="002C09CA"/>
    <w:rsid w:val="002C118A"/>
    <w:rsid w:val="002C1FFE"/>
    <w:rsid w:val="002C23CD"/>
    <w:rsid w:val="002C2EC0"/>
    <w:rsid w:val="002C32DB"/>
    <w:rsid w:val="002C3633"/>
    <w:rsid w:val="002C38F7"/>
    <w:rsid w:val="002C4431"/>
    <w:rsid w:val="002C4CD4"/>
    <w:rsid w:val="002C6F0D"/>
    <w:rsid w:val="002C6F37"/>
    <w:rsid w:val="002C6F7E"/>
    <w:rsid w:val="002C710C"/>
    <w:rsid w:val="002C72A4"/>
    <w:rsid w:val="002D03E1"/>
    <w:rsid w:val="002D04B1"/>
    <w:rsid w:val="002D085F"/>
    <w:rsid w:val="002D1712"/>
    <w:rsid w:val="002D1FD2"/>
    <w:rsid w:val="002D2494"/>
    <w:rsid w:val="002D2C98"/>
    <w:rsid w:val="002D2E71"/>
    <w:rsid w:val="002D384F"/>
    <w:rsid w:val="002D44A9"/>
    <w:rsid w:val="002D50B4"/>
    <w:rsid w:val="002D561C"/>
    <w:rsid w:val="002D5BE3"/>
    <w:rsid w:val="002D613E"/>
    <w:rsid w:val="002D6270"/>
    <w:rsid w:val="002D7D30"/>
    <w:rsid w:val="002E11E1"/>
    <w:rsid w:val="002E14F8"/>
    <w:rsid w:val="002E1723"/>
    <w:rsid w:val="002E17D7"/>
    <w:rsid w:val="002E419F"/>
    <w:rsid w:val="002E446D"/>
    <w:rsid w:val="002E4D83"/>
    <w:rsid w:val="002E4DEC"/>
    <w:rsid w:val="002E4F7C"/>
    <w:rsid w:val="002E52D2"/>
    <w:rsid w:val="002E5496"/>
    <w:rsid w:val="002E5860"/>
    <w:rsid w:val="002E60B1"/>
    <w:rsid w:val="002E61EF"/>
    <w:rsid w:val="002E6D2D"/>
    <w:rsid w:val="002E7490"/>
    <w:rsid w:val="002F0791"/>
    <w:rsid w:val="002F1A05"/>
    <w:rsid w:val="002F1DA2"/>
    <w:rsid w:val="002F208A"/>
    <w:rsid w:val="002F2679"/>
    <w:rsid w:val="002F4A00"/>
    <w:rsid w:val="002F4F80"/>
    <w:rsid w:val="002F5196"/>
    <w:rsid w:val="002F578A"/>
    <w:rsid w:val="002F5F7F"/>
    <w:rsid w:val="002F67BF"/>
    <w:rsid w:val="002F7DD2"/>
    <w:rsid w:val="003009D2"/>
    <w:rsid w:val="00301169"/>
    <w:rsid w:val="003024DE"/>
    <w:rsid w:val="0030272E"/>
    <w:rsid w:val="00303A8D"/>
    <w:rsid w:val="00303E03"/>
    <w:rsid w:val="003051DD"/>
    <w:rsid w:val="00305D0C"/>
    <w:rsid w:val="003063E6"/>
    <w:rsid w:val="00306A4E"/>
    <w:rsid w:val="00307227"/>
    <w:rsid w:val="003078FA"/>
    <w:rsid w:val="0031047C"/>
    <w:rsid w:val="00310890"/>
    <w:rsid w:val="0031196E"/>
    <w:rsid w:val="00313C4E"/>
    <w:rsid w:val="00314865"/>
    <w:rsid w:val="00314BFC"/>
    <w:rsid w:val="00315147"/>
    <w:rsid w:val="003152C3"/>
    <w:rsid w:val="0031586B"/>
    <w:rsid w:val="0031697B"/>
    <w:rsid w:val="003176C5"/>
    <w:rsid w:val="0031789C"/>
    <w:rsid w:val="00317FE9"/>
    <w:rsid w:val="003201E2"/>
    <w:rsid w:val="00320F9F"/>
    <w:rsid w:val="00320FA7"/>
    <w:rsid w:val="00321105"/>
    <w:rsid w:val="00321A8E"/>
    <w:rsid w:val="00322547"/>
    <w:rsid w:val="00322EB2"/>
    <w:rsid w:val="00322FA6"/>
    <w:rsid w:val="0032349A"/>
    <w:rsid w:val="00324B18"/>
    <w:rsid w:val="00325F52"/>
    <w:rsid w:val="00326A66"/>
    <w:rsid w:val="00326C98"/>
    <w:rsid w:val="00326FC9"/>
    <w:rsid w:val="00330174"/>
    <w:rsid w:val="00330256"/>
    <w:rsid w:val="0033103D"/>
    <w:rsid w:val="00331AFD"/>
    <w:rsid w:val="00331E60"/>
    <w:rsid w:val="00332593"/>
    <w:rsid w:val="00332DFE"/>
    <w:rsid w:val="00333CCF"/>
    <w:rsid w:val="00333F13"/>
    <w:rsid w:val="00334310"/>
    <w:rsid w:val="003344F5"/>
    <w:rsid w:val="00334FA1"/>
    <w:rsid w:val="00335833"/>
    <w:rsid w:val="003364B8"/>
    <w:rsid w:val="00336804"/>
    <w:rsid w:val="003368C0"/>
    <w:rsid w:val="00336969"/>
    <w:rsid w:val="00336CB4"/>
    <w:rsid w:val="003401EE"/>
    <w:rsid w:val="0034028F"/>
    <w:rsid w:val="00340FFB"/>
    <w:rsid w:val="00341DD1"/>
    <w:rsid w:val="00343007"/>
    <w:rsid w:val="003436CA"/>
    <w:rsid w:val="00343B9B"/>
    <w:rsid w:val="00343D76"/>
    <w:rsid w:val="00344432"/>
    <w:rsid w:val="00345637"/>
    <w:rsid w:val="00345B3A"/>
    <w:rsid w:val="00345B8D"/>
    <w:rsid w:val="00345CB7"/>
    <w:rsid w:val="00347A24"/>
    <w:rsid w:val="00347E8E"/>
    <w:rsid w:val="00347F75"/>
    <w:rsid w:val="0035009E"/>
    <w:rsid w:val="0035079D"/>
    <w:rsid w:val="00350E49"/>
    <w:rsid w:val="0035147B"/>
    <w:rsid w:val="003524EF"/>
    <w:rsid w:val="00353215"/>
    <w:rsid w:val="00353E56"/>
    <w:rsid w:val="003541C4"/>
    <w:rsid w:val="00354665"/>
    <w:rsid w:val="00355993"/>
    <w:rsid w:val="00355B12"/>
    <w:rsid w:val="003561B3"/>
    <w:rsid w:val="003566D0"/>
    <w:rsid w:val="00356BF5"/>
    <w:rsid w:val="00356CBC"/>
    <w:rsid w:val="003570E8"/>
    <w:rsid w:val="00357B5C"/>
    <w:rsid w:val="003608CB"/>
    <w:rsid w:val="00360A91"/>
    <w:rsid w:val="00360B65"/>
    <w:rsid w:val="00360CFF"/>
    <w:rsid w:val="00361BBE"/>
    <w:rsid w:val="00361BFF"/>
    <w:rsid w:val="003626F8"/>
    <w:rsid w:val="00362AD2"/>
    <w:rsid w:val="0036312C"/>
    <w:rsid w:val="00363648"/>
    <w:rsid w:val="00364180"/>
    <w:rsid w:val="00364269"/>
    <w:rsid w:val="003643CD"/>
    <w:rsid w:val="0036483C"/>
    <w:rsid w:val="00364C84"/>
    <w:rsid w:val="00364F43"/>
    <w:rsid w:val="00365239"/>
    <w:rsid w:val="0036543A"/>
    <w:rsid w:val="00365454"/>
    <w:rsid w:val="00366311"/>
    <w:rsid w:val="00366899"/>
    <w:rsid w:val="00367657"/>
    <w:rsid w:val="003679A3"/>
    <w:rsid w:val="003711C3"/>
    <w:rsid w:val="003711CF"/>
    <w:rsid w:val="0037161A"/>
    <w:rsid w:val="003716FE"/>
    <w:rsid w:val="003718FC"/>
    <w:rsid w:val="0037213C"/>
    <w:rsid w:val="0037252F"/>
    <w:rsid w:val="0037294A"/>
    <w:rsid w:val="00372EBB"/>
    <w:rsid w:val="0037349A"/>
    <w:rsid w:val="003734CA"/>
    <w:rsid w:val="003735D1"/>
    <w:rsid w:val="00373863"/>
    <w:rsid w:val="00374857"/>
    <w:rsid w:val="00374A68"/>
    <w:rsid w:val="00374D4B"/>
    <w:rsid w:val="003755AC"/>
    <w:rsid w:val="00375692"/>
    <w:rsid w:val="00375A3D"/>
    <w:rsid w:val="00375F5D"/>
    <w:rsid w:val="00375FE2"/>
    <w:rsid w:val="00376695"/>
    <w:rsid w:val="00376923"/>
    <w:rsid w:val="003774F4"/>
    <w:rsid w:val="003777EB"/>
    <w:rsid w:val="00380E87"/>
    <w:rsid w:val="00381032"/>
    <w:rsid w:val="003814F0"/>
    <w:rsid w:val="0038160C"/>
    <w:rsid w:val="00381F0C"/>
    <w:rsid w:val="00383365"/>
    <w:rsid w:val="00383D5F"/>
    <w:rsid w:val="00383D7C"/>
    <w:rsid w:val="003846B2"/>
    <w:rsid w:val="003848F6"/>
    <w:rsid w:val="00384BB6"/>
    <w:rsid w:val="00384ECF"/>
    <w:rsid w:val="00385AED"/>
    <w:rsid w:val="00385DF2"/>
    <w:rsid w:val="00386A45"/>
    <w:rsid w:val="0038722B"/>
    <w:rsid w:val="00387595"/>
    <w:rsid w:val="0038775F"/>
    <w:rsid w:val="0038784B"/>
    <w:rsid w:val="003878BD"/>
    <w:rsid w:val="00387BB3"/>
    <w:rsid w:val="00387C22"/>
    <w:rsid w:val="00387FDD"/>
    <w:rsid w:val="003912BC"/>
    <w:rsid w:val="00391DA9"/>
    <w:rsid w:val="003928D7"/>
    <w:rsid w:val="003933F0"/>
    <w:rsid w:val="003934C9"/>
    <w:rsid w:val="0039430A"/>
    <w:rsid w:val="00394950"/>
    <w:rsid w:val="00394B77"/>
    <w:rsid w:val="00394C1F"/>
    <w:rsid w:val="0039525C"/>
    <w:rsid w:val="00395A81"/>
    <w:rsid w:val="00396668"/>
    <w:rsid w:val="00396738"/>
    <w:rsid w:val="00397B52"/>
    <w:rsid w:val="003A01E9"/>
    <w:rsid w:val="003A061D"/>
    <w:rsid w:val="003A11A3"/>
    <w:rsid w:val="003A1451"/>
    <w:rsid w:val="003A1DEB"/>
    <w:rsid w:val="003A1E29"/>
    <w:rsid w:val="003A1FD8"/>
    <w:rsid w:val="003A381B"/>
    <w:rsid w:val="003A4194"/>
    <w:rsid w:val="003A437D"/>
    <w:rsid w:val="003A4797"/>
    <w:rsid w:val="003A4FF8"/>
    <w:rsid w:val="003A598B"/>
    <w:rsid w:val="003A5C4E"/>
    <w:rsid w:val="003A6092"/>
    <w:rsid w:val="003A6DA5"/>
    <w:rsid w:val="003A6F97"/>
    <w:rsid w:val="003A71C5"/>
    <w:rsid w:val="003A7BAC"/>
    <w:rsid w:val="003B08E9"/>
    <w:rsid w:val="003B1287"/>
    <w:rsid w:val="003B12F9"/>
    <w:rsid w:val="003B17AB"/>
    <w:rsid w:val="003B195F"/>
    <w:rsid w:val="003B19D4"/>
    <w:rsid w:val="003B1A92"/>
    <w:rsid w:val="003B1B7A"/>
    <w:rsid w:val="003B1CE0"/>
    <w:rsid w:val="003B1F43"/>
    <w:rsid w:val="003B2EB3"/>
    <w:rsid w:val="003B31C8"/>
    <w:rsid w:val="003B3448"/>
    <w:rsid w:val="003B3C00"/>
    <w:rsid w:val="003B4041"/>
    <w:rsid w:val="003B4F56"/>
    <w:rsid w:val="003B5046"/>
    <w:rsid w:val="003B55F2"/>
    <w:rsid w:val="003B571D"/>
    <w:rsid w:val="003B5E43"/>
    <w:rsid w:val="003B672A"/>
    <w:rsid w:val="003B7509"/>
    <w:rsid w:val="003B7EA0"/>
    <w:rsid w:val="003C087B"/>
    <w:rsid w:val="003C1523"/>
    <w:rsid w:val="003C1EA5"/>
    <w:rsid w:val="003C2191"/>
    <w:rsid w:val="003C28A2"/>
    <w:rsid w:val="003C2CBA"/>
    <w:rsid w:val="003C2E0B"/>
    <w:rsid w:val="003C2F6E"/>
    <w:rsid w:val="003C2FFC"/>
    <w:rsid w:val="003C3023"/>
    <w:rsid w:val="003C39CD"/>
    <w:rsid w:val="003C3A5E"/>
    <w:rsid w:val="003C3F67"/>
    <w:rsid w:val="003C4015"/>
    <w:rsid w:val="003C40ED"/>
    <w:rsid w:val="003C4CDC"/>
    <w:rsid w:val="003C709D"/>
    <w:rsid w:val="003C7160"/>
    <w:rsid w:val="003C7364"/>
    <w:rsid w:val="003C7704"/>
    <w:rsid w:val="003C7BC4"/>
    <w:rsid w:val="003D00DA"/>
    <w:rsid w:val="003D0D6B"/>
    <w:rsid w:val="003D1115"/>
    <w:rsid w:val="003D14AE"/>
    <w:rsid w:val="003D218A"/>
    <w:rsid w:val="003D21A8"/>
    <w:rsid w:val="003D2EC7"/>
    <w:rsid w:val="003D318B"/>
    <w:rsid w:val="003D36AB"/>
    <w:rsid w:val="003D47B2"/>
    <w:rsid w:val="003D4985"/>
    <w:rsid w:val="003D4C46"/>
    <w:rsid w:val="003D4CD5"/>
    <w:rsid w:val="003D5984"/>
    <w:rsid w:val="003D5A6B"/>
    <w:rsid w:val="003D600F"/>
    <w:rsid w:val="003D6084"/>
    <w:rsid w:val="003D617F"/>
    <w:rsid w:val="003D61FC"/>
    <w:rsid w:val="003D629C"/>
    <w:rsid w:val="003D62EC"/>
    <w:rsid w:val="003D6427"/>
    <w:rsid w:val="003D6516"/>
    <w:rsid w:val="003D6B28"/>
    <w:rsid w:val="003D6CB4"/>
    <w:rsid w:val="003D71C7"/>
    <w:rsid w:val="003D71CA"/>
    <w:rsid w:val="003D7811"/>
    <w:rsid w:val="003E0087"/>
    <w:rsid w:val="003E03E9"/>
    <w:rsid w:val="003E177D"/>
    <w:rsid w:val="003E25F5"/>
    <w:rsid w:val="003E3561"/>
    <w:rsid w:val="003E3BAF"/>
    <w:rsid w:val="003E3CCF"/>
    <w:rsid w:val="003E3F05"/>
    <w:rsid w:val="003E4BB6"/>
    <w:rsid w:val="003E5259"/>
    <w:rsid w:val="003E5A09"/>
    <w:rsid w:val="003E5D13"/>
    <w:rsid w:val="003E5F74"/>
    <w:rsid w:val="003E61AF"/>
    <w:rsid w:val="003E6449"/>
    <w:rsid w:val="003E6CF8"/>
    <w:rsid w:val="003E6D9A"/>
    <w:rsid w:val="003E7B5E"/>
    <w:rsid w:val="003F019B"/>
    <w:rsid w:val="003F0380"/>
    <w:rsid w:val="003F0CAB"/>
    <w:rsid w:val="003F0DD9"/>
    <w:rsid w:val="003F158A"/>
    <w:rsid w:val="003F1B35"/>
    <w:rsid w:val="003F1C2B"/>
    <w:rsid w:val="003F1E01"/>
    <w:rsid w:val="003F2655"/>
    <w:rsid w:val="003F2735"/>
    <w:rsid w:val="003F2A00"/>
    <w:rsid w:val="003F2D18"/>
    <w:rsid w:val="003F3B3F"/>
    <w:rsid w:val="003F4219"/>
    <w:rsid w:val="003F54F2"/>
    <w:rsid w:val="003F62C8"/>
    <w:rsid w:val="003F67EE"/>
    <w:rsid w:val="003F67F8"/>
    <w:rsid w:val="003F6D20"/>
    <w:rsid w:val="003F7F6E"/>
    <w:rsid w:val="004005C1"/>
    <w:rsid w:val="00400679"/>
    <w:rsid w:val="0040067D"/>
    <w:rsid w:val="00400764"/>
    <w:rsid w:val="00400E3C"/>
    <w:rsid w:val="00400E61"/>
    <w:rsid w:val="0040160B"/>
    <w:rsid w:val="00401CF4"/>
    <w:rsid w:val="00402B78"/>
    <w:rsid w:val="00403662"/>
    <w:rsid w:val="00407573"/>
    <w:rsid w:val="00407C3C"/>
    <w:rsid w:val="00407C72"/>
    <w:rsid w:val="0041011C"/>
    <w:rsid w:val="004103BF"/>
    <w:rsid w:val="00410F00"/>
    <w:rsid w:val="00411E2F"/>
    <w:rsid w:val="0041229B"/>
    <w:rsid w:val="00413368"/>
    <w:rsid w:val="0041370C"/>
    <w:rsid w:val="00413D53"/>
    <w:rsid w:val="00414148"/>
    <w:rsid w:val="0041429D"/>
    <w:rsid w:val="00414B12"/>
    <w:rsid w:val="00415A9B"/>
    <w:rsid w:val="00415AC4"/>
    <w:rsid w:val="004160A6"/>
    <w:rsid w:val="00417208"/>
    <w:rsid w:val="00417D41"/>
    <w:rsid w:val="00420163"/>
    <w:rsid w:val="004227FD"/>
    <w:rsid w:val="0042326F"/>
    <w:rsid w:val="00423A3C"/>
    <w:rsid w:val="00423FDB"/>
    <w:rsid w:val="00424930"/>
    <w:rsid w:val="00424B3B"/>
    <w:rsid w:val="004257AD"/>
    <w:rsid w:val="0042606D"/>
    <w:rsid w:val="004262C4"/>
    <w:rsid w:val="00426769"/>
    <w:rsid w:val="0042758A"/>
    <w:rsid w:val="00427631"/>
    <w:rsid w:val="00427ECF"/>
    <w:rsid w:val="00430FE0"/>
    <w:rsid w:val="00431C74"/>
    <w:rsid w:val="00432692"/>
    <w:rsid w:val="00432700"/>
    <w:rsid w:val="004337A0"/>
    <w:rsid w:val="00433CB3"/>
    <w:rsid w:val="00433D57"/>
    <w:rsid w:val="004342C4"/>
    <w:rsid w:val="00434438"/>
    <w:rsid w:val="00434AEA"/>
    <w:rsid w:val="00434B6F"/>
    <w:rsid w:val="00434BB9"/>
    <w:rsid w:val="00435199"/>
    <w:rsid w:val="004354E5"/>
    <w:rsid w:val="00435746"/>
    <w:rsid w:val="004360CA"/>
    <w:rsid w:val="004372A8"/>
    <w:rsid w:val="004373D3"/>
    <w:rsid w:val="00437B7E"/>
    <w:rsid w:val="0044280B"/>
    <w:rsid w:val="00442A41"/>
    <w:rsid w:val="00442C3A"/>
    <w:rsid w:val="00442FD6"/>
    <w:rsid w:val="00443748"/>
    <w:rsid w:val="0044396A"/>
    <w:rsid w:val="00447976"/>
    <w:rsid w:val="00447CC7"/>
    <w:rsid w:val="00447F39"/>
    <w:rsid w:val="00450008"/>
    <w:rsid w:val="00450456"/>
    <w:rsid w:val="0045113B"/>
    <w:rsid w:val="00451C64"/>
    <w:rsid w:val="00451E0B"/>
    <w:rsid w:val="004533B2"/>
    <w:rsid w:val="00455D92"/>
    <w:rsid w:val="004565B8"/>
    <w:rsid w:val="0045669E"/>
    <w:rsid w:val="00457017"/>
    <w:rsid w:val="0046051D"/>
    <w:rsid w:val="00460DFB"/>
    <w:rsid w:val="00461447"/>
    <w:rsid w:val="00461DAC"/>
    <w:rsid w:val="00462F9B"/>
    <w:rsid w:val="0046347F"/>
    <w:rsid w:val="00463496"/>
    <w:rsid w:val="00464029"/>
    <w:rsid w:val="00464B05"/>
    <w:rsid w:val="004659DE"/>
    <w:rsid w:val="00465E84"/>
    <w:rsid w:val="004661E4"/>
    <w:rsid w:val="00466241"/>
    <w:rsid w:val="00466480"/>
    <w:rsid w:val="004668B5"/>
    <w:rsid w:val="00467764"/>
    <w:rsid w:val="00467AAB"/>
    <w:rsid w:val="0047029E"/>
    <w:rsid w:val="004706E9"/>
    <w:rsid w:val="00470999"/>
    <w:rsid w:val="00470C02"/>
    <w:rsid w:val="004712A2"/>
    <w:rsid w:val="00471E87"/>
    <w:rsid w:val="00472442"/>
    <w:rsid w:val="00472633"/>
    <w:rsid w:val="004729DB"/>
    <w:rsid w:val="00472B03"/>
    <w:rsid w:val="0047312A"/>
    <w:rsid w:val="0047340A"/>
    <w:rsid w:val="00475994"/>
    <w:rsid w:val="004763B4"/>
    <w:rsid w:val="00476B0B"/>
    <w:rsid w:val="00476E00"/>
    <w:rsid w:val="00477219"/>
    <w:rsid w:val="0048095C"/>
    <w:rsid w:val="0048128E"/>
    <w:rsid w:val="00481958"/>
    <w:rsid w:val="00481A91"/>
    <w:rsid w:val="00482903"/>
    <w:rsid w:val="004829D4"/>
    <w:rsid w:val="00482AB2"/>
    <w:rsid w:val="00483B50"/>
    <w:rsid w:val="00483D69"/>
    <w:rsid w:val="0048429F"/>
    <w:rsid w:val="0048483D"/>
    <w:rsid w:val="00485403"/>
    <w:rsid w:val="00485919"/>
    <w:rsid w:val="0048682B"/>
    <w:rsid w:val="00486F38"/>
    <w:rsid w:val="00487657"/>
    <w:rsid w:val="00487E76"/>
    <w:rsid w:val="00490650"/>
    <w:rsid w:val="00490657"/>
    <w:rsid w:val="00490881"/>
    <w:rsid w:val="00490BE4"/>
    <w:rsid w:val="004910A1"/>
    <w:rsid w:val="00491CE6"/>
    <w:rsid w:val="00491E3A"/>
    <w:rsid w:val="004922DC"/>
    <w:rsid w:val="00492F2B"/>
    <w:rsid w:val="004933C3"/>
    <w:rsid w:val="00493504"/>
    <w:rsid w:val="004938C0"/>
    <w:rsid w:val="00493B4C"/>
    <w:rsid w:val="00493C1D"/>
    <w:rsid w:val="0049516E"/>
    <w:rsid w:val="00495393"/>
    <w:rsid w:val="0049571B"/>
    <w:rsid w:val="004959E7"/>
    <w:rsid w:val="00495D7E"/>
    <w:rsid w:val="004964DD"/>
    <w:rsid w:val="00497356"/>
    <w:rsid w:val="004A03B8"/>
    <w:rsid w:val="004A0A30"/>
    <w:rsid w:val="004A0DDD"/>
    <w:rsid w:val="004A1DB8"/>
    <w:rsid w:val="004A27CF"/>
    <w:rsid w:val="004A27F3"/>
    <w:rsid w:val="004A3767"/>
    <w:rsid w:val="004A44CF"/>
    <w:rsid w:val="004A5455"/>
    <w:rsid w:val="004A5C28"/>
    <w:rsid w:val="004A6144"/>
    <w:rsid w:val="004A6291"/>
    <w:rsid w:val="004A753E"/>
    <w:rsid w:val="004B0195"/>
    <w:rsid w:val="004B07A2"/>
    <w:rsid w:val="004B1045"/>
    <w:rsid w:val="004B1995"/>
    <w:rsid w:val="004B2099"/>
    <w:rsid w:val="004B3431"/>
    <w:rsid w:val="004B3A49"/>
    <w:rsid w:val="004B3B82"/>
    <w:rsid w:val="004B3CE1"/>
    <w:rsid w:val="004B558D"/>
    <w:rsid w:val="004B638E"/>
    <w:rsid w:val="004B6E51"/>
    <w:rsid w:val="004B7C96"/>
    <w:rsid w:val="004C0218"/>
    <w:rsid w:val="004C156A"/>
    <w:rsid w:val="004C1684"/>
    <w:rsid w:val="004C1F8D"/>
    <w:rsid w:val="004C255F"/>
    <w:rsid w:val="004C28CD"/>
    <w:rsid w:val="004C328A"/>
    <w:rsid w:val="004C3742"/>
    <w:rsid w:val="004C3C19"/>
    <w:rsid w:val="004C4093"/>
    <w:rsid w:val="004C426E"/>
    <w:rsid w:val="004C429B"/>
    <w:rsid w:val="004C4A23"/>
    <w:rsid w:val="004C4AD5"/>
    <w:rsid w:val="004C614C"/>
    <w:rsid w:val="004C68C9"/>
    <w:rsid w:val="004C6917"/>
    <w:rsid w:val="004C6A3A"/>
    <w:rsid w:val="004C7421"/>
    <w:rsid w:val="004C77F3"/>
    <w:rsid w:val="004C7806"/>
    <w:rsid w:val="004D0438"/>
    <w:rsid w:val="004D0BD8"/>
    <w:rsid w:val="004D1304"/>
    <w:rsid w:val="004D1CC6"/>
    <w:rsid w:val="004D266E"/>
    <w:rsid w:val="004D28B8"/>
    <w:rsid w:val="004D2DC0"/>
    <w:rsid w:val="004D37D6"/>
    <w:rsid w:val="004D3872"/>
    <w:rsid w:val="004D3F26"/>
    <w:rsid w:val="004D4493"/>
    <w:rsid w:val="004D5458"/>
    <w:rsid w:val="004D5BED"/>
    <w:rsid w:val="004D5F95"/>
    <w:rsid w:val="004D78DD"/>
    <w:rsid w:val="004E0655"/>
    <w:rsid w:val="004E0AB6"/>
    <w:rsid w:val="004E0DD4"/>
    <w:rsid w:val="004E0DEC"/>
    <w:rsid w:val="004E0F30"/>
    <w:rsid w:val="004E1FBD"/>
    <w:rsid w:val="004E3B80"/>
    <w:rsid w:val="004E3C45"/>
    <w:rsid w:val="004E3E75"/>
    <w:rsid w:val="004E52B8"/>
    <w:rsid w:val="004E5803"/>
    <w:rsid w:val="004E5D3F"/>
    <w:rsid w:val="004E5FA5"/>
    <w:rsid w:val="004E5FDD"/>
    <w:rsid w:val="004E74BE"/>
    <w:rsid w:val="004E7A18"/>
    <w:rsid w:val="004F056B"/>
    <w:rsid w:val="004F06F0"/>
    <w:rsid w:val="004F0F52"/>
    <w:rsid w:val="004F1208"/>
    <w:rsid w:val="004F2690"/>
    <w:rsid w:val="004F2CE9"/>
    <w:rsid w:val="004F2F7C"/>
    <w:rsid w:val="004F3441"/>
    <w:rsid w:val="004F42BF"/>
    <w:rsid w:val="004F43A5"/>
    <w:rsid w:val="004F4847"/>
    <w:rsid w:val="004F5F05"/>
    <w:rsid w:val="004F6517"/>
    <w:rsid w:val="004F6554"/>
    <w:rsid w:val="004F65B0"/>
    <w:rsid w:val="004F6EE7"/>
    <w:rsid w:val="004F6F75"/>
    <w:rsid w:val="004F78D1"/>
    <w:rsid w:val="004F7DB6"/>
    <w:rsid w:val="004F7DE1"/>
    <w:rsid w:val="00500F6A"/>
    <w:rsid w:val="005010E3"/>
    <w:rsid w:val="00501F84"/>
    <w:rsid w:val="0050200C"/>
    <w:rsid w:val="00502BF7"/>
    <w:rsid w:val="00502D42"/>
    <w:rsid w:val="00503655"/>
    <w:rsid w:val="0050389B"/>
    <w:rsid w:val="00503A9E"/>
    <w:rsid w:val="00504543"/>
    <w:rsid w:val="00504B7D"/>
    <w:rsid w:val="00504CB6"/>
    <w:rsid w:val="00505F14"/>
    <w:rsid w:val="005064C8"/>
    <w:rsid w:val="00507451"/>
    <w:rsid w:val="00510A84"/>
    <w:rsid w:val="00510C86"/>
    <w:rsid w:val="00511C5C"/>
    <w:rsid w:val="00511D89"/>
    <w:rsid w:val="00511EAF"/>
    <w:rsid w:val="00512475"/>
    <w:rsid w:val="00512A41"/>
    <w:rsid w:val="0051516C"/>
    <w:rsid w:val="005161A9"/>
    <w:rsid w:val="00516AA6"/>
    <w:rsid w:val="00517030"/>
    <w:rsid w:val="00520090"/>
    <w:rsid w:val="005208C7"/>
    <w:rsid w:val="00520EBF"/>
    <w:rsid w:val="00520F7B"/>
    <w:rsid w:val="005210EC"/>
    <w:rsid w:val="0052204E"/>
    <w:rsid w:val="0052222E"/>
    <w:rsid w:val="00522385"/>
    <w:rsid w:val="00522CFA"/>
    <w:rsid w:val="00523722"/>
    <w:rsid w:val="00524542"/>
    <w:rsid w:val="005248AB"/>
    <w:rsid w:val="00524979"/>
    <w:rsid w:val="00524D9C"/>
    <w:rsid w:val="00524EA3"/>
    <w:rsid w:val="005258B6"/>
    <w:rsid w:val="00525EC5"/>
    <w:rsid w:val="00525FB1"/>
    <w:rsid w:val="00527B6B"/>
    <w:rsid w:val="00527F84"/>
    <w:rsid w:val="00530E79"/>
    <w:rsid w:val="0053178E"/>
    <w:rsid w:val="005319BD"/>
    <w:rsid w:val="00531B3C"/>
    <w:rsid w:val="00531D7A"/>
    <w:rsid w:val="005320DC"/>
    <w:rsid w:val="005327D7"/>
    <w:rsid w:val="005348FD"/>
    <w:rsid w:val="00535D73"/>
    <w:rsid w:val="00536227"/>
    <w:rsid w:val="0053658F"/>
    <w:rsid w:val="0054006B"/>
    <w:rsid w:val="0054046C"/>
    <w:rsid w:val="005406DB"/>
    <w:rsid w:val="00541477"/>
    <w:rsid w:val="005419B3"/>
    <w:rsid w:val="00541CAF"/>
    <w:rsid w:val="00541EDC"/>
    <w:rsid w:val="00541FC0"/>
    <w:rsid w:val="00542340"/>
    <w:rsid w:val="0054285F"/>
    <w:rsid w:val="0054299D"/>
    <w:rsid w:val="005431CC"/>
    <w:rsid w:val="00543AF2"/>
    <w:rsid w:val="00543C70"/>
    <w:rsid w:val="00544897"/>
    <w:rsid w:val="00545065"/>
    <w:rsid w:val="00545222"/>
    <w:rsid w:val="00545233"/>
    <w:rsid w:val="0054571C"/>
    <w:rsid w:val="00546616"/>
    <w:rsid w:val="0054699C"/>
    <w:rsid w:val="005476D0"/>
    <w:rsid w:val="00550262"/>
    <w:rsid w:val="00550C66"/>
    <w:rsid w:val="00550CC1"/>
    <w:rsid w:val="00551CC4"/>
    <w:rsid w:val="00552B58"/>
    <w:rsid w:val="00552D30"/>
    <w:rsid w:val="00553165"/>
    <w:rsid w:val="00553B4F"/>
    <w:rsid w:val="00553BBC"/>
    <w:rsid w:val="00554E1F"/>
    <w:rsid w:val="005566F6"/>
    <w:rsid w:val="00556942"/>
    <w:rsid w:val="005572F7"/>
    <w:rsid w:val="005601BC"/>
    <w:rsid w:val="005604D5"/>
    <w:rsid w:val="0056068F"/>
    <w:rsid w:val="005610CA"/>
    <w:rsid w:val="00561746"/>
    <w:rsid w:val="00561749"/>
    <w:rsid w:val="00561FD5"/>
    <w:rsid w:val="00562CE3"/>
    <w:rsid w:val="0056324B"/>
    <w:rsid w:val="00563E09"/>
    <w:rsid w:val="00563E27"/>
    <w:rsid w:val="00563F4A"/>
    <w:rsid w:val="0056435E"/>
    <w:rsid w:val="005645BE"/>
    <w:rsid w:val="00564852"/>
    <w:rsid w:val="00564A7F"/>
    <w:rsid w:val="005660DA"/>
    <w:rsid w:val="005669D9"/>
    <w:rsid w:val="00566E52"/>
    <w:rsid w:val="0056725E"/>
    <w:rsid w:val="0056767F"/>
    <w:rsid w:val="005678A2"/>
    <w:rsid w:val="00567A56"/>
    <w:rsid w:val="005710BE"/>
    <w:rsid w:val="005713E6"/>
    <w:rsid w:val="005714ED"/>
    <w:rsid w:val="00571C37"/>
    <w:rsid w:val="00571CF4"/>
    <w:rsid w:val="00571DDD"/>
    <w:rsid w:val="005720BA"/>
    <w:rsid w:val="00573371"/>
    <w:rsid w:val="00573447"/>
    <w:rsid w:val="005736DC"/>
    <w:rsid w:val="0057397D"/>
    <w:rsid w:val="00575C55"/>
    <w:rsid w:val="00576A19"/>
    <w:rsid w:val="005770F4"/>
    <w:rsid w:val="00580E98"/>
    <w:rsid w:val="00581031"/>
    <w:rsid w:val="00581DB6"/>
    <w:rsid w:val="00583252"/>
    <w:rsid w:val="00583904"/>
    <w:rsid w:val="005839C6"/>
    <w:rsid w:val="00584139"/>
    <w:rsid w:val="005845A6"/>
    <w:rsid w:val="005848EF"/>
    <w:rsid w:val="00584D8F"/>
    <w:rsid w:val="00585ECB"/>
    <w:rsid w:val="005867C1"/>
    <w:rsid w:val="00586CFC"/>
    <w:rsid w:val="00587262"/>
    <w:rsid w:val="00587F7A"/>
    <w:rsid w:val="00590085"/>
    <w:rsid w:val="0059085A"/>
    <w:rsid w:val="00590F67"/>
    <w:rsid w:val="00590F83"/>
    <w:rsid w:val="0059197F"/>
    <w:rsid w:val="00591C04"/>
    <w:rsid w:val="005922DA"/>
    <w:rsid w:val="00592B63"/>
    <w:rsid w:val="00592FA3"/>
    <w:rsid w:val="00593CA2"/>
    <w:rsid w:val="005943EF"/>
    <w:rsid w:val="00594FBF"/>
    <w:rsid w:val="0059531B"/>
    <w:rsid w:val="005958B0"/>
    <w:rsid w:val="0059664B"/>
    <w:rsid w:val="00596805"/>
    <w:rsid w:val="00596A08"/>
    <w:rsid w:val="005972AE"/>
    <w:rsid w:val="00597C98"/>
    <w:rsid w:val="005A05EF"/>
    <w:rsid w:val="005A1670"/>
    <w:rsid w:val="005A1A42"/>
    <w:rsid w:val="005A3509"/>
    <w:rsid w:val="005A36FD"/>
    <w:rsid w:val="005A4229"/>
    <w:rsid w:val="005A447A"/>
    <w:rsid w:val="005A4590"/>
    <w:rsid w:val="005A4C2D"/>
    <w:rsid w:val="005A56ED"/>
    <w:rsid w:val="005A5C96"/>
    <w:rsid w:val="005A5DAE"/>
    <w:rsid w:val="005A5EBA"/>
    <w:rsid w:val="005A6003"/>
    <w:rsid w:val="005A603E"/>
    <w:rsid w:val="005A6504"/>
    <w:rsid w:val="005A7BB7"/>
    <w:rsid w:val="005B0AF7"/>
    <w:rsid w:val="005B124A"/>
    <w:rsid w:val="005B1424"/>
    <w:rsid w:val="005B1ABD"/>
    <w:rsid w:val="005B1C38"/>
    <w:rsid w:val="005B23D5"/>
    <w:rsid w:val="005B24F7"/>
    <w:rsid w:val="005B250F"/>
    <w:rsid w:val="005B2BA9"/>
    <w:rsid w:val="005B33AC"/>
    <w:rsid w:val="005B33DB"/>
    <w:rsid w:val="005B4698"/>
    <w:rsid w:val="005B46DF"/>
    <w:rsid w:val="005B48A1"/>
    <w:rsid w:val="005B5659"/>
    <w:rsid w:val="005B571C"/>
    <w:rsid w:val="005B5A5C"/>
    <w:rsid w:val="005B6638"/>
    <w:rsid w:val="005C016A"/>
    <w:rsid w:val="005C096A"/>
    <w:rsid w:val="005C099D"/>
    <w:rsid w:val="005C0BAC"/>
    <w:rsid w:val="005C12AE"/>
    <w:rsid w:val="005C2636"/>
    <w:rsid w:val="005C2BCF"/>
    <w:rsid w:val="005C3540"/>
    <w:rsid w:val="005C3993"/>
    <w:rsid w:val="005C3F01"/>
    <w:rsid w:val="005C4040"/>
    <w:rsid w:val="005C442C"/>
    <w:rsid w:val="005C536C"/>
    <w:rsid w:val="005C5791"/>
    <w:rsid w:val="005C5ACA"/>
    <w:rsid w:val="005C64D4"/>
    <w:rsid w:val="005C6BA5"/>
    <w:rsid w:val="005C7F4D"/>
    <w:rsid w:val="005C7F7D"/>
    <w:rsid w:val="005D0E4F"/>
    <w:rsid w:val="005D1198"/>
    <w:rsid w:val="005D122B"/>
    <w:rsid w:val="005D1522"/>
    <w:rsid w:val="005D25A4"/>
    <w:rsid w:val="005D3DDA"/>
    <w:rsid w:val="005D407C"/>
    <w:rsid w:val="005D4138"/>
    <w:rsid w:val="005D421C"/>
    <w:rsid w:val="005D4312"/>
    <w:rsid w:val="005D4D3F"/>
    <w:rsid w:val="005D59B4"/>
    <w:rsid w:val="005D5FD7"/>
    <w:rsid w:val="005D70EE"/>
    <w:rsid w:val="005D790C"/>
    <w:rsid w:val="005E04D8"/>
    <w:rsid w:val="005E06D4"/>
    <w:rsid w:val="005E07E6"/>
    <w:rsid w:val="005E0C58"/>
    <w:rsid w:val="005E1693"/>
    <w:rsid w:val="005E189A"/>
    <w:rsid w:val="005E191D"/>
    <w:rsid w:val="005E1B61"/>
    <w:rsid w:val="005E2397"/>
    <w:rsid w:val="005E27C5"/>
    <w:rsid w:val="005E30B7"/>
    <w:rsid w:val="005E3606"/>
    <w:rsid w:val="005E3A75"/>
    <w:rsid w:val="005E3BBF"/>
    <w:rsid w:val="005E3C61"/>
    <w:rsid w:val="005E40A3"/>
    <w:rsid w:val="005E455D"/>
    <w:rsid w:val="005E4D26"/>
    <w:rsid w:val="005E6911"/>
    <w:rsid w:val="005E7A71"/>
    <w:rsid w:val="005F06B3"/>
    <w:rsid w:val="005F0BE7"/>
    <w:rsid w:val="005F0C30"/>
    <w:rsid w:val="005F115A"/>
    <w:rsid w:val="005F1AD8"/>
    <w:rsid w:val="005F2A06"/>
    <w:rsid w:val="005F2D0A"/>
    <w:rsid w:val="005F33C7"/>
    <w:rsid w:val="005F45B1"/>
    <w:rsid w:val="005F531A"/>
    <w:rsid w:val="005F5D77"/>
    <w:rsid w:val="005F6683"/>
    <w:rsid w:val="005F6A37"/>
    <w:rsid w:val="005F70FC"/>
    <w:rsid w:val="005F7360"/>
    <w:rsid w:val="005F737E"/>
    <w:rsid w:val="005F7F53"/>
    <w:rsid w:val="00600318"/>
    <w:rsid w:val="00600439"/>
    <w:rsid w:val="006005D3"/>
    <w:rsid w:val="00600697"/>
    <w:rsid w:val="006026BF"/>
    <w:rsid w:val="006031E4"/>
    <w:rsid w:val="00603453"/>
    <w:rsid w:val="00603D60"/>
    <w:rsid w:val="00603EFD"/>
    <w:rsid w:val="006043E4"/>
    <w:rsid w:val="006057A6"/>
    <w:rsid w:val="00605D42"/>
    <w:rsid w:val="00605D58"/>
    <w:rsid w:val="006065E0"/>
    <w:rsid w:val="00607E41"/>
    <w:rsid w:val="00610AEC"/>
    <w:rsid w:val="00611D6C"/>
    <w:rsid w:val="00612119"/>
    <w:rsid w:val="00612330"/>
    <w:rsid w:val="0061359D"/>
    <w:rsid w:val="006137CB"/>
    <w:rsid w:val="00613954"/>
    <w:rsid w:val="00613C95"/>
    <w:rsid w:val="00614172"/>
    <w:rsid w:val="006143C8"/>
    <w:rsid w:val="00615441"/>
    <w:rsid w:val="00615D86"/>
    <w:rsid w:val="0061655C"/>
    <w:rsid w:val="00616E2C"/>
    <w:rsid w:val="0061791B"/>
    <w:rsid w:val="00620545"/>
    <w:rsid w:val="0062056B"/>
    <w:rsid w:val="00620F26"/>
    <w:rsid w:val="0062123C"/>
    <w:rsid w:val="00622D98"/>
    <w:rsid w:val="00622DF5"/>
    <w:rsid w:val="00623120"/>
    <w:rsid w:val="006232A3"/>
    <w:rsid w:val="00623473"/>
    <w:rsid w:val="00623487"/>
    <w:rsid w:val="00623BD8"/>
    <w:rsid w:val="006242F3"/>
    <w:rsid w:val="00624650"/>
    <w:rsid w:val="00624878"/>
    <w:rsid w:val="00624984"/>
    <w:rsid w:val="006249B5"/>
    <w:rsid w:val="00625650"/>
    <w:rsid w:val="00625E43"/>
    <w:rsid w:val="00625FC1"/>
    <w:rsid w:val="00626268"/>
    <w:rsid w:val="0062656B"/>
    <w:rsid w:val="00627422"/>
    <w:rsid w:val="00627590"/>
    <w:rsid w:val="006276DA"/>
    <w:rsid w:val="006309DC"/>
    <w:rsid w:val="00631A31"/>
    <w:rsid w:val="00631AB6"/>
    <w:rsid w:val="006322DD"/>
    <w:rsid w:val="0063271E"/>
    <w:rsid w:val="0063280A"/>
    <w:rsid w:val="006328D8"/>
    <w:rsid w:val="00633B16"/>
    <w:rsid w:val="00633B89"/>
    <w:rsid w:val="00633C58"/>
    <w:rsid w:val="00634405"/>
    <w:rsid w:val="006355C6"/>
    <w:rsid w:val="0063561B"/>
    <w:rsid w:val="00635EEB"/>
    <w:rsid w:val="006364C4"/>
    <w:rsid w:val="00636DA8"/>
    <w:rsid w:val="006400B7"/>
    <w:rsid w:val="0064017E"/>
    <w:rsid w:val="00640CFC"/>
    <w:rsid w:val="00641593"/>
    <w:rsid w:val="00641BA6"/>
    <w:rsid w:val="0064268E"/>
    <w:rsid w:val="00642725"/>
    <w:rsid w:val="00642844"/>
    <w:rsid w:val="006429C2"/>
    <w:rsid w:val="00643E20"/>
    <w:rsid w:val="00644F45"/>
    <w:rsid w:val="00645572"/>
    <w:rsid w:val="0064565C"/>
    <w:rsid w:val="00645732"/>
    <w:rsid w:val="00645981"/>
    <w:rsid w:val="00645998"/>
    <w:rsid w:val="00645C0B"/>
    <w:rsid w:val="00646293"/>
    <w:rsid w:val="0064639A"/>
    <w:rsid w:val="006471E4"/>
    <w:rsid w:val="00647275"/>
    <w:rsid w:val="00647384"/>
    <w:rsid w:val="00647B40"/>
    <w:rsid w:val="00647E3A"/>
    <w:rsid w:val="006500C8"/>
    <w:rsid w:val="00650F74"/>
    <w:rsid w:val="0065175C"/>
    <w:rsid w:val="00652CBC"/>
    <w:rsid w:val="0065341C"/>
    <w:rsid w:val="006537C7"/>
    <w:rsid w:val="00653B8F"/>
    <w:rsid w:val="00654D2A"/>
    <w:rsid w:val="00654ECB"/>
    <w:rsid w:val="0065509C"/>
    <w:rsid w:val="006556A6"/>
    <w:rsid w:val="00656085"/>
    <w:rsid w:val="006562AB"/>
    <w:rsid w:val="00657072"/>
    <w:rsid w:val="00657179"/>
    <w:rsid w:val="006574D9"/>
    <w:rsid w:val="00660437"/>
    <w:rsid w:val="00660C23"/>
    <w:rsid w:val="006618C2"/>
    <w:rsid w:val="00662148"/>
    <w:rsid w:val="00662803"/>
    <w:rsid w:val="00662809"/>
    <w:rsid w:val="00662C72"/>
    <w:rsid w:val="006635B7"/>
    <w:rsid w:val="0066385B"/>
    <w:rsid w:val="00663928"/>
    <w:rsid w:val="00663988"/>
    <w:rsid w:val="00664C09"/>
    <w:rsid w:val="00664EED"/>
    <w:rsid w:val="0066600C"/>
    <w:rsid w:val="006660ED"/>
    <w:rsid w:val="006662D8"/>
    <w:rsid w:val="006666C1"/>
    <w:rsid w:val="00666EF7"/>
    <w:rsid w:val="0067048C"/>
    <w:rsid w:val="006707F1"/>
    <w:rsid w:val="0067092A"/>
    <w:rsid w:val="00670D5F"/>
    <w:rsid w:val="00670E48"/>
    <w:rsid w:val="0067188F"/>
    <w:rsid w:val="00672714"/>
    <w:rsid w:val="00672DD3"/>
    <w:rsid w:val="00672F63"/>
    <w:rsid w:val="00673449"/>
    <w:rsid w:val="00673567"/>
    <w:rsid w:val="006738A3"/>
    <w:rsid w:val="006745EE"/>
    <w:rsid w:val="00674664"/>
    <w:rsid w:val="00676CD7"/>
    <w:rsid w:val="006773FE"/>
    <w:rsid w:val="00677AE0"/>
    <w:rsid w:val="006807FD"/>
    <w:rsid w:val="00680972"/>
    <w:rsid w:val="00680EBE"/>
    <w:rsid w:val="00680EF3"/>
    <w:rsid w:val="006813FD"/>
    <w:rsid w:val="0068174C"/>
    <w:rsid w:val="0068194E"/>
    <w:rsid w:val="00681A42"/>
    <w:rsid w:val="00681CD4"/>
    <w:rsid w:val="00682EAC"/>
    <w:rsid w:val="00683160"/>
    <w:rsid w:val="00683738"/>
    <w:rsid w:val="006837E8"/>
    <w:rsid w:val="00683C4F"/>
    <w:rsid w:val="00685216"/>
    <w:rsid w:val="006852E0"/>
    <w:rsid w:val="0068550F"/>
    <w:rsid w:val="0068579C"/>
    <w:rsid w:val="00685984"/>
    <w:rsid w:val="00685EB9"/>
    <w:rsid w:val="006869C2"/>
    <w:rsid w:val="00686FBD"/>
    <w:rsid w:val="00687A1D"/>
    <w:rsid w:val="00687B22"/>
    <w:rsid w:val="00690B02"/>
    <w:rsid w:val="00691224"/>
    <w:rsid w:val="006912ED"/>
    <w:rsid w:val="00691FA0"/>
    <w:rsid w:val="0069225A"/>
    <w:rsid w:val="00692BE6"/>
    <w:rsid w:val="00693448"/>
    <w:rsid w:val="00693AED"/>
    <w:rsid w:val="00693D6E"/>
    <w:rsid w:val="00694470"/>
    <w:rsid w:val="006957E1"/>
    <w:rsid w:val="00696CF7"/>
    <w:rsid w:val="00696E4E"/>
    <w:rsid w:val="00696F45"/>
    <w:rsid w:val="0069789E"/>
    <w:rsid w:val="006A03C2"/>
    <w:rsid w:val="006A0AE8"/>
    <w:rsid w:val="006A1B44"/>
    <w:rsid w:val="006A229E"/>
    <w:rsid w:val="006A28EB"/>
    <w:rsid w:val="006A38E3"/>
    <w:rsid w:val="006A3926"/>
    <w:rsid w:val="006A4465"/>
    <w:rsid w:val="006A48A7"/>
    <w:rsid w:val="006A4D22"/>
    <w:rsid w:val="006A4FFC"/>
    <w:rsid w:val="006A534D"/>
    <w:rsid w:val="006A5B67"/>
    <w:rsid w:val="006A5B8A"/>
    <w:rsid w:val="006A5BE0"/>
    <w:rsid w:val="006A6524"/>
    <w:rsid w:val="006A7651"/>
    <w:rsid w:val="006B0484"/>
    <w:rsid w:val="006B0B61"/>
    <w:rsid w:val="006B0F8C"/>
    <w:rsid w:val="006B2257"/>
    <w:rsid w:val="006B2684"/>
    <w:rsid w:val="006B2C91"/>
    <w:rsid w:val="006B3CED"/>
    <w:rsid w:val="006B4125"/>
    <w:rsid w:val="006B4A5C"/>
    <w:rsid w:val="006B4C8C"/>
    <w:rsid w:val="006B5F04"/>
    <w:rsid w:val="006B64EA"/>
    <w:rsid w:val="006B73A6"/>
    <w:rsid w:val="006B762C"/>
    <w:rsid w:val="006B7D48"/>
    <w:rsid w:val="006C07F9"/>
    <w:rsid w:val="006C0EA8"/>
    <w:rsid w:val="006C1062"/>
    <w:rsid w:val="006C16BC"/>
    <w:rsid w:val="006C179A"/>
    <w:rsid w:val="006C1844"/>
    <w:rsid w:val="006C1EC2"/>
    <w:rsid w:val="006C1F7D"/>
    <w:rsid w:val="006C23E3"/>
    <w:rsid w:val="006C2544"/>
    <w:rsid w:val="006C25B9"/>
    <w:rsid w:val="006C2950"/>
    <w:rsid w:val="006C2B65"/>
    <w:rsid w:val="006C2DAB"/>
    <w:rsid w:val="006C4D04"/>
    <w:rsid w:val="006C56EC"/>
    <w:rsid w:val="006C5990"/>
    <w:rsid w:val="006C5BC4"/>
    <w:rsid w:val="006C60BE"/>
    <w:rsid w:val="006C62B8"/>
    <w:rsid w:val="006C62E1"/>
    <w:rsid w:val="006C75B4"/>
    <w:rsid w:val="006C78CB"/>
    <w:rsid w:val="006D0A61"/>
    <w:rsid w:val="006D1038"/>
    <w:rsid w:val="006D1186"/>
    <w:rsid w:val="006D1E8C"/>
    <w:rsid w:val="006D2C61"/>
    <w:rsid w:val="006D2DC5"/>
    <w:rsid w:val="006D30A5"/>
    <w:rsid w:val="006D323D"/>
    <w:rsid w:val="006D4A12"/>
    <w:rsid w:val="006D4D93"/>
    <w:rsid w:val="006D5124"/>
    <w:rsid w:val="006D5259"/>
    <w:rsid w:val="006D5902"/>
    <w:rsid w:val="006D6645"/>
    <w:rsid w:val="006D66F1"/>
    <w:rsid w:val="006D7415"/>
    <w:rsid w:val="006D76AB"/>
    <w:rsid w:val="006D7EC1"/>
    <w:rsid w:val="006E04CC"/>
    <w:rsid w:val="006E1A1C"/>
    <w:rsid w:val="006E1DE8"/>
    <w:rsid w:val="006E252C"/>
    <w:rsid w:val="006E352F"/>
    <w:rsid w:val="006E35A4"/>
    <w:rsid w:val="006E37CD"/>
    <w:rsid w:val="006E4B1A"/>
    <w:rsid w:val="006E59E7"/>
    <w:rsid w:val="006E605F"/>
    <w:rsid w:val="006E62A7"/>
    <w:rsid w:val="006E7295"/>
    <w:rsid w:val="006E79E7"/>
    <w:rsid w:val="006E7DAB"/>
    <w:rsid w:val="006F0756"/>
    <w:rsid w:val="006F0F27"/>
    <w:rsid w:val="006F1506"/>
    <w:rsid w:val="006F2A17"/>
    <w:rsid w:val="006F2CA3"/>
    <w:rsid w:val="006F2DD8"/>
    <w:rsid w:val="006F368E"/>
    <w:rsid w:val="006F4600"/>
    <w:rsid w:val="006F4DC9"/>
    <w:rsid w:val="006F4F59"/>
    <w:rsid w:val="006F5A05"/>
    <w:rsid w:val="006F5DBA"/>
    <w:rsid w:val="006F60CE"/>
    <w:rsid w:val="006F6F5C"/>
    <w:rsid w:val="007003A5"/>
    <w:rsid w:val="007016F9"/>
    <w:rsid w:val="0070204F"/>
    <w:rsid w:val="007024CB"/>
    <w:rsid w:val="007053C3"/>
    <w:rsid w:val="00705C20"/>
    <w:rsid w:val="0070681B"/>
    <w:rsid w:val="00706AB5"/>
    <w:rsid w:val="007073BC"/>
    <w:rsid w:val="00707B34"/>
    <w:rsid w:val="00710325"/>
    <w:rsid w:val="0071057B"/>
    <w:rsid w:val="00710E24"/>
    <w:rsid w:val="00711409"/>
    <w:rsid w:val="007133D9"/>
    <w:rsid w:val="007133F3"/>
    <w:rsid w:val="0071364B"/>
    <w:rsid w:val="00713709"/>
    <w:rsid w:val="00713C6F"/>
    <w:rsid w:val="007141BA"/>
    <w:rsid w:val="00714F0C"/>
    <w:rsid w:val="00715153"/>
    <w:rsid w:val="007151D5"/>
    <w:rsid w:val="00715599"/>
    <w:rsid w:val="0071577D"/>
    <w:rsid w:val="00716989"/>
    <w:rsid w:val="00720004"/>
    <w:rsid w:val="00720A5E"/>
    <w:rsid w:val="007213B2"/>
    <w:rsid w:val="00721CA0"/>
    <w:rsid w:val="00722630"/>
    <w:rsid w:val="00722A72"/>
    <w:rsid w:val="0072310C"/>
    <w:rsid w:val="00723202"/>
    <w:rsid w:val="0072466D"/>
    <w:rsid w:val="0072483C"/>
    <w:rsid w:val="00724AC1"/>
    <w:rsid w:val="00724D6C"/>
    <w:rsid w:val="0072553B"/>
    <w:rsid w:val="007256D4"/>
    <w:rsid w:val="00725A32"/>
    <w:rsid w:val="00726240"/>
    <w:rsid w:val="00726B51"/>
    <w:rsid w:val="00726C74"/>
    <w:rsid w:val="00727012"/>
    <w:rsid w:val="007273B0"/>
    <w:rsid w:val="00727AB4"/>
    <w:rsid w:val="00727F10"/>
    <w:rsid w:val="007302F7"/>
    <w:rsid w:val="00730B68"/>
    <w:rsid w:val="007318D3"/>
    <w:rsid w:val="007319B6"/>
    <w:rsid w:val="0073253D"/>
    <w:rsid w:val="0073259C"/>
    <w:rsid w:val="00732CFF"/>
    <w:rsid w:val="007331BB"/>
    <w:rsid w:val="00733A17"/>
    <w:rsid w:val="00733B36"/>
    <w:rsid w:val="00733EB0"/>
    <w:rsid w:val="00734467"/>
    <w:rsid w:val="00734E15"/>
    <w:rsid w:val="0073548E"/>
    <w:rsid w:val="00735C8B"/>
    <w:rsid w:val="00736DEB"/>
    <w:rsid w:val="00737B89"/>
    <w:rsid w:val="00737CE3"/>
    <w:rsid w:val="00740B0F"/>
    <w:rsid w:val="00740B9A"/>
    <w:rsid w:val="00740DF9"/>
    <w:rsid w:val="00740F2A"/>
    <w:rsid w:val="007416C3"/>
    <w:rsid w:val="00741A46"/>
    <w:rsid w:val="0074221F"/>
    <w:rsid w:val="007422F1"/>
    <w:rsid w:val="00742678"/>
    <w:rsid w:val="00742D26"/>
    <w:rsid w:val="0074327E"/>
    <w:rsid w:val="007433C5"/>
    <w:rsid w:val="00743C8A"/>
    <w:rsid w:val="00743EFA"/>
    <w:rsid w:val="00744D8D"/>
    <w:rsid w:val="00744E65"/>
    <w:rsid w:val="00745742"/>
    <w:rsid w:val="00746361"/>
    <w:rsid w:val="00746A91"/>
    <w:rsid w:val="0074707A"/>
    <w:rsid w:val="00747471"/>
    <w:rsid w:val="00747549"/>
    <w:rsid w:val="00750FAC"/>
    <w:rsid w:val="00751050"/>
    <w:rsid w:val="007511E8"/>
    <w:rsid w:val="00751395"/>
    <w:rsid w:val="00751560"/>
    <w:rsid w:val="00752518"/>
    <w:rsid w:val="00752AB0"/>
    <w:rsid w:val="00752E37"/>
    <w:rsid w:val="00752F0D"/>
    <w:rsid w:val="00753707"/>
    <w:rsid w:val="00753864"/>
    <w:rsid w:val="00755A6D"/>
    <w:rsid w:val="00755ECD"/>
    <w:rsid w:val="0075616C"/>
    <w:rsid w:val="00756274"/>
    <w:rsid w:val="00756D7E"/>
    <w:rsid w:val="007570D9"/>
    <w:rsid w:val="00757114"/>
    <w:rsid w:val="007601B0"/>
    <w:rsid w:val="00761655"/>
    <w:rsid w:val="0076305A"/>
    <w:rsid w:val="00763582"/>
    <w:rsid w:val="007637FF"/>
    <w:rsid w:val="00763FF4"/>
    <w:rsid w:val="007646CD"/>
    <w:rsid w:val="007646FC"/>
    <w:rsid w:val="00764EA9"/>
    <w:rsid w:val="00765EBB"/>
    <w:rsid w:val="00765F6A"/>
    <w:rsid w:val="00766604"/>
    <w:rsid w:val="007669DB"/>
    <w:rsid w:val="00766EB5"/>
    <w:rsid w:val="00766F8F"/>
    <w:rsid w:val="007679CC"/>
    <w:rsid w:val="00767F90"/>
    <w:rsid w:val="00770AA0"/>
    <w:rsid w:val="00771930"/>
    <w:rsid w:val="00772733"/>
    <w:rsid w:val="00772B6B"/>
    <w:rsid w:val="00772CFA"/>
    <w:rsid w:val="007733A1"/>
    <w:rsid w:val="007734BF"/>
    <w:rsid w:val="007737F6"/>
    <w:rsid w:val="00774B6B"/>
    <w:rsid w:val="007759B0"/>
    <w:rsid w:val="00775E73"/>
    <w:rsid w:val="007775F0"/>
    <w:rsid w:val="0078033F"/>
    <w:rsid w:val="007813D2"/>
    <w:rsid w:val="0078148F"/>
    <w:rsid w:val="00781E57"/>
    <w:rsid w:val="00781F5E"/>
    <w:rsid w:val="00782F7A"/>
    <w:rsid w:val="00782FA0"/>
    <w:rsid w:val="007840C8"/>
    <w:rsid w:val="00784C4D"/>
    <w:rsid w:val="00784CF7"/>
    <w:rsid w:val="00785063"/>
    <w:rsid w:val="00786850"/>
    <w:rsid w:val="007869B5"/>
    <w:rsid w:val="00786D48"/>
    <w:rsid w:val="007878FC"/>
    <w:rsid w:val="00787F07"/>
    <w:rsid w:val="00790D25"/>
    <w:rsid w:val="00790F26"/>
    <w:rsid w:val="0079114D"/>
    <w:rsid w:val="007916EF"/>
    <w:rsid w:val="007919AE"/>
    <w:rsid w:val="00791BC6"/>
    <w:rsid w:val="00791E10"/>
    <w:rsid w:val="00792270"/>
    <w:rsid w:val="00792473"/>
    <w:rsid w:val="00792B81"/>
    <w:rsid w:val="00792F2B"/>
    <w:rsid w:val="00793818"/>
    <w:rsid w:val="00793880"/>
    <w:rsid w:val="007939F1"/>
    <w:rsid w:val="00793C4C"/>
    <w:rsid w:val="00793D18"/>
    <w:rsid w:val="00795F13"/>
    <w:rsid w:val="007966A9"/>
    <w:rsid w:val="00796817"/>
    <w:rsid w:val="0079686A"/>
    <w:rsid w:val="00796EA2"/>
    <w:rsid w:val="0079700F"/>
    <w:rsid w:val="0079732F"/>
    <w:rsid w:val="007A0B85"/>
    <w:rsid w:val="007A28DC"/>
    <w:rsid w:val="007A3DD8"/>
    <w:rsid w:val="007A44C8"/>
    <w:rsid w:val="007A4653"/>
    <w:rsid w:val="007A4B9D"/>
    <w:rsid w:val="007A4C9C"/>
    <w:rsid w:val="007A5916"/>
    <w:rsid w:val="007A614C"/>
    <w:rsid w:val="007A6F62"/>
    <w:rsid w:val="007A7C17"/>
    <w:rsid w:val="007B0C43"/>
    <w:rsid w:val="007B0EF9"/>
    <w:rsid w:val="007B1C84"/>
    <w:rsid w:val="007B1DD1"/>
    <w:rsid w:val="007B3361"/>
    <w:rsid w:val="007B3DAF"/>
    <w:rsid w:val="007B4220"/>
    <w:rsid w:val="007B56C3"/>
    <w:rsid w:val="007B5E29"/>
    <w:rsid w:val="007B6A81"/>
    <w:rsid w:val="007B6B2F"/>
    <w:rsid w:val="007B6B59"/>
    <w:rsid w:val="007B6BFB"/>
    <w:rsid w:val="007B6CE4"/>
    <w:rsid w:val="007B79C6"/>
    <w:rsid w:val="007C001A"/>
    <w:rsid w:val="007C03FC"/>
    <w:rsid w:val="007C1208"/>
    <w:rsid w:val="007C156C"/>
    <w:rsid w:val="007C2035"/>
    <w:rsid w:val="007C28EB"/>
    <w:rsid w:val="007C2A70"/>
    <w:rsid w:val="007C33DF"/>
    <w:rsid w:val="007C343E"/>
    <w:rsid w:val="007C53CE"/>
    <w:rsid w:val="007C5563"/>
    <w:rsid w:val="007C5573"/>
    <w:rsid w:val="007C5781"/>
    <w:rsid w:val="007C5C96"/>
    <w:rsid w:val="007C6583"/>
    <w:rsid w:val="007C6653"/>
    <w:rsid w:val="007C6947"/>
    <w:rsid w:val="007C7690"/>
    <w:rsid w:val="007C7A0F"/>
    <w:rsid w:val="007D08D3"/>
    <w:rsid w:val="007D186C"/>
    <w:rsid w:val="007D1D49"/>
    <w:rsid w:val="007D2476"/>
    <w:rsid w:val="007D2611"/>
    <w:rsid w:val="007D2C8C"/>
    <w:rsid w:val="007D3A7C"/>
    <w:rsid w:val="007D3C18"/>
    <w:rsid w:val="007D3CCE"/>
    <w:rsid w:val="007D3D99"/>
    <w:rsid w:val="007D4D94"/>
    <w:rsid w:val="007D5429"/>
    <w:rsid w:val="007D56C9"/>
    <w:rsid w:val="007D58C7"/>
    <w:rsid w:val="007D5A6A"/>
    <w:rsid w:val="007D6191"/>
    <w:rsid w:val="007D6D02"/>
    <w:rsid w:val="007D74A9"/>
    <w:rsid w:val="007D7638"/>
    <w:rsid w:val="007D7A33"/>
    <w:rsid w:val="007E0D32"/>
    <w:rsid w:val="007E10C3"/>
    <w:rsid w:val="007E1AF5"/>
    <w:rsid w:val="007E3253"/>
    <w:rsid w:val="007E3EAC"/>
    <w:rsid w:val="007E4260"/>
    <w:rsid w:val="007E53D8"/>
    <w:rsid w:val="007E615D"/>
    <w:rsid w:val="007E6498"/>
    <w:rsid w:val="007E6BB7"/>
    <w:rsid w:val="007E759D"/>
    <w:rsid w:val="007E7EAC"/>
    <w:rsid w:val="007F037C"/>
    <w:rsid w:val="007F04F9"/>
    <w:rsid w:val="007F05D9"/>
    <w:rsid w:val="007F0879"/>
    <w:rsid w:val="007F3508"/>
    <w:rsid w:val="007F4433"/>
    <w:rsid w:val="007F4981"/>
    <w:rsid w:val="007F4B4E"/>
    <w:rsid w:val="007F596E"/>
    <w:rsid w:val="007F5CFD"/>
    <w:rsid w:val="007F692A"/>
    <w:rsid w:val="007F71E5"/>
    <w:rsid w:val="00800240"/>
    <w:rsid w:val="00801ED2"/>
    <w:rsid w:val="0080273F"/>
    <w:rsid w:val="00802AB1"/>
    <w:rsid w:val="008036FE"/>
    <w:rsid w:val="0080376F"/>
    <w:rsid w:val="00804225"/>
    <w:rsid w:val="00804A61"/>
    <w:rsid w:val="00804F6C"/>
    <w:rsid w:val="008057FE"/>
    <w:rsid w:val="00805A35"/>
    <w:rsid w:val="00806397"/>
    <w:rsid w:val="00806CBE"/>
    <w:rsid w:val="00806D1B"/>
    <w:rsid w:val="0080795C"/>
    <w:rsid w:val="00810D1B"/>
    <w:rsid w:val="00810F97"/>
    <w:rsid w:val="00811111"/>
    <w:rsid w:val="00812064"/>
    <w:rsid w:val="008126AE"/>
    <w:rsid w:val="008126DB"/>
    <w:rsid w:val="00812BEA"/>
    <w:rsid w:val="00813772"/>
    <w:rsid w:val="008141CB"/>
    <w:rsid w:val="008145E9"/>
    <w:rsid w:val="00814BD0"/>
    <w:rsid w:val="00814D70"/>
    <w:rsid w:val="00815499"/>
    <w:rsid w:val="0081562D"/>
    <w:rsid w:val="008157BD"/>
    <w:rsid w:val="008157DD"/>
    <w:rsid w:val="008165FA"/>
    <w:rsid w:val="00816A53"/>
    <w:rsid w:val="00816D28"/>
    <w:rsid w:val="00816DE8"/>
    <w:rsid w:val="00817778"/>
    <w:rsid w:val="008202DB"/>
    <w:rsid w:val="008203A1"/>
    <w:rsid w:val="0082062E"/>
    <w:rsid w:val="00820645"/>
    <w:rsid w:val="00820E8C"/>
    <w:rsid w:val="0082121B"/>
    <w:rsid w:val="008216AF"/>
    <w:rsid w:val="00822980"/>
    <w:rsid w:val="00822DC1"/>
    <w:rsid w:val="00823508"/>
    <w:rsid w:val="00823AEE"/>
    <w:rsid w:val="00823CCE"/>
    <w:rsid w:val="008247EE"/>
    <w:rsid w:val="00824D78"/>
    <w:rsid w:val="00824FD5"/>
    <w:rsid w:val="00825C45"/>
    <w:rsid w:val="00826D53"/>
    <w:rsid w:val="0082770B"/>
    <w:rsid w:val="00827B27"/>
    <w:rsid w:val="00827D80"/>
    <w:rsid w:val="00830167"/>
    <w:rsid w:val="008303A3"/>
    <w:rsid w:val="00830C92"/>
    <w:rsid w:val="00830E44"/>
    <w:rsid w:val="0083123D"/>
    <w:rsid w:val="00831D31"/>
    <w:rsid w:val="00833853"/>
    <w:rsid w:val="00833F95"/>
    <w:rsid w:val="008346D1"/>
    <w:rsid w:val="00834ABB"/>
    <w:rsid w:val="008355F4"/>
    <w:rsid w:val="00835A9F"/>
    <w:rsid w:val="00835F6B"/>
    <w:rsid w:val="00836E97"/>
    <w:rsid w:val="00836F47"/>
    <w:rsid w:val="00837420"/>
    <w:rsid w:val="008406A8"/>
    <w:rsid w:val="00841053"/>
    <w:rsid w:val="00841190"/>
    <w:rsid w:val="008418B5"/>
    <w:rsid w:val="00842185"/>
    <w:rsid w:val="008430B5"/>
    <w:rsid w:val="00843489"/>
    <w:rsid w:val="008439F8"/>
    <w:rsid w:val="00843B61"/>
    <w:rsid w:val="00843F66"/>
    <w:rsid w:val="008440B4"/>
    <w:rsid w:val="008444DE"/>
    <w:rsid w:val="00844A91"/>
    <w:rsid w:val="00844B35"/>
    <w:rsid w:val="008477AB"/>
    <w:rsid w:val="00847C0F"/>
    <w:rsid w:val="00847DF5"/>
    <w:rsid w:val="00850038"/>
    <w:rsid w:val="00850224"/>
    <w:rsid w:val="00850B63"/>
    <w:rsid w:val="00850DA4"/>
    <w:rsid w:val="008511ED"/>
    <w:rsid w:val="0085241F"/>
    <w:rsid w:val="00852541"/>
    <w:rsid w:val="00852675"/>
    <w:rsid w:val="008533B3"/>
    <w:rsid w:val="00853610"/>
    <w:rsid w:val="00853A33"/>
    <w:rsid w:val="00853B10"/>
    <w:rsid w:val="00854398"/>
    <w:rsid w:val="00855151"/>
    <w:rsid w:val="00856218"/>
    <w:rsid w:val="00856D77"/>
    <w:rsid w:val="00857484"/>
    <w:rsid w:val="00857DF9"/>
    <w:rsid w:val="00857F42"/>
    <w:rsid w:val="00860C73"/>
    <w:rsid w:val="00861690"/>
    <w:rsid w:val="00861705"/>
    <w:rsid w:val="0086182E"/>
    <w:rsid w:val="00862737"/>
    <w:rsid w:val="008627E4"/>
    <w:rsid w:val="00862F40"/>
    <w:rsid w:val="0086511B"/>
    <w:rsid w:val="008659E6"/>
    <w:rsid w:val="008661F2"/>
    <w:rsid w:val="0086639F"/>
    <w:rsid w:val="0086657F"/>
    <w:rsid w:val="00866871"/>
    <w:rsid w:val="00870008"/>
    <w:rsid w:val="008706B1"/>
    <w:rsid w:val="00871328"/>
    <w:rsid w:val="00871962"/>
    <w:rsid w:val="00871DFD"/>
    <w:rsid w:val="00871E09"/>
    <w:rsid w:val="008724F5"/>
    <w:rsid w:val="00872D97"/>
    <w:rsid w:val="00873D45"/>
    <w:rsid w:val="00874F8B"/>
    <w:rsid w:val="0087500D"/>
    <w:rsid w:val="0087544F"/>
    <w:rsid w:val="00875934"/>
    <w:rsid w:val="00875E55"/>
    <w:rsid w:val="0087682E"/>
    <w:rsid w:val="00876D4F"/>
    <w:rsid w:val="00876F2C"/>
    <w:rsid w:val="008775E8"/>
    <w:rsid w:val="0088000C"/>
    <w:rsid w:val="00880C89"/>
    <w:rsid w:val="00880FE7"/>
    <w:rsid w:val="008827EE"/>
    <w:rsid w:val="0088295C"/>
    <w:rsid w:val="0088313C"/>
    <w:rsid w:val="008836CE"/>
    <w:rsid w:val="00883FA7"/>
    <w:rsid w:val="00884113"/>
    <w:rsid w:val="00884815"/>
    <w:rsid w:val="00885027"/>
    <w:rsid w:val="0088512D"/>
    <w:rsid w:val="00885643"/>
    <w:rsid w:val="008857E8"/>
    <w:rsid w:val="00885A35"/>
    <w:rsid w:val="0088681F"/>
    <w:rsid w:val="00886C38"/>
    <w:rsid w:val="0088716F"/>
    <w:rsid w:val="00887E89"/>
    <w:rsid w:val="008904F1"/>
    <w:rsid w:val="0089056F"/>
    <w:rsid w:val="008905C7"/>
    <w:rsid w:val="008906AE"/>
    <w:rsid w:val="00890969"/>
    <w:rsid w:val="00890CF9"/>
    <w:rsid w:val="00890DC4"/>
    <w:rsid w:val="008912C5"/>
    <w:rsid w:val="00893065"/>
    <w:rsid w:val="00893B79"/>
    <w:rsid w:val="008945D9"/>
    <w:rsid w:val="00897483"/>
    <w:rsid w:val="00897618"/>
    <w:rsid w:val="00897683"/>
    <w:rsid w:val="008977D4"/>
    <w:rsid w:val="00897821"/>
    <w:rsid w:val="008A00E7"/>
    <w:rsid w:val="008A0710"/>
    <w:rsid w:val="008A0A4E"/>
    <w:rsid w:val="008A0BB1"/>
    <w:rsid w:val="008A2003"/>
    <w:rsid w:val="008A2074"/>
    <w:rsid w:val="008A2101"/>
    <w:rsid w:val="008A2619"/>
    <w:rsid w:val="008A2ADA"/>
    <w:rsid w:val="008A2F6B"/>
    <w:rsid w:val="008A3145"/>
    <w:rsid w:val="008A39F3"/>
    <w:rsid w:val="008A3A9C"/>
    <w:rsid w:val="008A4ECB"/>
    <w:rsid w:val="008A51B8"/>
    <w:rsid w:val="008A5F0C"/>
    <w:rsid w:val="008A5FCD"/>
    <w:rsid w:val="008A751D"/>
    <w:rsid w:val="008B00B4"/>
    <w:rsid w:val="008B09F9"/>
    <w:rsid w:val="008B0D60"/>
    <w:rsid w:val="008B1A84"/>
    <w:rsid w:val="008B2ABA"/>
    <w:rsid w:val="008B2CA5"/>
    <w:rsid w:val="008B3049"/>
    <w:rsid w:val="008B3CFF"/>
    <w:rsid w:val="008B40DD"/>
    <w:rsid w:val="008B57D5"/>
    <w:rsid w:val="008B5CB8"/>
    <w:rsid w:val="008B693F"/>
    <w:rsid w:val="008B757C"/>
    <w:rsid w:val="008B7734"/>
    <w:rsid w:val="008C03AB"/>
    <w:rsid w:val="008C25DA"/>
    <w:rsid w:val="008C2784"/>
    <w:rsid w:val="008C2946"/>
    <w:rsid w:val="008C2DCF"/>
    <w:rsid w:val="008C4B3A"/>
    <w:rsid w:val="008C5B1D"/>
    <w:rsid w:val="008C66A5"/>
    <w:rsid w:val="008C7F8E"/>
    <w:rsid w:val="008D06EF"/>
    <w:rsid w:val="008D0A1F"/>
    <w:rsid w:val="008D1662"/>
    <w:rsid w:val="008D16D0"/>
    <w:rsid w:val="008D1857"/>
    <w:rsid w:val="008D29ED"/>
    <w:rsid w:val="008D5655"/>
    <w:rsid w:val="008D5A44"/>
    <w:rsid w:val="008D5BF6"/>
    <w:rsid w:val="008D6183"/>
    <w:rsid w:val="008D6B1C"/>
    <w:rsid w:val="008D6D48"/>
    <w:rsid w:val="008D6DD3"/>
    <w:rsid w:val="008D7EA2"/>
    <w:rsid w:val="008E08FC"/>
    <w:rsid w:val="008E0F48"/>
    <w:rsid w:val="008E1926"/>
    <w:rsid w:val="008E2A81"/>
    <w:rsid w:val="008E2D8C"/>
    <w:rsid w:val="008E3204"/>
    <w:rsid w:val="008E357B"/>
    <w:rsid w:val="008E3AFD"/>
    <w:rsid w:val="008E48B1"/>
    <w:rsid w:val="008E5055"/>
    <w:rsid w:val="008E5320"/>
    <w:rsid w:val="008E5888"/>
    <w:rsid w:val="008E5F4E"/>
    <w:rsid w:val="008E704D"/>
    <w:rsid w:val="008E7187"/>
    <w:rsid w:val="008E7874"/>
    <w:rsid w:val="008E7CF0"/>
    <w:rsid w:val="008F000A"/>
    <w:rsid w:val="008F01E1"/>
    <w:rsid w:val="008F0767"/>
    <w:rsid w:val="008F0DB9"/>
    <w:rsid w:val="008F11C8"/>
    <w:rsid w:val="008F15FE"/>
    <w:rsid w:val="008F26EC"/>
    <w:rsid w:val="008F2C1F"/>
    <w:rsid w:val="008F2DD4"/>
    <w:rsid w:val="008F2F3A"/>
    <w:rsid w:val="008F2F7D"/>
    <w:rsid w:val="008F312D"/>
    <w:rsid w:val="008F31D6"/>
    <w:rsid w:val="008F31F1"/>
    <w:rsid w:val="008F353A"/>
    <w:rsid w:val="008F3708"/>
    <w:rsid w:val="008F377A"/>
    <w:rsid w:val="008F3C13"/>
    <w:rsid w:val="008F42FA"/>
    <w:rsid w:val="008F449B"/>
    <w:rsid w:val="008F49B8"/>
    <w:rsid w:val="008F5384"/>
    <w:rsid w:val="008F5945"/>
    <w:rsid w:val="008F5D54"/>
    <w:rsid w:val="008F7156"/>
    <w:rsid w:val="008F727E"/>
    <w:rsid w:val="008F7E4A"/>
    <w:rsid w:val="0090196A"/>
    <w:rsid w:val="00901B3D"/>
    <w:rsid w:val="00901E63"/>
    <w:rsid w:val="00901F85"/>
    <w:rsid w:val="00901FB1"/>
    <w:rsid w:val="00902654"/>
    <w:rsid w:val="00902675"/>
    <w:rsid w:val="00902C4A"/>
    <w:rsid w:val="00903BDA"/>
    <w:rsid w:val="00904490"/>
    <w:rsid w:val="00904A32"/>
    <w:rsid w:val="00904A92"/>
    <w:rsid w:val="0090550A"/>
    <w:rsid w:val="009056A5"/>
    <w:rsid w:val="00905F1A"/>
    <w:rsid w:val="00906F01"/>
    <w:rsid w:val="00907A2C"/>
    <w:rsid w:val="00907A91"/>
    <w:rsid w:val="00907CCF"/>
    <w:rsid w:val="00907D84"/>
    <w:rsid w:val="00910123"/>
    <w:rsid w:val="00910290"/>
    <w:rsid w:val="009104EE"/>
    <w:rsid w:val="009107C6"/>
    <w:rsid w:val="009117AE"/>
    <w:rsid w:val="00911905"/>
    <w:rsid w:val="00912872"/>
    <w:rsid w:val="00912F37"/>
    <w:rsid w:val="009149EA"/>
    <w:rsid w:val="00914AE2"/>
    <w:rsid w:val="009151DE"/>
    <w:rsid w:val="0091595F"/>
    <w:rsid w:val="00915E29"/>
    <w:rsid w:val="009166B4"/>
    <w:rsid w:val="00916EA2"/>
    <w:rsid w:val="0091740C"/>
    <w:rsid w:val="0091745A"/>
    <w:rsid w:val="0091783D"/>
    <w:rsid w:val="009203C3"/>
    <w:rsid w:val="00920682"/>
    <w:rsid w:val="009206B3"/>
    <w:rsid w:val="009207C2"/>
    <w:rsid w:val="00920CF1"/>
    <w:rsid w:val="0092110F"/>
    <w:rsid w:val="0092115D"/>
    <w:rsid w:val="00921B12"/>
    <w:rsid w:val="00921E93"/>
    <w:rsid w:val="00922C1C"/>
    <w:rsid w:val="0092315B"/>
    <w:rsid w:val="00923D1C"/>
    <w:rsid w:val="00924086"/>
    <w:rsid w:val="0092422F"/>
    <w:rsid w:val="009247DD"/>
    <w:rsid w:val="00924D59"/>
    <w:rsid w:val="00925567"/>
    <w:rsid w:val="009257E5"/>
    <w:rsid w:val="00925A9C"/>
    <w:rsid w:val="00925CBD"/>
    <w:rsid w:val="00925CEC"/>
    <w:rsid w:val="00926602"/>
    <w:rsid w:val="00926CB0"/>
    <w:rsid w:val="00926D99"/>
    <w:rsid w:val="00927AAE"/>
    <w:rsid w:val="00930376"/>
    <w:rsid w:val="009319AF"/>
    <w:rsid w:val="00931AE3"/>
    <w:rsid w:val="009333B5"/>
    <w:rsid w:val="00933517"/>
    <w:rsid w:val="0093353E"/>
    <w:rsid w:val="00933954"/>
    <w:rsid w:val="00933A89"/>
    <w:rsid w:val="00933E5B"/>
    <w:rsid w:val="00933EA2"/>
    <w:rsid w:val="009341B9"/>
    <w:rsid w:val="0093420E"/>
    <w:rsid w:val="00934607"/>
    <w:rsid w:val="009346AF"/>
    <w:rsid w:val="00934A4E"/>
    <w:rsid w:val="0093528A"/>
    <w:rsid w:val="00937628"/>
    <w:rsid w:val="009402C4"/>
    <w:rsid w:val="00940EC7"/>
    <w:rsid w:val="00941C4F"/>
    <w:rsid w:val="00941C87"/>
    <w:rsid w:val="00941DB2"/>
    <w:rsid w:val="00941DE2"/>
    <w:rsid w:val="00942168"/>
    <w:rsid w:val="0094217A"/>
    <w:rsid w:val="00942663"/>
    <w:rsid w:val="009426A7"/>
    <w:rsid w:val="00942ADE"/>
    <w:rsid w:val="00942BF0"/>
    <w:rsid w:val="00943467"/>
    <w:rsid w:val="009435A5"/>
    <w:rsid w:val="0094388A"/>
    <w:rsid w:val="00943E92"/>
    <w:rsid w:val="009442A1"/>
    <w:rsid w:val="00944838"/>
    <w:rsid w:val="00944DE4"/>
    <w:rsid w:val="00944E70"/>
    <w:rsid w:val="00945459"/>
    <w:rsid w:val="009461B7"/>
    <w:rsid w:val="009464AD"/>
    <w:rsid w:val="00946652"/>
    <w:rsid w:val="009467B0"/>
    <w:rsid w:val="00947700"/>
    <w:rsid w:val="00947DBE"/>
    <w:rsid w:val="00947E97"/>
    <w:rsid w:val="009507B1"/>
    <w:rsid w:val="0095131C"/>
    <w:rsid w:val="009524D1"/>
    <w:rsid w:val="0095334F"/>
    <w:rsid w:val="00953416"/>
    <w:rsid w:val="0095378C"/>
    <w:rsid w:val="0095402D"/>
    <w:rsid w:val="009541DD"/>
    <w:rsid w:val="0095449B"/>
    <w:rsid w:val="00954CCA"/>
    <w:rsid w:val="00954DB0"/>
    <w:rsid w:val="0095570C"/>
    <w:rsid w:val="00955C44"/>
    <w:rsid w:val="00956680"/>
    <w:rsid w:val="00957F1E"/>
    <w:rsid w:val="00961281"/>
    <w:rsid w:val="009617CB"/>
    <w:rsid w:val="00961A73"/>
    <w:rsid w:val="00962388"/>
    <w:rsid w:val="00962E9F"/>
    <w:rsid w:val="00964DA7"/>
    <w:rsid w:val="00965618"/>
    <w:rsid w:val="009662AD"/>
    <w:rsid w:val="009663AB"/>
    <w:rsid w:val="009663FD"/>
    <w:rsid w:val="0096648C"/>
    <w:rsid w:val="009667E9"/>
    <w:rsid w:val="00967247"/>
    <w:rsid w:val="009672D3"/>
    <w:rsid w:val="009676A8"/>
    <w:rsid w:val="00970196"/>
    <w:rsid w:val="00970ACF"/>
    <w:rsid w:val="00971454"/>
    <w:rsid w:val="00971CEB"/>
    <w:rsid w:val="00971FA9"/>
    <w:rsid w:val="00972380"/>
    <w:rsid w:val="00972E85"/>
    <w:rsid w:val="00973453"/>
    <w:rsid w:val="00973A07"/>
    <w:rsid w:val="0097592A"/>
    <w:rsid w:val="00975A09"/>
    <w:rsid w:val="00975C16"/>
    <w:rsid w:val="0097698D"/>
    <w:rsid w:val="00977094"/>
    <w:rsid w:val="00977155"/>
    <w:rsid w:val="00977C73"/>
    <w:rsid w:val="009804F0"/>
    <w:rsid w:val="00980F0F"/>
    <w:rsid w:val="009814B1"/>
    <w:rsid w:val="00982164"/>
    <w:rsid w:val="009824A0"/>
    <w:rsid w:val="009825F6"/>
    <w:rsid w:val="00982E5B"/>
    <w:rsid w:val="00983173"/>
    <w:rsid w:val="00983BBE"/>
    <w:rsid w:val="00984865"/>
    <w:rsid w:val="00984E57"/>
    <w:rsid w:val="00986842"/>
    <w:rsid w:val="00987398"/>
    <w:rsid w:val="009878E8"/>
    <w:rsid w:val="00990104"/>
    <w:rsid w:val="00990576"/>
    <w:rsid w:val="009905D9"/>
    <w:rsid w:val="009916FC"/>
    <w:rsid w:val="00991889"/>
    <w:rsid w:val="00992ACA"/>
    <w:rsid w:val="009936AB"/>
    <w:rsid w:val="00993D7C"/>
    <w:rsid w:val="0099478A"/>
    <w:rsid w:val="009951FC"/>
    <w:rsid w:val="00995324"/>
    <w:rsid w:val="009954E2"/>
    <w:rsid w:val="00995551"/>
    <w:rsid w:val="0099600A"/>
    <w:rsid w:val="00996197"/>
    <w:rsid w:val="009961AC"/>
    <w:rsid w:val="00996808"/>
    <w:rsid w:val="00996877"/>
    <w:rsid w:val="00996A62"/>
    <w:rsid w:val="00996E24"/>
    <w:rsid w:val="00997173"/>
    <w:rsid w:val="00997B68"/>
    <w:rsid w:val="009A0545"/>
    <w:rsid w:val="009A0D9E"/>
    <w:rsid w:val="009A1C12"/>
    <w:rsid w:val="009A308E"/>
    <w:rsid w:val="009A338D"/>
    <w:rsid w:val="009A39A1"/>
    <w:rsid w:val="009A3BE7"/>
    <w:rsid w:val="009A3DA9"/>
    <w:rsid w:val="009A4894"/>
    <w:rsid w:val="009A4B2B"/>
    <w:rsid w:val="009A4F68"/>
    <w:rsid w:val="009A51A7"/>
    <w:rsid w:val="009A5341"/>
    <w:rsid w:val="009A53D4"/>
    <w:rsid w:val="009A5AD0"/>
    <w:rsid w:val="009A5E07"/>
    <w:rsid w:val="009A627E"/>
    <w:rsid w:val="009A64C0"/>
    <w:rsid w:val="009A6C92"/>
    <w:rsid w:val="009A734C"/>
    <w:rsid w:val="009B0DAE"/>
    <w:rsid w:val="009B1120"/>
    <w:rsid w:val="009B1B25"/>
    <w:rsid w:val="009B28AC"/>
    <w:rsid w:val="009B3326"/>
    <w:rsid w:val="009B3395"/>
    <w:rsid w:val="009B3DE1"/>
    <w:rsid w:val="009B4D1B"/>
    <w:rsid w:val="009B4F90"/>
    <w:rsid w:val="009B5839"/>
    <w:rsid w:val="009B5A17"/>
    <w:rsid w:val="009B5BCC"/>
    <w:rsid w:val="009B5BCF"/>
    <w:rsid w:val="009B62D7"/>
    <w:rsid w:val="009B6320"/>
    <w:rsid w:val="009B6377"/>
    <w:rsid w:val="009B6F06"/>
    <w:rsid w:val="009B7798"/>
    <w:rsid w:val="009B7A82"/>
    <w:rsid w:val="009B7CF5"/>
    <w:rsid w:val="009B7FA7"/>
    <w:rsid w:val="009C00C5"/>
    <w:rsid w:val="009C0D31"/>
    <w:rsid w:val="009C0EAA"/>
    <w:rsid w:val="009C10AE"/>
    <w:rsid w:val="009C1193"/>
    <w:rsid w:val="009C1F7C"/>
    <w:rsid w:val="009C2B72"/>
    <w:rsid w:val="009C2E1E"/>
    <w:rsid w:val="009C3C78"/>
    <w:rsid w:val="009C3DAC"/>
    <w:rsid w:val="009C4A6A"/>
    <w:rsid w:val="009C673B"/>
    <w:rsid w:val="009C6C7A"/>
    <w:rsid w:val="009C7181"/>
    <w:rsid w:val="009C727B"/>
    <w:rsid w:val="009C7733"/>
    <w:rsid w:val="009C79DC"/>
    <w:rsid w:val="009C7DA8"/>
    <w:rsid w:val="009D08F9"/>
    <w:rsid w:val="009D14F9"/>
    <w:rsid w:val="009D1C56"/>
    <w:rsid w:val="009D1DFB"/>
    <w:rsid w:val="009D20CC"/>
    <w:rsid w:val="009D2513"/>
    <w:rsid w:val="009D26A6"/>
    <w:rsid w:val="009D33B9"/>
    <w:rsid w:val="009D3753"/>
    <w:rsid w:val="009D38B9"/>
    <w:rsid w:val="009D46FA"/>
    <w:rsid w:val="009D4754"/>
    <w:rsid w:val="009D51F9"/>
    <w:rsid w:val="009D5572"/>
    <w:rsid w:val="009D580C"/>
    <w:rsid w:val="009D6652"/>
    <w:rsid w:val="009D73DC"/>
    <w:rsid w:val="009D75EC"/>
    <w:rsid w:val="009D79AF"/>
    <w:rsid w:val="009D7E36"/>
    <w:rsid w:val="009E05AE"/>
    <w:rsid w:val="009E0777"/>
    <w:rsid w:val="009E0E44"/>
    <w:rsid w:val="009E215F"/>
    <w:rsid w:val="009E2F3B"/>
    <w:rsid w:val="009E3198"/>
    <w:rsid w:val="009E3371"/>
    <w:rsid w:val="009E3859"/>
    <w:rsid w:val="009E4321"/>
    <w:rsid w:val="009E47E7"/>
    <w:rsid w:val="009E4EED"/>
    <w:rsid w:val="009E506B"/>
    <w:rsid w:val="009E54F8"/>
    <w:rsid w:val="009E559D"/>
    <w:rsid w:val="009E5FEF"/>
    <w:rsid w:val="009E618B"/>
    <w:rsid w:val="009E6EE8"/>
    <w:rsid w:val="009E6FC3"/>
    <w:rsid w:val="009E7629"/>
    <w:rsid w:val="009E7878"/>
    <w:rsid w:val="009E7984"/>
    <w:rsid w:val="009F06A9"/>
    <w:rsid w:val="009F1110"/>
    <w:rsid w:val="009F12FA"/>
    <w:rsid w:val="009F1706"/>
    <w:rsid w:val="009F17DA"/>
    <w:rsid w:val="009F1CD5"/>
    <w:rsid w:val="009F1F03"/>
    <w:rsid w:val="009F2A48"/>
    <w:rsid w:val="009F352B"/>
    <w:rsid w:val="009F3E61"/>
    <w:rsid w:val="009F4ADB"/>
    <w:rsid w:val="009F4F81"/>
    <w:rsid w:val="009F52BD"/>
    <w:rsid w:val="009F560F"/>
    <w:rsid w:val="009F5966"/>
    <w:rsid w:val="009F5BB3"/>
    <w:rsid w:val="009F68C5"/>
    <w:rsid w:val="009F6BE7"/>
    <w:rsid w:val="009F7538"/>
    <w:rsid w:val="009F7F20"/>
    <w:rsid w:val="00A00E3B"/>
    <w:rsid w:val="00A01193"/>
    <w:rsid w:val="00A01469"/>
    <w:rsid w:val="00A01754"/>
    <w:rsid w:val="00A017E8"/>
    <w:rsid w:val="00A018A2"/>
    <w:rsid w:val="00A02250"/>
    <w:rsid w:val="00A02415"/>
    <w:rsid w:val="00A02685"/>
    <w:rsid w:val="00A027F6"/>
    <w:rsid w:val="00A02949"/>
    <w:rsid w:val="00A02C35"/>
    <w:rsid w:val="00A0338F"/>
    <w:rsid w:val="00A036EC"/>
    <w:rsid w:val="00A041B2"/>
    <w:rsid w:val="00A042D4"/>
    <w:rsid w:val="00A06C5A"/>
    <w:rsid w:val="00A06CEE"/>
    <w:rsid w:val="00A06DAC"/>
    <w:rsid w:val="00A0791E"/>
    <w:rsid w:val="00A10358"/>
    <w:rsid w:val="00A10CF6"/>
    <w:rsid w:val="00A1162D"/>
    <w:rsid w:val="00A124C6"/>
    <w:rsid w:val="00A12778"/>
    <w:rsid w:val="00A12D6D"/>
    <w:rsid w:val="00A13317"/>
    <w:rsid w:val="00A13781"/>
    <w:rsid w:val="00A1385F"/>
    <w:rsid w:val="00A13E86"/>
    <w:rsid w:val="00A1415B"/>
    <w:rsid w:val="00A148B2"/>
    <w:rsid w:val="00A14B9D"/>
    <w:rsid w:val="00A1500B"/>
    <w:rsid w:val="00A1563B"/>
    <w:rsid w:val="00A15B76"/>
    <w:rsid w:val="00A15D6D"/>
    <w:rsid w:val="00A15DA9"/>
    <w:rsid w:val="00A162F3"/>
    <w:rsid w:val="00A16566"/>
    <w:rsid w:val="00A1666A"/>
    <w:rsid w:val="00A1672B"/>
    <w:rsid w:val="00A1775B"/>
    <w:rsid w:val="00A1794C"/>
    <w:rsid w:val="00A17FC8"/>
    <w:rsid w:val="00A201C9"/>
    <w:rsid w:val="00A20357"/>
    <w:rsid w:val="00A20B44"/>
    <w:rsid w:val="00A218A6"/>
    <w:rsid w:val="00A218C1"/>
    <w:rsid w:val="00A21AD1"/>
    <w:rsid w:val="00A21F5C"/>
    <w:rsid w:val="00A22C49"/>
    <w:rsid w:val="00A23580"/>
    <w:rsid w:val="00A23810"/>
    <w:rsid w:val="00A2386A"/>
    <w:rsid w:val="00A24307"/>
    <w:rsid w:val="00A248D3"/>
    <w:rsid w:val="00A248F1"/>
    <w:rsid w:val="00A2534F"/>
    <w:rsid w:val="00A26A0A"/>
    <w:rsid w:val="00A26DBB"/>
    <w:rsid w:val="00A26E14"/>
    <w:rsid w:val="00A27236"/>
    <w:rsid w:val="00A27C9B"/>
    <w:rsid w:val="00A30883"/>
    <w:rsid w:val="00A30D4A"/>
    <w:rsid w:val="00A31160"/>
    <w:rsid w:val="00A31656"/>
    <w:rsid w:val="00A31BA7"/>
    <w:rsid w:val="00A31D27"/>
    <w:rsid w:val="00A31FE4"/>
    <w:rsid w:val="00A32431"/>
    <w:rsid w:val="00A327AD"/>
    <w:rsid w:val="00A333B5"/>
    <w:rsid w:val="00A33895"/>
    <w:rsid w:val="00A338EB"/>
    <w:rsid w:val="00A33A9B"/>
    <w:rsid w:val="00A33C6C"/>
    <w:rsid w:val="00A3483C"/>
    <w:rsid w:val="00A34883"/>
    <w:rsid w:val="00A36D98"/>
    <w:rsid w:val="00A37334"/>
    <w:rsid w:val="00A37C2E"/>
    <w:rsid w:val="00A37C74"/>
    <w:rsid w:val="00A37FB0"/>
    <w:rsid w:val="00A40981"/>
    <w:rsid w:val="00A40DA6"/>
    <w:rsid w:val="00A40E44"/>
    <w:rsid w:val="00A41647"/>
    <w:rsid w:val="00A4235E"/>
    <w:rsid w:val="00A4274B"/>
    <w:rsid w:val="00A435C5"/>
    <w:rsid w:val="00A4407F"/>
    <w:rsid w:val="00A446A2"/>
    <w:rsid w:val="00A44805"/>
    <w:rsid w:val="00A449D3"/>
    <w:rsid w:val="00A44A8B"/>
    <w:rsid w:val="00A46A46"/>
    <w:rsid w:val="00A46AD6"/>
    <w:rsid w:val="00A47027"/>
    <w:rsid w:val="00A47C66"/>
    <w:rsid w:val="00A51DEC"/>
    <w:rsid w:val="00A5241E"/>
    <w:rsid w:val="00A52D67"/>
    <w:rsid w:val="00A53984"/>
    <w:rsid w:val="00A53C51"/>
    <w:rsid w:val="00A54015"/>
    <w:rsid w:val="00A5406C"/>
    <w:rsid w:val="00A547EC"/>
    <w:rsid w:val="00A5482D"/>
    <w:rsid w:val="00A5618A"/>
    <w:rsid w:val="00A566D4"/>
    <w:rsid w:val="00A567D0"/>
    <w:rsid w:val="00A57620"/>
    <w:rsid w:val="00A578C4"/>
    <w:rsid w:val="00A609C7"/>
    <w:rsid w:val="00A60C0E"/>
    <w:rsid w:val="00A61F24"/>
    <w:rsid w:val="00A62798"/>
    <w:rsid w:val="00A627A5"/>
    <w:rsid w:val="00A627BC"/>
    <w:rsid w:val="00A62B53"/>
    <w:rsid w:val="00A63148"/>
    <w:rsid w:val="00A666DB"/>
    <w:rsid w:val="00A668A9"/>
    <w:rsid w:val="00A66F63"/>
    <w:rsid w:val="00A67A15"/>
    <w:rsid w:val="00A67A8F"/>
    <w:rsid w:val="00A704B9"/>
    <w:rsid w:val="00A7069E"/>
    <w:rsid w:val="00A707F8"/>
    <w:rsid w:val="00A70C85"/>
    <w:rsid w:val="00A70CB3"/>
    <w:rsid w:val="00A71428"/>
    <w:rsid w:val="00A715B2"/>
    <w:rsid w:val="00A7263B"/>
    <w:rsid w:val="00A730E2"/>
    <w:rsid w:val="00A73153"/>
    <w:rsid w:val="00A73A6E"/>
    <w:rsid w:val="00A73F59"/>
    <w:rsid w:val="00A73FC0"/>
    <w:rsid w:val="00A74375"/>
    <w:rsid w:val="00A74465"/>
    <w:rsid w:val="00A747F2"/>
    <w:rsid w:val="00A74F1C"/>
    <w:rsid w:val="00A758CE"/>
    <w:rsid w:val="00A75D69"/>
    <w:rsid w:val="00A76086"/>
    <w:rsid w:val="00A767CA"/>
    <w:rsid w:val="00A76D25"/>
    <w:rsid w:val="00A76EB8"/>
    <w:rsid w:val="00A7733D"/>
    <w:rsid w:val="00A7772D"/>
    <w:rsid w:val="00A8034C"/>
    <w:rsid w:val="00A804D3"/>
    <w:rsid w:val="00A8064F"/>
    <w:rsid w:val="00A815B8"/>
    <w:rsid w:val="00A81A01"/>
    <w:rsid w:val="00A81B3B"/>
    <w:rsid w:val="00A82A18"/>
    <w:rsid w:val="00A8321E"/>
    <w:rsid w:val="00A8327F"/>
    <w:rsid w:val="00A834B4"/>
    <w:rsid w:val="00A84850"/>
    <w:rsid w:val="00A84C30"/>
    <w:rsid w:val="00A84F27"/>
    <w:rsid w:val="00A8572B"/>
    <w:rsid w:val="00A861EC"/>
    <w:rsid w:val="00A86396"/>
    <w:rsid w:val="00A86E34"/>
    <w:rsid w:val="00A86ED2"/>
    <w:rsid w:val="00A874A9"/>
    <w:rsid w:val="00A87746"/>
    <w:rsid w:val="00A904D5"/>
    <w:rsid w:val="00A904E3"/>
    <w:rsid w:val="00A90681"/>
    <w:rsid w:val="00A9081C"/>
    <w:rsid w:val="00A90E18"/>
    <w:rsid w:val="00A90EB5"/>
    <w:rsid w:val="00A91022"/>
    <w:rsid w:val="00A913DF"/>
    <w:rsid w:val="00A914C7"/>
    <w:rsid w:val="00A91AFC"/>
    <w:rsid w:val="00A91B37"/>
    <w:rsid w:val="00A91E7B"/>
    <w:rsid w:val="00A9223D"/>
    <w:rsid w:val="00A924E0"/>
    <w:rsid w:val="00A92A9E"/>
    <w:rsid w:val="00A93236"/>
    <w:rsid w:val="00A93AF3"/>
    <w:rsid w:val="00A94483"/>
    <w:rsid w:val="00A94CAA"/>
    <w:rsid w:val="00A94D6D"/>
    <w:rsid w:val="00A958B6"/>
    <w:rsid w:val="00A95942"/>
    <w:rsid w:val="00A9628A"/>
    <w:rsid w:val="00A96AC3"/>
    <w:rsid w:val="00A96D3D"/>
    <w:rsid w:val="00A96E4C"/>
    <w:rsid w:val="00A96F4D"/>
    <w:rsid w:val="00A97A46"/>
    <w:rsid w:val="00AA0B88"/>
    <w:rsid w:val="00AA1096"/>
    <w:rsid w:val="00AA11C0"/>
    <w:rsid w:val="00AA152A"/>
    <w:rsid w:val="00AA1729"/>
    <w:rsid w:val="00AA1C06"/>
    <w:rsid w:val="00AA2133"/>
    <w:rsid w:val="00AA2F42"/>
    <w:rsid w:val="00AA4E23"/>
    <w:rsid w:val="00AA5FC3"/>
    <w:rsid w:val="00AA64FB"/>
    <w:rsid w:val="00AA6738"/>
    <w:rsid w:val="00AA751B"/>
    <w:rsid w:val="00AA7643"/>
    <w:rsid w:val="00AB02C2"/>
    <w:rsid w:val="00AB09CB"/>
    <w:rsid w:val="00AB0F7F"/>
    <w:rsid w:val="00AB1817"/>
    <w:rsid w:val="00AB1D93"/>
    <w:rsid w:val="00AB27EA"/>
    <w:rsid w:val="00AB2BD9"/>
    <w:rsid w:val="00AB2C79"/>
    <w:rsid w:val="00AB2CE8"/>
    <w:rsid w:val="00AB3391"/>
    <w:rsid w:val="00AB355D"/>
    <w:rsid w:val="00AB41B4"/>
    <w:rsid w:val="00AB49EB"/>
    <w:rsid w:val="00AB4EA0"/>
    <w:rsid w:val="00AB55BF"/>
    <w:rsid w:val="00AB57A5"/>
    <w:rsid w:val="00AB59A6"/>
    <w:rsid w:val="00AB5C1B"/>
    <w:rsid w:val="00AB61AA"/>
    <w:rsid w:val="00AB61B1"/>
    <w:rsid w:val="00AB69DE"/>
    <w:rsid w:val="00AB76B2"/>
    <w:rsid w:val="00AB76C8"/>
    <w:rsid w:val="00AC008B"/>
    <w:rsid w:val="00AC024E"/>
    <w:rsid w:val="00AC03D6"/>
    <w:rsid w:val="00AC0B48"/>
    <w:rsid w:val="00AC121A"/>
    <w:rsid w:val="00AC22B8"/>
    <w:rsid w:val="00AC3156"/>
    <w:rsid w:val="00AC3C20"/>
    <w:rsid w:val="00AC3D87"/>
    <w:rsid w:val="00AC4DDD"/>
    <w:rsid w:val="00AC4F45"/>
    <w:rsid w:val="00AC5D92"/>
    <w:rsid w:val="00AC621E"/>
    <w:rsid w:val="00AC670E"/>
    <w:rsid w:val="00AC6CBC"/>
    <w:rsid w:val="00AC7687"/>
    <w:rsid w:val="00AC78A0"/>
    <w:rsid w:val="00AD015C"/>
    <w:rsid w:val="00AD140F"/>
    <w:rsid w:val="00AD17A0"/>
    <w:rsid w:val="00AD2687"/>
    <w:rsid w:val="00AD2E63"/>
    <w:rsid w:val="00AD2FB9"/>
    <w:rsid w:val="00AD3009"/>
    <w:rsid w:val="00AD3226"/>
    <w:rsid w:val="00AD45BC"/>
    <w:rsid w:val="00AD48C2"/>
    <w:rsid w:val="00AD4996"/>
    <w:rsid w:val="00AD52DE"/>
    <w:rsid w:val="00AD53CF"/>
    <w:rsid w:val="00AD5912"/>
    <w:rsid w:val="00AD5CE5"/>
    <w:rsid w:val="00AD5D39"/>
    <w:rsid w:val="00AD5D69"/>
    <w:rsid w:val="00AD6732"/>
    <w:rsid w:val="00AD6752"/>
    <w:rsid w:val="00AD79A0"/>
    <w:rsid w:val="00AD7A92"/>
    <w:rsid w:val="00AE0678"/>
    <w:rsid w:val="00AE0721"/>
    <w:rsid w:val="00AE07E9"/>
    <w:rsid w:val="00AE0A5D"/>
    <w:rsid w:val="00AE0ACE"/>
    <w:rsid w:val="00AE0E5C"/>
    <w:rsid w:val="00AE1508"/>
    <w:rsid w:val="00AE19CD"/>
    <w:rsid w:val="00AE2E7A"/>
    <w:rsid w:val="00AE31F2"/>
    <w:rsid w:val="00AE338C"/>
    <w:rsid w:val="00AE3AF1"/>
    <w:rsid w:val="00AE3B0D"/>
    <w:rsid w:val="00AE407C"/>
    <w:rsid w:val="00AE4AFB"/>
    <w:rsid w:val="00AE588D"/>
    <w:rsid w:val="00AE7631"/>
    <w:rsid w:val="00AE7718"/>
    <w:rsid w:val="00AE799E"/>
    <w:rsid w:val="00AE7D09"/>
    <w:rsid w:val="00AE7D21"/>
    <w:rsid w:val="00AF087C"/>
    <w:rsid w:val="00AF1445"/>
    <w:rsid w:val="00AF263A"/>
    <w:rsid w:val="00AF27DE"/>
    <w:rsid w:val="00AF2D1F"/>
    <w:rsid w:val="00AF3431"/>
    <w:rsid w:val="00AF361A"/>
    <w:rsid w:val="00AF367D"/>
    <w:rsid w:val="00AF372A"/>
    <w:rsid w:val="00AF376B"/>
    <w:rsid w:val="00AF38FA"/>
    <w:rsid w:val="00AF4426"/>
    <w:rsid w:val="00AF6512"/>
    <w:rsid w:val="00AF6D19"/>
    <w:rsid w:val="00AF7039"/>
    <w:rsid w:val="00AF758E"/>
    <w:rsid w:val="00AF7D1F"/>
    <w:rsid w:val="00AF7DA6"/>
    <w:rsid w:val="00B01E58"/>
    <w:rsid w:val="00B02595"/>
    <w:rsid w:val="00B02BD7"/>
    <w:rsid w:val="00B034CE"/>
    <w:rsid w:val="00B034F9"/>
    <w:rsid w:val="00B048FC"/>
    <w:rsid w:val="00B04F6B"/>
    <w:rsid w:val="00B052F1"/>
    <w:rsid w:val="00B05368"/>
    <w:rsid w:val="00B0599A"/>
    <w:rsid w:val="00B06B79"/>
    <w:rsid w:val="00B07702"/>
    <w:rsid w:val="00B079C8"/>
    <w:rsid w:val="00B07ADE"/>
    <w:rsid w:val="00B07B53"/>
    <w:rsid w:val="00B07D22"/>
    <w:rsid w:val="00B11DF1"/>
    <w:rsid w:val="00B12BE8"/>
    <w:rsid w:val="00B12D84"/>
    <w:rsid w:val="00B12DAA"/>
    <w:rsid w:val="00B131E5"/>
    <w:rsid w:val="00B13674"/>
    <w:rsid w:val="00B13B1F"/>
    <w:rsid w:val="00B14384"/>
    <w:rsid w:val="00B14C5A"/>
    <w:rsid w:val="00B14F4C"/>
    <w:rsid w:val="00B174FE"/>
    <w:rsid w:val="00B178F0"/>
    <w:rsid w:val="00B17BE7"/>
    <w:rsid w:val="00B20489"/>
    <w:rsid w:val="00B20718"/>
    <w:rsid w:val="00B21E77"/>
    <w:rsid w:val="00B220C4"/>
    <w:rsid w:val="00B2332C"/>
    <w:rsid w:val="00B2382B"/>
    <w:rsid w:val="00B23AF0"/>
    <w:rsid w:val="00B248AB"/>
    <w:rsid w:val="00B24BE9"/>
    <w:rsid w:val="00B24D1B"/>
    <w:rsid w:val="00B2509D"/>
    <w:rsid w:val="00B2509E"/>
    <w:rsid w:val="00B2530E"/>
    <w:rsid w:val="00B26148"/>
    <w:rsid w:val="00B26314"/>
    <w:rsid w:val="00B27ED8"/>
    <w:rsid w:val="00B305E0"/>
    <w:rsid w:val="00B309F8"/>
    <w:rsid w:val="00B30CE3"/>
    <w:rsid w:val="00B30F1F"/>
    <w:rsid w:val="00B311F5"/>
    <w:rsid w:val="00B31779"/>
    <w:rsid w:val="00B31E22"/>
    <w:rsid w:val="00B3244F"/>
    <w:rsid w:val="00B326B8"/>
    <w:rsid w:val="00B327A2"/>
    <w:rsid w:val="00B33A3D"/>
    <w:rsid w:val="00B33F40"/>
    <w:rsid w:val="00B34B40"/>
    <w:rsid w:val="00B3531E"/>
    <w:rsid w:val="00B353FA"/>
    <w:rsid w:val="00B3567C"/>
    <w:rsid w:val="00B35BA0"/>
    <w:rsid w:val="00B35F58"/>
    <w:rsid w:val="00B364D6"/>
    <w:rsid w:val="00B37662"/>
    <w:rsid w:val="00B37A1B"/>
    <w:rsid w:val="00B41939"/>
    <w:rsid w:val="00B419C7"/>
    <w:rsid w:val="00B419CB"/>
    <w:rsid w:val="00B42058"/>
    <w:rsid w:val="00B42118"/>
    <w:rsid w:val="00B42579"/>
    <w:rsid w:val="00B42678"/>
    <w:rsid w:val="00B42ED9"/>
    <w:rsid w:val="00B436D9"/>
    <w:rsid w:val="00B437F6"/>
    <w:rsid w:val="00B43947"/>
    <w:rsid w:val="00B43E92"/>
    <w:rsid w:val="00B4548B"/>
    <w:rsid w:val="00B45ABF"/>
    <w:rsid w:val="00B47156"/>
    <w:rsid w:val="00B47AEF"/>
    <w:rsid w:val="00B508FE"/>
    <w:rsid w:val="00B51582"/>
    <w:rsid w:val="00B51BC7"/>
    <w:rsid w:val="00B52634"/>
    <w:rsid w:val="00B52BD2"/>
    <w:rsid w:val="00B5333A"/>
    <w:rsid w:val="00B53643"/>
    <w:rsid w:val="00B53E83"/>
    <w:rsid w:val="00B54756"/>
    <w:rsid w:val="00B550A5"/>
    <w:rsid w:val="00B5593C"/>
    <w:rsid w:val="00B55B53"/>
    <w:rsid w:val="00B56BD4"/>
    <w:rsid w:val="00B57062"/>
    <w:rsid w:val="00B57D6F"/>
    <w:rsid w:val="00B57FA1"/>
    <w:rsid w:val="00B60081"/>
    <w:rsid w:val="00B60240"/>
    <w:rsid w:val="00B60737"/>
    <w:rsid w:val="00B614B6"/>
    <w:rsid w:val="00B614C7"/>
    <w:rsid w:val="00B61A5D"/>
    <w:rsid w:val="00B61FE7"/>
    <w:rsid w:val="00B62328"/>
    <w:rsid w:val="00B629DC"/>
    <w:rsid w:val="00B62C5B"/>
    <w:rsid w:val="00B62C6E"/>
    <w:rsid w:val="00B62DEB"/>
    <w:rsid w:val="00B63731"/>
    <w:rsid w:val="00B63AF4"/>
    <w:rsid w:val="00B63B72"/>
    <w:rsid w:val="00B63CE6"/>
    <w:rsid w:val="00B63F20"/>
    <w:rsid w:val="00B64F69"/>
    <w:rsid w:val="00B6523B"/>
    <w:rsid w:val="00B66F37"/>
    <w:rsid w:val="00B67A61"/>
    <w:rsid w:val="00B67DAF"/>
    <w:rsid w:val="00B67EFA"/>
    <w:rsid w:val="00B702AA"/>
    <w:rsid w:val="00B705E2"/>
    <w:rsid w:val="00B72484"/>
    <w:rsid w:val="00B72715"/>
    <w:rsid w:val="00B72A90"/>
    <w:rsid w:val="00B72D0C"/>
    <w:rsid w:val="00B72DAB"/>
    <w:rsid w:val="00B73606"/>
    <w:rsid w:val="00B73EF4"/>
    <w:rsid w:val="00B74E65"/>
    <w:rsid w:val="00B766B3"/>
    <w:rsid w:val="00B7699F"/>
    <w:rsid w:val="00B77221"/>
    <w:rsid w:val="00B8012A"/>
    <w:rsid w:val="00B80C0A"/>
    <w:rsid w:val="00B8190D"/>
    <w:rsid w:val="00B81BBE"/>
    <w:rsid w:val="00B81C17"/>
    <w:rsid w:val="00B81DD3"/>
    <w:rsid w:val="00B829E4"/>
    <w:rsid w:val="00B830C4"/>
    <w:rsid w:val="00B8323A"/>
    <w:rsid w:val="00B83516"/>
    <w:rsid w:val="00B83DAD"/>
    <w:rsid w:val="00B8401B"/>
    <w:rsid w:val="00B84E8C"/>
    <w:rsid w:val="00B85423"/>
    <w:rsid w:val="00B85565"/>
    <w:rsid w:val="00B857D7"/>
    <w:rsid w:val="00B85A0F"/>
    <w:rsid w:val="00B862E4"/>
    <w:rsid w:val="00B86623"/>
    <w:rsid w:val="00B877FC"/>
    <w:rsid w:val="00B900B8"/>
    <w:rsid w:val="00B90F3D"/>
    <w:rsid w:val="00B91360"/>
    <w:rsid w:val="00B916C6"/>
    <w:rsid w:val="00B92102"/>
    <w:rsid w:val="00B9236F"/>
    <w:rsid w:val="00B92677"/>
    <w:rsid w:val="00B92DCB"/>
    <w:rsid w:val="00B92ED5"/>
    <w:rsid w:val="00B93170"/>
    <w:rsid w:val="00B931A8"/>
    <w:rsid w:val="00B9418C"/>
    <w:rsid w:val="00B94C90"/>
    <w:rsid w:val="00B94FEA"/>
    <w:rsid w:val="00B95050"/>
    <w:rsid w:val="00B953C8"/>
    <w:rsid w:val="00B95548"/>
    <w:rsid w:val="00B95D13"/>
    <w:rsid w:val="00B95EDC"/>
    <w:rsid w:val="00B97A54"/>
    <w:rsid w:val="00B97DF8"/>
    <w:rsid w:val="00B97EAE"/>
    <w:rsid w:val="00BA01CA"/>
    <w:rsid w:val="00BA0A93"/>
    <w:rsid w:val="00BA1A77"/>
    <w:rsid w:val="00BA2063"/>
    <w:rsid w:val="00BA2209"/>
    <w:rsid w:val="00BA267E"/>
    <w:rsid w:val="00BA2B0A"/>
    <w:rsid w:val="00BA321E"/>
    <w:rsid w:val="00BA342E"/>
    <w:rsid w:val="00BA3806"/>
    <w:rsid w:val="00BA481D"/>
    <w:rsid w:val="00BA5865"/>
    <w:rsid w:val="00BA603F"/>
    <w:rsid w:val="00BA7541"/>
    <w:rsid w:val="00BB0545"/>
    <w:rsid w:val="00BB056A"/>
    <w:rsid w:val="00BB2279"/>
    <w:rsid w:val="00BB25E6"/>
    <w:rsid w:val="00BB2848"/>
    <w:rsid w:val="00BB2C78"/>
    <w:rsid w:val="00BB3687"/>
    <w:rsid w:val="00BB430C"/>
    <w:rsid w:val="00BB4353"/>
    <w:rsid w:val="00BB4935"/>
    <w:rsid w:val="00BB4C23"/>
    <w:rsid w:val="00BB4F94"/>
    <w:rsid w:val="00BB5618"/>
    <w:rsid w:val="00BB5D61"/>
    <w:rsid w:val="00BB646B"/>
    <w:rsid w:val="00BB6616"/>
    <w:rsid w:val="00BB6D43"/>
    <w:rsid w:val="00BB6EAB"/>
    <w:rsid w:val="00BB6F33"/>
    <w:rsid w:val="00BB70D5"/>
    <w:rsid w:val="00BB7848"/>
    <w:rsid w:val="00BB7E1D"/>
    <w:rsid w:val="00BC00F2"/>
    <w:rsid w:val="00BC0A19"/>
    <w:rsid w:val="00BC13A8"/>
    <w:rsid w:val="00BC14A3"/>
    <w:rsid w:val="00BC1C66"/>
    <w:rsid w:val="00BC229E"/>
    <w:rsid w:val="00BC23AC"/>
    <w:rsid w:val="00BC2C57"/>
    <w:rsid w:val="00BC41A6"/>
    <w:rsid w:val="00BC5BE9"/>
    <w:rsid w:val="00BC643B"/>
    <w:rsid w:val="00BC6BAD"/>
    <w:rsid w:val="00BC6C74"/>
    <w:rsid w:val="00BC764E"/>
    <w:rsid w:val="00BC76BC"/>
    <w:rsid w:val="00BC7BFE"/>
    <w:rsid w:val="00BC7CB8"/>
    <w:rsid w:val="00BC7D9D"/>
    <w:rsid w:val="00BD049B"/>
    <w:rsid w:val="00BD0717"/>
    <w:rsid w:val="00BD0895"/>
    <w:rsid w:val="00BD0E49"/>
    <w:rsid w:val="00BD0F94"/>
    <w:rsid w:val="00BD1096"/>
    <w:rsid w:val="00BD16D5"/>
    <w:rsid w:val="00BD18C1"/>
    <w:rsid w:val="00BD1A62"/>
    <w:rsid w:val="00BD1DB8"/>
    <w:rsid w:val="00BD21E3"/>
    <w:rsid w:val="00BD258D"/>
    <w:rsid w:val="00BD2A38"/>
    <w:rsid w:val="00BD2B87"/>
    <w:rsid w:val="00BD2EC1"/>
    <w:rsid w:val="00BD3558"/>
    <w:rsid w:val="00BD3D87"/>
    <w:rsid w:val="00BD4322"/>
    <w:rsid w:val="00BD6187"/>
    <w:rsid w:val="00BD6A70"/>
    <w:rsid w:val="00BD6DC4"/>
    <w:rsid w:val="00BD6EDD"/>
    <w:rsid w:val="00BD7030"/>
    <w:rsid w:val="00BD72FA"/>
    <w:rsid w:val="00BD74AC"/>
    <w:rsid w:val="00BD758F"/>
    <w:rsid w:val="00BE0238"/>
    <w:rsid w:val="00BE0841"/>
    <w:rsid w:val="00BE14AB"/>
    <w:rsid w:val="00BE26BB"/>
    <w:rsid w:val="00BE2B64"/>
    <w:rsid w:val="00BE2CC1"/>
    <w:rsid w:val="00BE2EDA"/>
    <w:rsid w:val="00BE2F68"/>
    <w:rsid w:val="00BE391D"/>
    <w:rsid w:val="00BE3CE5"/>
    <w:rsid w:val="00BE414A"/>
    <w:rsid w:val="00BE4304"/>
    <w:rsid w:val="00BE488D"/>
    <w:rsid w:val="00BE56AA"/>
    <w:rsid w:val="00BE5FE4"/>
    <w:rsid w:val="00BE62D5"/>
    <w:rsid w:val="00BE6FBD"/>
    <w:rsid w:val="00BE78E9"/>
    <w:rsid w:val="00BF0F60"/>
    <w:rsid w:val="00BF1059"/>
    <w:rsid w:val="00BF2329"/>
    <w:rsid w:val="00BF24B1"/>
    <w:rsid w:val="00BF2E8B"/>
    <w:rsid w:val="00BF32BB"/>
    <w:rsid w:val="00BF36ED"/>
    <w:rsid w:val="00BF3C18"/>
    <w:rsid w:val="00BF3D44"/>
    <w:rsid w:val="00BF415D"/>
    <w:rsid w:val="00BF45D7"/>
    <w:rsid w:val="00BF4CAF"/>
    <w:rsid w:val="00BF4F60"/>
    <w:rsid w:val="00BF5013"/>
    <w:rsid w:val="00BF505B"/>
    <w:rsid w:val="00BF5DD2"/>
    <w:rsid w:val="00BF605A"/>
    <w:rsid w:val="00BF6B82"/>
    <w:rsid w:val="00BF70AB"/>
    <w:rsid w:val="00C00924"/>
    <w:rsid w:val="00C00C51"/>
    <w:rsid w:val="00C00C54"/>
    <w:rsid w:val="00C013AC"/>
    <w:rsid w:val="00C015EE"/>
    <w:rsid w:val="00C016A9"/>
    <w:rsid w:val="00C02224"/>
    <w:rsid w:val="00C02888"/>
    <w:rsid w:val="00C02F53"/>
    <w:rsid w:val="00C039A1"/>
    <w:rsid w:val="00C03A3C"/>
    <w:rsid w:val="00C0470F"/>
    <w:rsid w:val="00C04A99"/>
    <w:rsid w:val="00C0507C"/>
    <w:rsid w:val="00C05A5C"/>
    <w:rsid w:val="00C06019"/>
    <w:rsid w:val="00C0604B"/>
    <w:rsid w:val="00C06D74"/>
    <w:rsid w:val="00C07070"/>
    <w:rsid w:val="00C10D02"/>
    <w:rsid w:val="00C10E4C"/>
    <w:rsid w:val="00C11EFC"/>
    <w:rsid w:val="00C12DBF"/>
    <w:rsid w:val="00C1317E"/>
    <w:rsid w:val="00C13463"/>
    <w:rsid w:val="00C13CE1"/>
    <w:rsid w:val="00C13D58"/>
    <w:rsid w:val="00C14206"/>
    <w:rsid w:val="00C14DCC"/>
    <w:rsid w:val="00C16072"/>
    <w:rsid w:val="00C16752"/>
    <w:rsid w:val="00C16863"/>
    <w:rsid w:val="00C17802"/>
    <w:rsid w:val="00C17835"/>
    <w:rsid w:val="00C178F3"/>
    <w:rsid w:val="00C2023E"/>
    <w:rsid w:val="00C2045D"/>
    <w:rsid w:val="00C20688"/>
    <w:rsid w:val="00C2086A"/>
    <w:rsid w:val="00C2189D"/>
    <w:rsid w:val="00C235F8"/>
    <w:rsid w:val="00C238BF"/>
    <w:rsid w:val="00C23A2A"/>
    <w:rsid w:val="00C245A4"/>
    <w:rsid w:val="00C246DB"/>
    <w:rsid w:val="00C247B2"/>
    <w:rsid w:val="00C24E28"/>
    <w:rsid w:val="00C25EFB"/>
    <w:rsid w:val="00C264C1"/>
    <w:rsid w:val="00C26836"/>
    <w:rsid w:val="00C26AB7"/>
    <w:rsid w:val="00C26D9F"/>
    <w:rsid w:val="00C26F9B"/>
    <w:rsid w:val="00C26FBC"/>
    <w:rsid w:val="00C274E4"/>
    <w:rsid w:val="00C27DCB"/>
    <w:rsid w:val="00C30210"/>
    <w:rsid w:val="00C30C91"/>
    <w:rsid w:val="00C30DC2"/>
    <w:rsid w:val="00C310EB"/>
    <w:rsid w:val="00C312A9"/>
    <w:rsid w:val="00C313A8"/>
    <w:rsid w:val="00C3141C"/>
    <w:rsid w:val="00C31F35"/>
    <w:rsid w:val="00C33129"/>
    <w:rsid w:val="00C3363A"/>
    <w:rsid w:val="00C338BC"/>
    <w:rsid w:val="00C34E7F"/>
    <w:rsid w:val="00C34FE8"/>
    <w:rsid w:val="00C3506B"/>
    <w:rsid w:val="00C35768"/>
    <w:rsid w:val="00C359C3"/>
    <w:rsid w:val="00C35A4B"/>
    <w:rsid w:val="00C35FB6"/>
    <w:rsid w:val="00C363EE"/>
    <w:rsid w:val="00C36529"/>
    <w:rsid w:val="00C3714E"/>
    <w:rsid w:val="00C37346"/>
    <w:rsid w:val="00C37AD0"/>
    <w:rsid w:val="00C37ADB"/>
    <w:rsid w:val="00C40133"/>
    <w:rsid w:val="00C405F2"/>
    <w:rsid w:val="00C40643"/>
    <w:rsid w:val="00C40A2D"/>
    <w:rsid w:val="00C40D7A"/>
    <w:rsid w:val="00C40F14"/>
    <w:rsid w:val="00C416BC"/>
    <w:rsid w:val="00C4176F"/>
    <w:rsid w:val="00C419AF"/>
    <w:rsid w:val="00C42283"/>
    <w:rsid w:val="00C42E45"/>
    <w:rsid w:val="00C4324D"/>
    <w:rsid w:val="00C4381A"/>
    <w:rsid w:val="00C43EA5"/>
    <w:rsid w:val="00C45378"/>
    <w:rsid w:val="00C457A3"/>
    <w:rsid w:val="00C45B18"/>
    <w:rsid w:val="00C47733"/>
    <w:rsid w:val="00C50B58"/>
    <w:rsid w:val="00C50CCB"/>
    <w:rsid w:val="00C5195E"/>
    <w:rsid w:val="00C51EDD"/>
    <w:rsid w:val="00C5207B"/>
    <w:rsid w:val="00C52E4B"/>
    <w:rsid w:val="00C531B3"/>
    <w:rsid w:val="00C55509"/>
    <w:rsid w:val="00C564FD"/>
    <w:rsid w:val="00C56703"/>
    <w:rsid w:val="00C56A9C"/>
    <w:rsid w:val="00C57F51"/>
    <w:rsid w:val="00C606F8"/>
    <w:rsid w:val="00C60BFA"/>
    <w:rsid w:val="00C6123D"/>
    <w:rsid w:val="00C61D82"/>
    <w:rsid w:val="00C62700"/>
    <w:rsid w:val="00C62C45"/>
    <w:rsid w:val="00C6395A"/>
    <w:rsid w:val="00C63ADB"/>
    <w:rsid w:val="00C64F4C"/>
    <w:rsid w:val="00C65A32"/>
    <w:rsid w:val="00C65FCC"/>
    <w:rsid w:val="00C6631F"/>
    <w:rsid w:val="00C666DD"/>
    <w:rsid w:val="00C66BC2"/>
    <w:rsid w:val="00C6739C"/>
    <w:rsid w:val="00C67D40"/>
    <w:rsid w:val="00C70B10"/>
    <w:rsid w:val="00C70DAF"/>
    <w:rsid w:val="00C729FF"/>
    <w:rsid w:val="00C73893"/>
    <w:rsid w:val="00C74295"/>
    <w:rsid w:val="00C744CF"/>
    <w:rsid w:val="00C7463A"/>
    <w:rsid w:val="00C750F5"/>
    <w:rsid w:val="00C7519F"/>
    <w:rsid w:val="00C7552D"/>
    <w:rsid w:val="00C75BD9"/>
    <w:rsid w:val="00C76090"/>
    <w:rsid w:val="00C76925"/>
    <w:rsid w:val="00C7756F"/>
    <w:rsid w:val="00C776C3"/>
    <w:rsid w:val="00C800A4"/>
    <w:rsid w:val="00C8063B"/>
    <w:rsid w:val="00C81848"/>
    <w:rsid w:val="00C81DE8"/>
    <w:rsid w:val="00C82713"/>
    <w:rsid w:val="00C83570"/>
    <w:rsid w:val="00C836C2"/>
    <w:rsid w:val="00C83C82"/>
    <w:rsid w:val="00C842BE"/>
    <w:rsid w:val="00C8465D"/>
    <w:rsid w:val="00C84909"/>
    <w:rsid w:val="00C84AF2"/>
    <w:rsid w:val="00C85076"/>
    <w:rsid w:val="00C85336"/>
    <w:rsid w:val="00C8575B"/>
    <w:rsid w:val="00C85B53"/>
    <w:rsid w:val="00C85C4F"/>
    <w:rsid w:val="00C86795"/>
    <w:rsid w:val="00C878B4"/>
    <w:rsid w:val="00C90138"/>
    <w:rsid w:val="00C90B58"/>
    <w:rsid w:val="00C9239D"/>
    <w:rsid w:val="00C92C81"/>
    <w:rsid w:val="00C931FE"/>
    <w:rsid w:val="00C935BC"/>
    <w:rsid w:val="00C935D0"/>
    <w:rsid w:val="00C935FC"/>
    <w:rsid w:val="00C9422A"/>
    <w:rsid w:val="00C95225"/>
    <w:rsid w:val="00C95949"/>
    <w:rsid w:val="00C9672D"/>
    <w:rsid w:val="00C96D2A"/>
    <w:rsid w:val="00C96E1D"/>
    <w:rsid w:val="00C97528"/>
    <w:rsid w:val="00C9763B"/>
    <w:rsid w:val="00C97D00"/>
    <w:rsid w:val="00CA02DE"/>
    <w:rsid w:val="00CA0346"/>
    <w:rsid w:val="00CA0734"/>
    <w:rsid w:val="00CA0920"/>
    <w:rsid w:val="00CA16D0"/>
    <w:rsid w:val="00CA2259"/>
    <w:rsid w:val="00CA2932"/>
    <w:rsid w:val="00CA31BD"/>
    <w:rsid w:val="00CA37CE"/>
    <w:rsid w:val="00CA3A7C"/>
    <w:rsid w:val="00CA4395"/>
    <w:rsid w:val="00CA4C47"/>
    <w:rsid w:val="00CA529D"/>
    <w:rsid w:val="00CA5C3A"/>
    <w:rsid w:val="00CA5CB1"/>
    <w:rsid w:val="00CA5CD0"/>
    <w:rsid w:val="00CA6154"/>
    <w:rsid w:val="00CA6725"/>
    <w:rsid w:val="00CA696C"/>
    <w:rsid w:val="00CA6C6E"/>
    <w:rsid w:val="00CA7261"/>
    <w:rsid w:val="00CA7911"/>
    <w:rsid w:val="00CB00EC"/>
    <w:rsid w:val="00CB06D9"/>
    <w:rsid w:val="00CB07C5"/>
    <w:rsid w:val="00CB105D"/>
    <w:rsid w:val="00CB1171"/>
    <w:rsid w:val="00CB121B"/>
    <w:rsid w:val="00CB1B74"/>
    <w:rsid w:val="00CB20C0"/>
    <w:rsid w:val="00CB226F"/>
    <w:rsid w:val="00CB2549"/>
    <w:rsid w:val="00CB2946"/>
    <w:rsid w:val="00CB2A74"/>
    <w:rsid w:val="00CB2D6B"/>
    <w:rsid w:val="00CB364E"/>
    <w:rsid w:val="00CB366C"/>
    <w:rsid w:val="00CB36BF"/>
    <w:rsid w:val="00CB3C5B"/>
    <w:rsid w:val="00CB4D2B"/>
    <w:rsid w:val="00CB57BB"/>
    <w:rsid w:val="00CB6061"/>
    <w:rsid w:val="00CB6AF3"/>
    <w:rsid w:val="00CB6D10"/>
    <w:rsid w:val="00CB6D20"/>
    <w:rsid w:val="00CB71A2"/>
    <w:rsid w:val="00CB7406"/>
    <w:rsid w:val="00CB77F8"/>
    <w:rsid w:val="00CB78A8"/>
    <w:rsid w:val="00CC1894"/>
    <w:rsid w:val="00CC1C09"/>
    <w:rsid w:val="00CC20C9"/>
    <w:rsid w:val="00CC255C"/>
    <w:rsid w:val="00CC2929"/>
    <w:rsid w:val="00CC3408"/>
    <w:rsid w:val="00CC3F7E"/>
    <w:rsid w:val="00CC440F"/>
    <w:rsid w:val="00CC5F91"/>
    <w:rsid w:val="00CC639D"/>
    <w:rsid w:val="00CC7A47"/>
    <w:rsid w:val="00CC7F96"/>
    <w:rsid w:val="00CD06E4"/>
    <w:rsid w:val="00CD1589"/>
    <w:rsid w:val="00CD2947"/>
    <w:rsid w:val="00CD2C47"/>
    <w:rsid w:val="00CD32EC"/>
    <w:rsid w:val="00CD337A"/>
    <w:rsid w:val="00CD345F"/>
    <w:rsid w:val="00CD346E"/>
    <w:rsid w:val="00CD3920"/>
    <w:rsid w:val="00CD3A32"/>
    <w:rsid w:val="00CD3F68"/>
    <w:rsid w:val="00CD57B8"/>
    <w:rsid w:val="00CD5B11"/>
    <w:rsid w:val="00CD5C15"/>
    <w:rsid w:val="00CD64B9"/>
    <w:rsid w:val="00CD6E13"/>
    <w:rsid w:val="00CD6F1A"/>
    <w:rsid w:val="00CD7310"/>
    <w:rsid w:val="00CE0EF4"/>
    <w:rsid w:val="00CE1BE0"/>
    <w:rsid w:val="00CE1C90"/>
    <w:rsid w:val="00CE2303"/>
    <w:rsid w:val="00CE2FDD"/>
    <w:rsid w:val="00CE3605"/>
    <w:rsid w:val="00CE380C"/>
    <w:rsid w:val="00CE3E8E"/>
    <w:rsid w:val="00CE4091"/>
    <w:rsid w:val="00CE4628"/>
    <w:rsid w:val="00CE4C61"/>
    <w:rsid w:val="00CE5D81"/>
    <w:rsid w:val="00CE63ED"/>
    <w:rsid w:val="00CE6833"/>
    <w:rsid w:val="00CE6D17"/>
    <w:rsid w:val="00CE773D"/>
    <w:rsid w:val="00CE7814"/>
    <w:rsid w:val="00CF0183"/>
    <w:rsid w:val="00CF0EC4"/>
    <w:rsid w:val="00CF1723"/>
    <w:rsid w:val="00CF1BF5"/>
    <w:rsid w:val="00CF1C58"/>
    <w:rsid w:val="00CF1D81"/>
    <w:rsid w:val="00CF20F4"/>
    <w:rsid w:val="00CF228B"/>
    <w:rsid w:val="00CF27E8"/>
    <w:rsid w:val="00CF2CF0"/>
    <w:rsid w:val="00CF57B5"/>
    <w:rsid w:val="00CF57BC"/>
    <w:rsid w:val="00CF5BB5"/>
    <w:rsid w:val="00CF609B"/>
    <w:rsid w:val="00CF644F"/>
    <w:rsid w:val="00CF6537"/>
    <w:rsid w:val="00CF6D3D"/>
    <w:rsid w:val="00CF6F2C"/>
    <w:rsid w:val="00CF73AD"/>
    <w:rsid w:val="00CF7843"/>
    <w:rsid w:val="00D00278"/>
    <w:rsid w:val="00D004CA"/>
    <w:rsid w:val="00D00650"/>
    <w:rsid w:val="00D00879"/>
    <w:rsid w:val="00D02A48"/>
    <w:rsid w:val="00D02ECA"/>
    <w:rsid w:val="00D03DC7"/>
    <w:rsid w:val="00D043AA"/>
    <w:rsid w:val="00D050C5"/>
    <w:rsid w:val="00D058A8"/>
    <w:rsid w:val="00D06045"/>
    <w:rsid w:val="00D1004F"/>
    <w:rsid w:val="00D105C6"/>
    <w:rsid w:val="00D10BB1"/>
    <w:rsid w:val="00D10E51"/>
    <w:rsid w:val="00D11609"/>
    <w:rsid w:val="00D11B13"/>
    <w:rsid w:val="00D1253E"/>
    <w:rsid w:val="00D12647"/>
    <w:rsid w:val="00D1270F"/>
    <w:rsid w:val="00D130D8"/>
    <w:rsid w:val="00D13680"/>
    <w:rsid w:val="00D13EE8"/>
    <w:rsid w:val="00D15339"/>
    <w:rsid w:val="00D15AE3"/>
    <w:rsid w:val="00D15B84"/>
    <w:rsid w:val="00D15EA9"/>
    <w:rsid w:val="00D16632"/>
    <w:rsid w:val="00D1674F"/>
    <w:rsid w:val="00D16DA8"/>
    <w:rsid w:val="00D17D3B"/>
    <w:rsid w:val="00D2104A"/>
    <w:rsid w:val="00D21361"/>
    <w:rsid w:val="00D219A5"/>
    <w:rsid w:val="00D21ED5"/>
    <w:rsid w:val="00D22731"/>
    <w:rsid w:val="00D236B5"/>
    <w:rsid w:val="00D237E0"/>
    <w:rsid w:val="00D23D37"/>
    <w:rsid w:val="00D24212"/>
    <w:rsid w:val="00D24615"/>
    <w:rsid w:val="00D24742"/>
    <w:rsid w:val="00D247CE"/>
    <w:rsid w:val="00D247F4"/>
    <w:rsid w:val="00D25658"/>
    <w:rsid w:val="00D25785"/>
    <w:rsid w:val="00D271B6"/>
    <w:rsid w:val="00D30558"/>
    <w:rsid w:val="00D30895"/>
    <w:rsid w:val="00D30D67"/>
    <w:rsid w:val="00D31029"/>
    <w:rsid w:val="00D312DD"/>
    <w:rsid w:val="00D317D9"/>
    <w:rsid w:val="00D329D0"/>
    <w:rsid w:val="00D32D07"/>
    <w:rsid w:val="00D33192"/>
    <w:rsid w:val="00D33444"/>
    <w:rsid w:val="00D3454F"/>
    <w:rsid w:val="00D347A8"/>
    <w:rsid w:val="00D3516C"/>
    <w:rsid w:val="00D36574"/>
    <w:rsid w:val="00D365AC"/>
    <w:rsid w:val="00D3661E"/>
    <w:rsid w:val="00D36632"/>
    <w:rsid w:val="00D36DE8"/>
    <w:rsid w:val="00D40163"/>
    <w:rsid w:val="00D408AE"/>
    <w:rsid w:val="00D40AE9"/>
    <w:rsid w:val="00D40D30"/>
    <w:rsid w:val="00D414C7"/>
    <w:rsid w:val="00D4150B"/>
    <w:rsid w:val="00D41B41"/>
    <w:rsid w:val="00D41E9D"/>
    <w:rsid w:val="00D41F4F"/>
    <w:rsid w:val="00D4261D"/>
    <w:rsid w:val="00D42E51"/>
    <w:rsid w:val="00D45120"/>
    <w:rsid w:val="00D45145"/>
    <w:rsid w:val="00D457DA"/>
    <w:rsid w:val="00D45AD9"/>
    <w:rsid w:val="00D45E6F"/>
    <w:rsid w:val="00D45FA6"/>
    <w:rsid w:val="00D46518"/>
    <w:rsid w:val="00D47471"/>
    <w:rsid w:val="00D475C9"/>
    <w:rsid w:val="00D476DF"/>
    <w:rsid w:val="00D4796C"/>
    <w:rsid w:val="00D50631"/>
    <w:rsid w:val="00D50B3E"/>
    <w:rsid w:val="00D50EE0"/>
    <w:rsid w:val="00D51C01"/>
    <w:rsid w:val="00D52DEA"/>
    <w:rsid w:val="00D52F3D"/>
    <w:rsid w:val="00D53037"/>
    <w:rsid w:val="00D53087"/>
    <w:rsid w:val="00D5310A"/>
    <w:rsid w:val="00D537FB"/>
    <w:rsid w:val="00D53847"/>
    <w:rsid w:val="00D54996"/>
    <w:rsid w:val="00D5624D"/>
    <w:rsid w:val="00D56905"/>
    <w:rsid w:val="00D5797D"/>
    <w:rsid w:val="00D57D5C"/>
    <w:rsid w:val="00D6046A"/>
    <w:rsid w:val="00D60A10"/>
    <w:rsid w:val="00D60DB3"/>
    <w:rsid w:val="00D612DB"/>
    <w:rsid w:val="00D616AD"/>
    <w:rsid w:val="00D61CA2"/>
    <w:rsid w:val="00D61E8A"/>
    <w:rsid w:val="00D620A3"/>
    <w:rsid w:val="00D631C4"/>
    <w:rsid w:val="00D63315"/>
    <w:rsid w:val="00D63ACF"/>
    <w:rsid w:val="00D64175"/>
    <w:rsid w:val="00D64CD2"/>
    <w:rsid w:val="00D65721"/>
    <w:rsid w:val="00D6575B"/>
    <w:rsid w:val="00D6621E"/>
    <w:rsid w:val="00D669CB"/>
    <w:rsid w:val="00D66AAB"/>
    <w:rsid w:val="00D67457"/>
    <w:rsid w:val="00D67BEE"/>
    <w:rsid w:val="00D67C48"/>
    <w:rsid w:val="00D67F22"/>
    <w:rsid w:val="00D703CC"/>
    <w:rsid w:val="00D70690"/>
    <w:rsid w:val="00D70713"/>
    <w:rsid w:val="00D70CF9"/>
    <w:rsid w:val="00D71296"/>
    <w:rsid w:val="00D71541"/>
    <w:rsid w:val="00D718AB"/>
    <w:rsid w:val="00D71B54"/>
    <w:rsid w:val="00D726A6"/>
    <w:rsid w:val="00D7290C"/>
    <w:rsid w:val="00D72E4E"/>
    <w:rsid w:val="00D730DD"/>
    <w:rsid w:val="00D734F5"/>
    <w:rsid w:val="00D7464B"/>
    <w:rsid w:val="00D74739"/>
    <w:rsid w:val="00D76D54"/>
    <w:rsid w:val="00D778A3"/>
    <w:rsid w:val="00D779EB"/>
    <w:rsid w:val="00D77E3A"/>
    <w:rsid w:val="00D80346"/>
    <w:rsid w:val="00D80527"/>
    <w:rsid w:val="00D80F66"/>
    <w:rsid w:val="00D81D87"/>
    <w:rsid w:val="00D828CE"/>
    <w:rsid w:val="00D83245"/>
    <w:rsid w:val="00D832F9"/>
    <w:rsid w:val="00D83BF9"/>
    <w:rsid w:val="00D83F5B"/>
    <w:rsid w:val="00D84095"/>
    <w:rsid w:val="00D84BE8"/>
    <w:rsid w:val="00D84C2C"/>
    <w:rsid w:val="00D856DF"/>
    <w:rsid w:val="00D86466"/>
    <w:rsid w:val="00D8697D"/>
    <w:rsid w:val="00D87836"/>
    <w:rsid w:val="00D8783A"/>
    <w:rsid w:val="00D90121"/>
    <w:rsid w:val="00D904AB"/>
    <w:rsid w:val="00D919B6"/>
    <w:rsid w:val="00D91C70"/>
    <w:rsid w:val="00D91D0E"/>
    <w:rsid w:val="00D9233C"/>
    <w:rsid w:val="00D924D9"/>
    <w:rsid w:val="00D925AD"/>
    <w:rsid w:val="00D93480"/>
    <w:rsid w:val="00D93FB2"/>
    <w:rsid w:val="00D94363"/>
    <w:rsid w:val="00D94467"/>
    <w:rsid w:val="00D94543"/>
    <w:rsid w:val="00D9464C"/>
    <w:rsid w:val="00D95875"/>
    <w:rsid w:val="00D95A6D"/>
    <w:rsid w:val="00D95EB1"/>
    <w:rsid w:val="00D96A31"/>
    <w:rsid w:val="00D971FE"/>
    <w:rsid w:val="00DA0211"/>
    <w:rsid w:val="00DA13BA"/>
    <w:rsid w:val="00DA25A8"/>
    <w:rsid w:val="00DA2B07"/>
    <w:rsid w:val="00DA3C38"/>
    <w:rsid w:val="00DA3D2E"/>
    <w:rsid w:val="00DA4197"/>
    <w:rsid w:val="00DA453E"/>
    <w:rsid w:val="00DA4B8A"/>
    <w:rsid w:val="00DA554E"/>
    <w:rsid w:val="00DA55E9"/>
    <w:rsid w:val="00DA5A2F"/>
    <w:rsid w:val="00DA5AC7"/>
    <w:rsid w:val="00DA5C51"/>
    <w:rsid w:val="00DA5EA3"/>
    <w:rsid w:val="00DA6154"/>
    <w:rsid w:val="00DA6CB8"/>
    <w:rsid w:val="00DB0D47"/>
    <w:rsid w:val="00DB0DBF"/>
    <w:rsid w:val="00DB117F"/>
    <w:rsid w:val="00DB1470"/>
    <w:rsid w:val="00DB14DA"/>
    <w:rsid w:val="00DB1C7B"/>
    <w:rsid w:val="00DB1FE3"/>
    <w:rsid w:val="00DB245B"/>
    <w:rsid w:val="00DB317B"/>
    <w:rsid w:val="00DB317D"/>
    <w:rsid w:val="00DB3E2B"/>
    <w:rsid w:val="00DB3E5D"/>
    <w:rsid w:val="00DB3F06"/>
    <w:rsid w:val="00DB41B2"/>
    <w:rsid w:val="00DB5295"/>
    <w:rsid w:val="00DB52AE"/>
    <w:rsid w:val="00DB5C45"/>
    <w:rsid w:val="00DB74F7"/>
    <w:rsid w:val="00DB769D"/>
    <w:rsid w:val="00DB7E98"/>
    <w:rsid w:val="00DC0483"/>
    <w:rsid w:val="00DC0B90"/>
    <w:rsid w:val="00DC11CF"/>
    <w:rsid w:val="00DC14AE"/>
    <w:rsid w:val="00DC15E3"/>
    <w:rsid w:val="00DC2835"/>
    <w:rsid w:val="00DC2E72"/>
    <w:rsid w:val="00DC3277"/>
    <w:rsid w:val="00DC434E"/>
    <w:rsid w:val="00DC5641"/>
    <w:rsid w:val="00DC5BC4"/>
    <w:rsid w:val="00DC6A1F"/>
    <w:rsid w:val="00DC6BC8"/>
    <w:rsid w:val="00DC718D"/>
    <w:rsid w:val="00DC77D6"/>
    <w:rsid w:val="00DC7BAE"/>
    <w:rsid w:val="00DD0175"/>
    <w:rsid w:val="00DD1150"/>
    <w:rsid w:val="00DD14A4"/>
    <w:rsid w:val="00DD14F2"/>
    <w:rsid w:val="00DD167A"/>
    <w:rsid w:val="00DD1D06"/>
    <w:rsid w:val="00DD1E2F"/>
    <w:rsid w:val="00DD23C7"/>
    <w:rsid w:val="00DD2F71"/>
    <w:rsid w:val="00DD40FA"/>
    <w:rsid w:val="00DD42DB"/>
    <w:rsid w:val="00DD4463"/>
    <w:rsid w:val="00DD581D"/>
    <w:rsid w:val="00DD6174"/>
    <w:rsid w:val="00DD6E62"/>
    <w:rsid w:val="00DD74B5"/>
    <w:rsid w:val="00DD74B7"/>
    <w:rsid w:val="00DD77E5"/>
    <w:rsid w:val="00DD799E"/>
    <w:rsid w:val="00DE0359"/>
    <w:rsid w:val="00DE0416"/>
    <w:rsid w:val="00DE043B"/>
    <w:rsid w:val="00DE0A97"/>
    <w:rsid w:val="00DE206D"/>
    <w:rsid w:val="00DE28F5"/>
    <w:rsid w:val="00DE29EB"/>
    <w:rsid w:val="00DE2AAA"/>
    <w:rsid w:val="00DE3D9E"/>
    <w:rsid w:val="00DE4059"/>
    <w:rsid w:val="00DE43E8"/>
    <w:rsid w:val="00DE4517"/>
    <w:rsid w:val="00DE51C7"/>
    <w:rsid w:val="00DE5646"/>
    <w:rsid w:val="00DE6BF3"/>
    <w:rsid w:val="00DE7098"/>
    <w:rsid w:val="00DE7479"/>
    <w:rsid w:val="00DE7A65"/>
    <w:rsid w:val="00DF0292"/>
    <w:rsid w:val="00DF041A"/>
    <w:rsid w:val="00DF0DA1"/>
    <w:rsid w:val="00DF1BA5"/>
    <w:rsid w:val="00DF1F9D"/>
    <w:rsid w:val="00DF2AC5"/>
    <w:rsid w:val="00DF3C88"/>
    <w:rsid w:val="00DF42E3"/>
    <w:rsid w:val="00DF4BD6"/>
    <w:rsid w:val="00DF4DAF"/>
    <w:rsid w:val="00DF5633"/>
    <w:rsid w:val="00DF5ABA"/>
    <w:rsid w:val="00DF5F92"/>
    <w:rsid w:val="00DF6EC1"/>
    <w:rsid w:val="00DF7CBD"/>
    <w:rsid w:val="00E00469"/>
    <w:rsid w:val="00E02038"/>
    <w:rsid w:val="00E025C5"/>
    <w:rsid w:val="00E026B2"/>
    <w:rsid w:val="00E02912"/>
    <w:rsid w:val="00E02BD1"/>
    <w:rsid w:val="00E02FCB"/>
    <w:rsid w:val="00E0390D"/>
    <w:rsid w:val="00E03E5F"/>
    <w:rsid w:val="00E046ED"/>
    <w:rsid w:val="00E053D8"/>
    <w:rsid w:val="00E061FB"/>
    <w:rsid w:val="00E062F9"/>
    <w:rsid w:val="00E06807"/>
    <w:rsid w:val="00E10E4E"/>
    <w:rsid w:val="00E10FAC"/>
    <w:rsid w:val="00E118A0"/>
    <w:rsid w:val="00E11E7F"/>
    <w:rsid w:val="00E1247F"/>
    <w:rsid w:val="00E12DD6"/>
    <w:rsid w:val="00E1355B"/>
    <w:rsid w:val="00E13612"/>
    <w:rsid w:val="00E13FA6"/>
    <w:rsid w:val="00E14C36"/>
    <w:rsid w:val="00E154FE"/>
    <w:rsid w:val="00E1558C"/>
    <w:rsid w:val="00E15A79"/>
    <w:rsid w:val="00E16587"/>
    <w:rsid w:val="00E1677D"/>
    <w:rsid w:val="00E16C42"/>
    <w:rsid w:val="00E16EF4"/>
    <w:rsid w:val="00E16F8A"/>
    <w:rsid w:val="00E17D15"/>
    <w:rsid w:val="00E17EC0"/>
    <w:rsid w:val="00E20CF8"/>
    <w:rsid w:val="00E21B72"/>
    <w:rsid w:val="00E21B82"/>
    <w:rsid w:val="00E21CDB"/>
    <w:rsid w:val="00E2220A"/>
    <w:rsid w:val="00E230CA"/>
    <w:rsid w:val="00E233AD"/>
    <w:rsid w:val="00E24B0C"/>
    <w:rsid w:val="00E24E73"/>
    <w:rsid w:val="00E269BC"/>
    <w:rsid w:val="00E26B9E"/>
    <w:rsid w:val="00E26DCD"/>
    <w:rsid w:val="00E275BC"/>
    <w:rsid w:val="00E30882"/>
    <w:rsid w:val="00E31906"/>
    <w:rsid w:val="00E32181"/>
    <w:rsid w:val="00E32403"/>
    <w:rsid w:val="00E32C6F"/>
    <w:rsid w:val="00E3318E"/>
    <w:rsid w:val="00E34804"/>
    <w:rsid w:val="00E34814"/>
    <w:rsid w:val="00E3485D"/>
    <w:rsid w:val="00E34A5B"/>
    <w:rsid w:val="00E34C7B"/>
    <w:rsid w:val="00E352AF"/>
    <w:rsid w:val="00E36678"/>
    <w:rsid w:val="00E37DDA"/>
    <w:rsid w:val="00E403E3"/>
    <w:rsid w:val="00E404C4"/>
    <w:rsid w:val="00E40630"/>
    <w:rsid w:val="00E406A1"/>
    <w:rsid w:val="00E40EA3"/>
    <w:rsid w:val="00E41FD5"/>
    <w:rsid w:val="00E421D9"/>
    <w:rsid w:val="00E425FC"/>
    <w:rsid w:val="00E42889"/>
    <w:rsid w:val="00E4396F"/>
    <w:rsid w:val="00E44492"/>
    <w:rsid w:val="00E44694"/>
    <w:rsid w:val="00E45626"/>
    <w:rsid w:val="00E460E1"/>
    <w:rsid w:val="00E46B69"/>
    <w:rsid w:val="00E4733F"/>
    <w:rsid w:val="00E4740D"/>
    <w:rsid w:val="00E47FC2"/>
    <w:rsid w:val="00E50320"/>
    <w:rsid w:val="00E50551"/>
    <w:rsid w:val="00E5090D"/>
    <w:rsid w:val="00E5093E"/>
    <w:rsid w:val="00E50F35"/>
    <w:rsid w:val="00E523C1"/>
    <w:rsid w:val="00E52F96"/>
    <w:rsid w:val="00E53D81"/>
    <w:rsid w:val="00E54588"/>
    <w:rsid w:val="00E54E7E"/>
    <w:rsid w:val="00E56B5B"/>
    <w:rsid w:val="00E57418"/>
    <w:rsid w:val="00E57C2E"/>
    <w:rsid w:val="00E602B2"/>
    <w:rsid w:val="00E60C2A"/>
    <w:rsid w:val="00E6101F"/>
    <w:rsid w:val="00E6156C"/>
    <w:rsid w:val="00E61609"/>
    <w:rsid w:val="00E61870"/>
    <w:rsid w:val="00E619C3"/>
    <w:rsid w:val="00E61F01"/>
    <w:rsid w:val="00E621A0"/>
    <w:rsid w:val="00E62215"/>
    <w:rsid w:val="00E63BB6"/>
    <w:rsid w:val="00E6554A"/>
    <w:rsid w:val="00E656AD"/>
    <w:rsid w:val="00E65D2E"/>
    <w:rsid w:val="00E661EB"/>
    <w:rsid w:val="00E665E2"/>
    <w:rsid w:val="00E71006"/>
    <w:rsid w:val="00E71071"/>
    <w:rsid w:val="00E71420"/>
    <w:rsid w:val="00E72396"/>
    <w:rsid w:val="00E7262D"/>
    <w:rsid w:val="00E72FC1"/>
    <w:rsid w:val="00E73049"/>
    <w:rsid w:val="00E736C2"/>
    <w:rsid w:val="00E73950"/>
    <w:rsid w:val="00E74730"/>
    <w:rsid w:val="00E74CE7"/>
    <w:rsid w:val="00E75FEA"/>
    <w:rsid w:val="00E77247"/>
    <w:rsid w:val="00E77DDC"/>
    <w:rsid w:val="00E815AE"/>
    <w:rsid w:val="00E82300"/>
    <w:rsid w:val="00E825CD"/>
    <w:rsid w:val="00E83809"/>
    <w:rsid w:val="00E83B60"/>
    <w:rsid w:val="00E83D07"/>
    <w:rsid w:val="00E840CF"/>
    <w:rsid w:val="00E84D07"/>
    <w:rsid w:val="00E8538F"/>
    <w:rsid w:val="00E855E5"/>
    <w:rsid w:val="00E862DD"/>
    <w:rsid w:val="00E86465"/>
    <w:rsid w:val="00E8755D"/>
    <w:rsid w:val="00E87D72"/>
    <w:rsid w:val="00E91303"/>
    <w:rsid w:val="00E915EC"/>
    <w:rsid w:val="00E91DF8"/>
    <w:rsid w:val="00E92711"/>
    <w:rsid w:val="00E92A46"/>
    <w:rsid w:val="00E93109"/>
    <w:rsid w:val="00E93275"/>
    <w:rsid w:val="00E932D7"/>
    <w:rsid w:val="00E933E0"/>
    <w:rsid w:val="00E934C3"/>
    <w:rsid w:val="00E93678"/>
    <w:rsid w:val="00E941AF"/>
    <w:rsid w:val="00E9596A"/>
    <w:rsid w:val="00E968DA"/>
    <w:rsid w:val="00E96FB9"/>
    <w:rsid w:val="00E9758A"/>
    <w:rsid w:val="00E979B9"/>
    <w:rsid w:val="00EA0596"/>
    <w:rsid w:val="00EA0701"/>
    <w:rsid w:val="00EA083C"/>
    <w:rsid w:val="00EA2783"/>
    <w:rsid w:val="00EA2AD6"/>
    <w:rsid w:val="00EA2DF8"/>
    <w:rsid w:val="00EA4033"/>
    <w:rsid w:val="00EA41FB"/>
    <w:rsid w:val="00EA49F5"/>
    <w:rsid w:val="00EA4A2F"/>
    <w:rsid w:val="00EA5B0C"/>
    <w:rsid w:val="00EA62C7"/>
    <w:rsid w:val="00EA663F"/>
    <w:rsid w:val="00EA6CB6"/>
    <w:rsid w:val="00EA70EC"/>
    <w:rsid w:val="00EA77EE"/>
    <w:rsid w:val="00EA7BB7"/>
    <w:rsid w:val="00EB0E8A"/>
    <w:rsid w:val="00EB1267"/>
    <w:rsid w:val="00EB1EAD"/>
    <w:rsid w:val="00EB20E3"/>
    <w:rsid w:val="00EB29E5"/>
    <w:rsid w:val="00EB30C9"/>
    <w:rsid w:val="00EB3D3B"/>
    <w:rsid w:val="00EB3EC3"/>
    <w:rsid w:val="00EB3FEE"/>
    <w:rsid w:val="00EB412E"/>
    <w:rsid w:val="00EB4205"/>
    <w:rsid w:val="00EB440C"/>
    <w:rsid w:val="00EB50CA"/>
    <w:rsid w:val="00EB5368"/>
    <w:rsid w:val="00EB5610"/>
    <w:rsid w:val="00EB573C"/>
    <w:rsid w:val="00EB5BFA"/>
    <w:rsid w:val="00EB744B"/>
    <w:rsid w:val="00EC098D"/>
    <w:rsid w:val="00EC1B11"/>
    <w:rsid w:val="00EC28FF"/>
    <w:rsid w:val="00EC295A"/>
    <w:rsid w:val="00EC419B"/>
    <w:rsid w:val="00EC47D2"/>
    <w:rsid w:val="00EC6271"/>
    <w:rsid w:val="00EC67CF"/>
    <w:rsid w:val="00EC6908"/>
    <w:rsid w:val="00EC721E"/>
    <w:rsid w:val="00EC7281"/>
    <w:rsid w:val="00EC734C"/>
    <w:rsid w:val="00EC7AD5"/>
    <w:rsid w:val="00EC7BB9"/>
    <w:rsid w:val="00EC7D35"/>
    <w:rsid w:val="00ED0704"/>
    <w:rsid w:val="00ED15A2"/>
    <w:rsid w:val="00ED19E7"/>
    <w:rsid w:val="00ED232A"/>
    <w:rsid w:val="00ED2AE8"/>
    <w:rsid w:val="00ED41AC"/>
    <w:rsid w:val="00ED5B00"/>
    <w:rsid w:val="00ED602B"/>
    <w:rsid w:val="00ED656D"/>
    <w:rsid w:val="00ED77C8"/>
    <w:rsid w:val="00EE02E3"/>
    <w:rsid w:val="00EE0679"/>
    <w:rsid w:val="00EE0860"/>
    <w:rsid w:val="00EE124A"/>
    <w:rsid w:val="00EE1317"/>
    <w:rsid w:val="00EE1D9B"/>
    <w:rsid w:val="00EE1E33"/>
    <w:rsid w:val="00EE2821"/>
    <w:rsid w:val="00EE3328"/>
    <w:rsid w:val="00EE47E8"/>
    <w:rsid w:val="00EE4A42"/>
    <w:rsid w:val="00EE4E90"/>
    <w:rsid w:val="00EE52B4"/>
    <w:rsid w:val="00EE5546"/>
    <w:rsid w:val="00EE561E"/>
    <w:rsid w:val="00EE589D"/>
    <w:rsid w:val="00EE5F46"/>
    <w:rsid w:val="00EE61D3"/>
    <w:rsid w:val="00EE663C"/>
    <w:rsid w:val="00EE6CC7"/>
    <w:rsid w:val="00EE7265"/>
    <w:rsid w:val="00EF0505"/>
    <w:rsid w:val="00EF0BF4"/>
    <w:rsid w:val="00EF0D5E"/>
    <w:rsid w:val="00EF0E58"/>
    <w:rsid w:val="00EF13DC"/>
    <w:rsid w:val="00EF1FAD"/>
    <w:rsid w:val="00EF2A55"/>
    <w:rsid w:val="00EF2F54"/>
    <w:rsid w:val="00EF3165"/>
    <w:rsid w:val="00EF334A"/>
    <w:rsid w:val="00EF34E0"/>
    <w:rsid w:val="00EF3873"/>
    <w:rsid w:val="00EF3CCB"/>
    <w:rsid w:val="00EF4B1D"/>
    <w:rsid w:val="00EF53DB"/>
    <w:rsid w:val="00EF5746"/>
    <w:rsid w:val="00EF5E35"/>
    <w:rsid w:val="00EF61F6"/>
    <w:rsid w:val="00EF632D"/>
    <w:rsid w:val="00EF7EEC"/>
    <w:rsid w:val="00F00316"/>
    <w:rsid w:val="00F01213"/>
    <w:rsid w:val="00F0131A"/>
    <w:rsid w:val="00F01552"/>
    <w:rsid w:val="00F01841"/>
    <w:rsid w:val="00F01A0A"/>
    <w:rsid w:val="00F02494"/>
    <w:rsid w:val="00F028EE"/>
    <w:rsid w:val="00F02E4F"/>
    <w:rsid w:val="00F038A7"/>
    <w:rsid w:val="00F03EEA"/>
    <w:rsid w:val="00F0479C"/>
    <w:rsid w:val="00F048DD"/>
    <w:rsid w:val="00F04B62"/>
    <w:rsid w:val="00F04E35"/>
    <w:rsid w:val="00F05A76"/>
    <w:rsid w:val="00F05FB1"/>
    <w:rsid w:val="00F0747C"/>
    <w:rsid w:val="00F10298"/>
    <w:rsid w:val="00F115AC"/>
    <w:rsid w:val="00F11CAE"/>
    <w:rsid w:val="00F12160"/>
    <w:rsid w:val="00F12522"/>
    <w:rsid w:val="00F131F0"/>
    <w:rsid w:val="00F1344E"/>
    <w:rsid w:val="00F143C5"/>
    <w:rsid w:val="00F1535B"/>
    <w:rsid w:val="00F15643"/>
    <w:rsid w:val="00F15905"/>
    <w:rsid w:val="00F15BF1"/>
    <w:rsid w:val="00F15F83"/>
    <w:rsid w:val="00F1626C"/>
    <w:rsid w:val="00F16FE5"/>
    <w:rsid w:val="00F205C5"/>
    <w:rsid w:val="00F20ADC"/>
    <w:rsid w:val="00F20E80"/>
    <w:rsid w:val="00F215EF"/>
    <w:rsid w:val="00F21644"/>
    <w:rsid w:val="00F21A08"/>
    <w:rsid w:val="00F222A7"/>
    <w:rsid w:val="00F227F4"/>
    <w:rsid w:val="00F22A89"/>
    <w:rsid w:val="00F22FDD"/>
    <w:rsid w:val="00F23D75"/>
    <w:rsid w:val="00F23E16"/>
    <w:rsid w:val="00F248CC"/>
    <w:rsid w:val="00F25635"/>
    <w:rsid w:val="00F25E61"/>
    <w:rsid w:val="00F26A9D"/>
    <w:rsid w:val="00F27940"/>
    <w:rsid w:val="00F2798C"/>
    <w:rsid w:val="00F27CE4"/>
    <w:rsid w:val="00F27E2D"/>
    <w:rsid w:val="00F307DB"/>
    <w:rsid w:val="00F307E3"/>
    <w:rsid w:val="00F30AAE"/>
    <w:rsid w:val="00F313D4"/>
    <w:rsid w:val="00F321A3"/>
    <w:rsid w:val="00F3279A"/>
    <w:rsid w:val="00F32A24"/>
    <w:rsid w:val="00F32DE3"/>
    <w:rsid w:val="00F345E4"/>
    <w:rsid w:val="00F3487E"/>
    <w:rsid w:val="00F349E9"/>
    <w:rsid w:val="00F36051"/>
    <w:rsid w:val="00F36750"/>
    <w:rsid w:val="00F36C6C"/>
    <w:rsid w:val="00F37040"/>
    <w:rsid w:val="00F37977"/>
    <w:rsid w:val="00F379CE"/>
    <w:rsid w:val="00F37B8B"/>
    <w:rsid w:val="00F409D9"/>
    <w:rsid w:val="00F40AA8"/>
    <w:rsid w:val="00F4102D"/>
    <w:rsid w:val="00F41308"/>
    <w:rsid w:val="00F419B5"/>
    <w:rsid w:val="00F42AB8"/>
    <w:rsid w:val="00F43838"/>
    <w:rsid w:val="00F43C52"/>
    <w:rsid w:val="00F43C77"/>
    <w:rsid w:val="00F442BE"/>
    <w:rsid w:val="00F468C2"/>
    <w:rsid w:val="00F50AAE"/>
    <w:rsid w:val="00F50D6E"/>
    <w:rsid w:val="00F50DC4"/>
    <w:rsid w:val="00F510C8"/>
    <w:rsid w:val="00F512D8"/>
    <w:rsid w:val="00F51BD7"/>
    <w:rsid w:val="00F51F3C"/>
    <w:rsid w:val="00F51FBE"/>
    <w:rsid w:val="00F524F9"/>
    <w:rsid w:val="00F5267B"/>
    <w:rsid w:val="00F5363C"/>
    <w:rsid w:val="00F54B4B"/>
    <w:rsid w:val="00F54FF0"/>
    <w:rsid w:val="00F552BF"/>
    <w:rsid w:val="00F55340"/>
    <w:rsid w:val="00F55EC2"/>
    <w:rsid w:val="00F56381"/>
    <w:rsid w:val="00F56B3F"/>
    <w:rsid w:val="00F57486"/>
    <w:rsid w:val="00F578FA"/>
    <w:rsid w:val="00F60438"/>
    <w:rsid w:val="00F604B3"/>
    <w:rsid w:val="00F605FB"/>
    <w:rsid w:val="00F606CF"/>
    <w:rsid w:val="00F60923"/>
    <w:rsid w:val="00F60C18"/>
    <w:rsid w:val="00F60E93"/>
    <w:rsid w:val="00F61179"/>
    <w:rsid w:val="00F61909"/>
    <w:rsid w:val="00F61B0F"/>
    <w:rsid w:val="00F63985"/>
    <w:rsid w:val="00F63E30"/>
    <w:rsid w:val="00F640D0"/>
    <w:rsid w:val="00F6414A"/>
    <w:rsid w:val="00F644C9"/>
    <w:rsid w:val="00F65024"/>
    <w:rsid w:val="00F668BD"/>
    <w:rsid w:val="00F66A6D"/>
    <w:rsid w:val="00F6750E"/>
    <w:rsid w:val="00F6782E"/>
    <w:rsid w:val="00F7062E"/>
    <w:rsid w:val="00F70A69"/>
    <w:rsid w:val="00F70C0C"/>
    <w:rsid w:val="00F710D7"/>
    <w:rsid w:val="00F715EA"/>
    <w:rsid w:val="00F719B7"/>
    <w:rsid w:val="00F71B81"/>
    <w:rsid w:val="00F71CF3"/>
    <w:rsid w:val="00F720A1"/>
    <w:rsid w:val="00F738D0"/>
    <w:rsid w:val="00F73EC5"/>
    <w:rsid w:val="00F75075"/>
    <w:rsid w:val="00F754C6"/>
    <w:rsid w:val="00F75A0B"/>
    <w:rsid w:val="00F75A14"/>
    <w:rsid w:val="00F75C22"/>
    <w:rsid w:val="00F75EAF"/>
    <w:rsid w:val="00F762D9"/>
    <w:rsid w:val="00F7682E"/>
    <w:rsid w:val="00F76EB0"/>
    <w:rsid w:val="00F7765F"/>
    <w:rsid w:val="00F77817"/>
    <w:rsid w:val="00F80536"/>
    <w:rsid w:val="00F80E3A"/>
    <w:rsid w:val="00F818C0"/>
    <w:rsid w:val="00F8263F"/>
    <w:rsid w:val="00F8280E"/>
    <w:rsid w:val="00F8289D"/>
    <w:rsid w:val="00F82E99"/>
    <w:rsid w:val="00F83F64"/>
    <w:rsid w:val="00F84B8F"/>
    <w:rsid w:val="00F84BC5"/>
    <w:rsid w:val="00F8543D"/>
    <w:rsid w:val="00F85A36"/>
    <w:rsid w:val="00F86317"/>
    <w:rsid w:val="00F86502"/>
    <w:rsid w:val="00F86D87"/>
    <w:rsid w:val="00F86D96"/>
    <w:rsid w:val="00F8723D"/>
    <w:rsid w:val="00F90F60"/>
    <w:rsid w:val="00F912CB"/>
    <w:rsid w:val="00F914B7"/>
    <w:rsid w:val="00F91C0D"/>
    <w:rsid w:val="00F92051"/>
    <w:rsid w:val="00F923B2"/>
    <w:rsid w:val="00F929F5"/>
    <w:rsid w:val="00F93B92"/>
    <w:rsid w:val="00F93C01"/>
    <w:rsid w:val="00F9492B"/>
    <w:rsid w:val="00F95102"/>
    <w:rsid w:val="00F95C88"/>
    <w:rsid w:val="00F96903"/>
    <w:rsid w:val="00F96BA7"/>
    <w:rsid w:val="00F96F81"/>
    <w:rsid w:val="00F9735E"/>
    <w:rsid w:val="00FA19F5"/>
    <w:rsid w:val="00FA1C16"/>
    <w:rsid w:val="00FA2614"/>
    <w:rsid w:val="00FA51A9"/>
    <w:rsid w:val="00FA5313"/>
    <w:rsid w:val="00FA6405"/>
    <w:rsid w:val="00FA671D"/>
    <w:rsid w:val="00FA6BAE"/>
    <w:rsid w:val="00FA79BD"/>
    <w:rsid w:val="00FA7E8D"/>
    <w:rsid w:val="00FA7FE5"/>
    <w:rsid w:val="00FB0139"/>
    <w:rsid w:val="00FB0247"/>
    <w:rsid w:val="00FB1005"/>
    <w:rsid w:val="00FB102C"/>
    <w:rsid w:val="00FB199A"/>
    <w:rsid w:val="00FB1DA6"/>
    <w:rsid w:val="00FB37E3"/>
    <w:rsid w:val="00FB384B"/>
    <w:rsid w:val="00FB3E96"/>
    <w:rsid w:val="00FB40B2"/>
    <w:rsid w:val="00FB488E"/>
    <w:rsid w:val="00FB4EBE"/>
    <w:rsid w:val="00FB59B5"/>
    <w:rsid w:val="00FB5A8A"/>
    <w:rsid w:val="00FB6250"/>
    <w:rsid w:val="00FB631D"/>
    <w:rsid w:val="00FB6938"/>
    <w:rsid w:val="00FB694A"/>
    <w:rsid w:val="00FB6E1F"/>
    <w:rsid w:val="00FB7712"/>
    <w:rsid w:val="00FB7C54"/>
    <w:rsid w:val="00FB7E34"/>
    <w:rsid w:val="00FC0390"/>
    <w:rsid w:val="00FC0453"/>
    <w:rsid w:val="00FC07DE"/>
    <w:rsid w:val="00FC08C1"/>
    <w:rsid w:val="00FC0C4C"/>
    <w:rsid w:val="00FC2CB5"/>
    <w:rsid w:val="00FC3C0C"/>
    <w:rsid w:val="00FC3E90"/>
    <w:rsid w:val="00FC4C2C"/>
    <w:rsid w:val="00FC57B7"/>
    <w:rsid w:val="00FC6D8D"/>
    <w:rsid w:val="00FC755C"/>
    <w:rsid w:val="00FC75FE"/>
    <w:rsid w:val="00FC7AA9"/>
    <w:rsid w:val="00FC7AC6"/>
    <w:rsid w:val="00FC7CE7"/>
    <w:rsid w:val="00FC7E80"/>
    <w:rsid w:val="00FD05EA"/>
    <w:rsid w:val="00FD08D2"/>
    <w:rsid w:val="00FD0E72"/>
    <w:rsid w:val="00FD1453"/>
    <w:rsid w:val="00FD14BA"/>
    <w:rsid w:val="00FD1827"/>
    <w:rsid w:val="00FD1B24"/>
    <w:rsid w:val="00FD29E0"/>
    <w:rsid w:val="00FD3906"/>
    <w:rsid w:val="00FD39B7"/>
    <w:rsid w:val="00FD3F20"/>
    <w:rsid w:val="00FD4D1D"/>
    <w:rsid w:val="00FD505A"/>
    <w:rsid w:val="00FD5BC0"/>
    <w:rsid w:val="00FD5D25"/>
    <w:rsid w:val="00FD6E99"/>
    <w:rsid w:val="00FD700C"/>
    <w:rsid w:val="00FD73B6"/>
    <w:rsid w:val="00FD7482"/>
    <w:rsid w:val="00FD7E28"/>
    <w:rsid w:val="00FE01B0"/>
    <w:rsid w:val="00FE0A66"/>
    <w:rsid w:val="00FE0DAC"/>
    <w:rsid w:val="00FE113C"/>
    <w:rsid w:val="00FE15E2"/>
    <w:rsid w:val="00FE1718"/>
    <w:rsid w:val="00FE253F"/>
    <w:rsid w:val="00FE2A46"/>
    <w:rsid w:val="00FE2F48"/>
    <w:rsid w:val="00FE35F0"/>
    <w:rsid w:val="00FE39D2"/>
    <w:rsid w:val="00FE3F3C"/>
    <w:rsid w:val="00FE4115"/>
    <w:rsid w:val="00FE4546"/>
    <w:rsid w:val="00FE5585"/>
    <w:rsid w:val="00FE60E4"/>
    <w:rsid w:val="00FE63D7"/>
    <w:rsid w:val="00FE6963"/>
    <w:rsid w:val="00FE6CE0"/>
    <w:rsid w:val="00FE7232"/>
    <w:rsid w:val="00FE7A7E"/>
    <w:rsid w:val="00FE7EC7"/>
    <w:rsid w:val="00FF11AC"/>
    <w:rsid w:val="00FF1527"/>
    <w:rsid w:val="00FF1BF0"/>
    <w:rsid w:val="00FF257E"/>
    <w:rsid w:val="00FF282F"/>
    <w:rsid w:val="00FF2EA4"/>
    <w:rsid w:val="00FF3F5A"/>
    <w:rsid w:val="00FF412B"/>
    <w:rsid w:val="00FF44CC"/>
    <w:rsid w:val="00FF44FA"/>
    <w:rsid w:val="00FF59D9"/>
    <w:rsid w:val="00FF5A76"/>
    <w:rsid w:val="00FF6A1E"/>
    <w:rsid w:val="00FF76CC"/>
    <w:rsid w:val="00FF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BC46D2"/>
  <w15:chartTrackingRefBased/>
  <w15:docId w15:val="{9BF42ADB-0323-4F69-8D5C-DF69A2D3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18A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F7F6E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D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7F6E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F7F6E"/>
    <w:rPr>
      <w:rFonts w:ascii="Arial" w:hAnsi="Arial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F7F6E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F7F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F7F6E"/>
    <w:rPr>
      <w:rFonts w:ascii="Century" w:eastAsia="ＭＳ ゴシック" w:hAnsi="Century" w:cs="Times New Roman"/>
    </w:rPr>
  </w:style>
  <w:style w:type="paragraph" w:styleId="a7">
    <w:name w:val="footer"/>
    <w:basedOn w:val="a"/>
    <w:link w:val="a8"/>
    <w:uiPriority w:val="99"/>
    <w:unhideWhenUsed/>
    <w:rsid w:val="003F7F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F7F6E"/>
    <w:rPr>
      <w:rFonts w:ascii="Century" w:eastAsia="ＭＳ ゴシック" w:hAnsi="Century" w:cs="Times New Roman"/>
    </w:rPr>
  </w:style>
  <w:style w:type="character" w:styleId="a9">
    <w:name w:val="line number"/>
    <w:rsid w:val="003F7F6E"/>
    <w:rPr>
      <w:rFonts w:ascii="Times New Roman" w:eastAsia="Times New Roman" w:hAnsi="Times New Roman"/>
    </w:rPr>
  </w:style>
  <w:style w:type="character" w:styleId="aa">
    <w:name w:val="page number"/>
    <w:rsid w:val="003F7F6E"/>
    <w:rPr>
      <w:rFonts w:ascii="Times New Roman" w:eastAsia="Times New Roman" w:hAnsi="Times New Roman"/>
    </w:rPr>
  </w:style>
  <w:style w:type="character" w:styleId="ab">
    <w:name w:val="Hyperlink"/>
    <w:rsid w:val="003F7F6E"/>
    <w:rPr>
      <w:color w:val="0000FF"/>
      <w:u w:val="single"/>
    </w:rPr>
  </w:style>
  <w:style w:type="character" w:customStyle="1" w:styleId="hinthighlight">
    <w:name w:val="hinthighlight"/>
    <w:basedOn w:val="a0"/>
    <w:rsid w:val="003F7F6E"/>
  </w:style>
  <w:style w:type="character" w:styleId="ac">
    <w:name w:val="annotation reference"/>
    <w:uiPriority w:val="99"/>
    <w:semiHidden/>
    <w:unhideWhenUsed/>
    <w:rsid w:val="003F7F6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F7F6E"/>
    <w:rPr>
      <w:rFonts w:ascii="Times New Roman" w:hAnsi="Times New Roman"/>
    </w:rPr>
  </w:style>
  <w:style w:type="character" w:customStyle="1" w:styleId="ae">
    <w:name w:val="コメント文字列 (文字)"/>
    <w:basedOn w:val="a0"/>
    <w:link w:val="ad"/>
    <w:uiPriority w:val="99"/>
    <w:rsid w:val="003F7F6E"/>
    <w:rPr>
      <w:rFonts w:ascii="Times New Roman" w:eastAsia="ＭＳ ゴシック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F7F6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F7F6E"/>
    <w:rPr>
      <w:rFonts w:ascii="Times New Roman" w:eastAsia="ＭＳ ゴシック" w:hAnsi="Times New Roman" w:cs="Times New Roman"/>
      <w:b/>
      <w:bCs/>
    </w:rPr>
  </w:style>
  <w:style w:type="paragraph" w:styleId="af1">
    <w:name w:val="Revision"/>
    <w:hidden/>
    <w:uiPriority w:val="99"/>
    <w:semiHidden/>
    <w:rsid w:val="003F7F6E"/>
    <w:rPr>
      <w:rFonts w:ascii="Century" w:eastAsia="ＭＳ ゴシック" w:hAnsi="Century" w:cs="Times New Roman"/>
    </w:rPr>
  </w:style>
  <w:style w:type="character" w:customStyle="1" w:styleId="11">
    <w:name w:val="未解決のメンション1"/>
    <w:uiPriority w:val="99"/>
    <w:semiHidden/>
    <w:unhideWhenUsed/>
    <w:rsid w:val="003F7F6E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3F7F6E"/>
    <w:pPr>
      <w:ind w:left="720"/>
      <w:contextualSpacing/>
    </w:pPr>
    <w:rPr>
      <w:rFonts w:ascii="Calibri" w:eastAsia="ＭＳ 明朝" w:hAnsi="Calibri"/>
    </w:rPr>
  </w:style>
  <w:style w:type="character" w:styleId="af3">
    <w:name w:val="FollowedHyperlink"/>
    <w:basedOn w:val="a0"/>
    <w:uiPriority w:val="99"/>
    <w:semiHidden/>
    <w:unhideWhenUsed/>
    <w:rsid w:val="003F7F6E"/>
    <w:rPr>
      <w:color w:val="954F72" w:themeColor="followedHyperlink"/>
      <w:u w:val="single"/>
    </w:rPr>
  </w:style>
  <w:style w:type="character" w:customStyle="1" w:styleId="21">
    <w:name w:val="未解決のメンション2"/>
    <w:basedOn w:val="a0"/>
    <w:uiPriority w:val="99"/>
    <w:semiHidden/>
    <w:unhideWhenUsed/>
    <w:rsid w:val="003F7F6E"/>
    <w:rPr>
      <w:color w:val="605E5C"/>
      <w:shd w:val="clear" w:color="auto" w:fill="E1DFDD"/>
    </w:rPr>
  </w:style>
  <w:style w:type="table" w:styleId="af4">
    <w:name w:val="Table Grid"/>
    <w:basedOn w:val="a1"/>
    <w:uiPriority w:val="59"/>
    <w:rsid w:val="003F7F6E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a"/>
    <w:uiPriority w:val="34"/>
    <w:qFormat/>
    <w:rsid w:val="003F7F6E"/>
    <w:pPr>
      <w:ind w:leftChars="400" w:left="840"/>
    </w:pPr>
    <w:rPr>
      <w:rFonts w:eastAsia="ＭＳ 明朝"/>
    </w:rPr>
  </w:style>
  <w:style w:type="paragraph" w:styleId="Web">
    <w:name w:val="Normal (Web)"/>
    <w:basedOn w:val="a"/>
    <w:uiPriority w:val="99"/>
    <w:unhideWhenUsed/>
    <w:rsid w:val="003F7F6E"/>
    <w:pPr>
      <w:spacing w:before="100" w:beforeAutospacing="1" w:after="100" w:afterAutospacing="1"/>
    </w:pPr>
  </w:style>
  <w:style w:type="character" w:customStyle="1" w:styleId="3">
    <w:name w:val="未解決のメンション3"/>
    <w:basedOn w:val="a0"/>
    <w:uiPriority w:val="99"/>
    <w:semiHidden/>
    <w:unhideWhenUsed/>
    <w:rsid w:val="003F7F6E"/>
    <w:rPr>
      <w:color w:val="605E5C"/>
      <w:shd w:val="clear" w:color="auto" w:fill="E1DFDD"/>
    </w:rPr>
  </w:style>
  <w:style w:type="paragraph" w:styleId="af5">
    <w:name w:val="footnote text"/>
    <w:basedOn w:val="a"/>
    <w:link w:val="af6"/>
    <w:uiPriority w:val="99"/>
    <w:semiHidden/>
    <w:unhideWhenUsed/>
    <w:rsid w:val="003F7F6E"/>
    <w:pPr>
      <w:snapToGrid w:val="0"/>
    </w:pPr>
  </w:style>
  <w:style w:type="character" w:customStyle="1" w:styleId="af6">
    <w:name w:val="脚注文字列 (文字)"/>
    <w:basedOn w:val="a0"/>
    <w:link w:val="af5"/>
    <w:uiPriority w:val="99"/>
    <w:semiHidden/>
    <w:rsid w:val="003F7F6E"/>
    <w:rPr>
      <w:rFonts w:ascii="Century" w:eastAsia="ＭＳ ゴシック" w:hAnsi="Century" w:cs="Times New Roman"/>
    </w:rPr>
  </w:style>
  <w:style w:type="character" w:styleId="af7">
    <w:name w:val="footnote reference"/>
    <w:basedOn w:val="a0"/>
    <w:uiPriority w:val="99"/>
    <w:semiHidden/>
    <w:unhideWhenUsed/>
    <w:rsid w:val="003F7F6E"/>
    <w:rPr>
      <w:vertAlign w:val="superscript"/>
    </w:rPr>
  </w:style>
  <w:style w:type="paragraph" w:styleId="af8">
    <w:name w:val="endnote text"/>
    <w:basedOn w:val="a"/>
    <w:link w:val="af9"/>
    <w:uiPriority w:val="99"/>
    <w:semiHidden/>
    <w:unhideWhenUsed/>
    <w:rsid w:val="003F7F6E"/>
    <w:pPr>
      <w:snapToGrid w:val="0"/>
    </w:pPr>
  </w:style>
  <w:style w:type="character" w:customStyle="1" w:styleId="af9">
    <w:name w:val="文末脚注文字列 (文字)"/>
    <w:basedOn w:val="a0"/>
    <w:link w:val="af8"/>
    <w:uiPriority w:val="99"/>
    <w:semiHidden/>
    <w:rsid w:val="003F7F6E"/>
    <w:rPr>
      <w:rFonts w:ascii="Century" w:eastAsia="ＭＳ ゴシック" w:hAnsi="Century" w:cs="Times New Roman"/>
    </w:rPr>
  </w:style>
  <w:style w:type="character" w:styleId="afa">
    <w:name w:val="endnote reference"/>
    <w:basedOn w:val="a0"/>
    <w:uiPriority w:val="99"/>
    <w:semiHidden/>
    <w:unhideWhenUsed/>
    <w:rsid w:val="003F7F6E"/>
    <w:rPr>
      <w:vertAlign w:val="superscript"/>
    </w:rPr>
  </w:style>
  <w:style w:type="paragraph" w:styleId="afb">
    <w:name w:val="No Spacing"/>
    <w:uiPriority w:val="1"/>
    <w:qFormat/>
    <w:rsid w:val="003F7F6E"/>
    <w:pPr>
      <w:widowControl w:val="0"/>
      <w:jc w:val="both"/>
    </w:pPr>
    <w:rPr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7D6D02"/>
    <w:rPr>
      <w:rFonts w:asciiTheme="majorHAnsi" w:eastAsiaTheme="majorEastAsia" w:hAnsiTheme="majorHAnsi" w:cstheme="majorBidi"/>
    </w:rPr>
  </w:style>
  <w:style w:type="character" w:customStyle="1" w:styleId="4">
    <w:name w:val="未解決のメンション4"/>
    <w:basedOn w:val="a0"/>
    <w:uiPriority w:val="99"/>
    <w:semiHidden/>
    <w:unhideWhenUsed/>
    <w:rsid w:val="00363648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334FA1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4B0195"/>
    <w:rPr>
      <w:color w:val="605E5C"/>
      <w:shd w:val="clear" w:color="auto" w:fill="E1DFDD"/>
    </w:rPr>
  </w:style>
  <w:style w:type="character" w:customStyle="1" w:styleId="7">
    <w:name w:val="未解決のメンション7"/>
    <w:basedOn w:val="a0"/>
    <w:uiPriority w:val="99"/>
    <w:semiHidden/>
    <w:unhideWhenUsed/>
    <w:rsid w:val="00B916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15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0AA65-04FD-49FC-B023-354E1E750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泉信夫</dc:creator>
  <cp:lastModifiedBy>小泉 信夫</cp:lastModifiedBy>
  <cp:revision>2</cp:revision>
  <dcterms:created xsi:type="dcterms:W3CDTF">2021-11-16T02:26:00Z</dcterms:created>
  <dcterms:modified xsi:type="dcterms:W3CDTF">2021-11-16T02:26:00Z</dcterms:modified>
</cp:coreProperties>
</file>